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F6CE9" w14:textId="7CB090AB" w:rsidR="00A711E7" w:rsidRPr="004E76AF" w:rsidRDefault="00DE73CB" w:rsidP="00A711E7">
      <w:pPr>
        <w:pStyle w:val="xmsonormal"/>
        <w:spacing w:before="0" w:beforeAutospacing="0" w:after="0" w:afterAutospacing="0"/>
        <w:jc w:val="center"/>
        <w:rPr>
          <w:rFonts w:cs="Times New Roman"/>
          <w:b/>
          <w:sz w:val="22"/>
          <w:szCs w:val="22"/>
          <w:u w:val="single"/>
        </w:rPr>
      </w:pPr>
      <w:r w:rsidRPr="004E76AF">
        <w:rPr>
          <w:rFonts w:cs="Times New Roman"/>
          <w:b/>
          <w:sz w:val="22"/>
          <w:szCs w:val="22"/>
          <w:u w:val="single"/>
        </w:rPr>
        <w:t>SUPPLEMENTAL</w:t>
      </w:r>
      <w:r w:rsidR="00A711E7" w:rsidRPr="004E76AF">
        <w:rPr>
          <w:rFonts w:cs="Times New Roman"/>
          <w:b/>
          <w:sz w:val="22"/>
          <w:szCs w:val="22"/>
          <w:u w:val="single"/>
        </w:rPr>
        <w:t xml:space="preserve"> DATA</w:t>
      </w:r>
    </w:p>
    <w:p w14:paraId="35A1FE63" w14:textId="77777777" w:rsidR="00A711E7" w:rsidRPr="004E76AF" w:rsidRDefault="00A711E7" w:rsidP="00A711E7">
      <w:pPr>
        <w:pStyle w:val="xmsonormal"/>
        <w:spacing w:before="0" w:beforeAutospacing="0" w:after="0" w:afterAutospacing="0"/>
        <w:jc w:val="center"/>
        <w:rPr>
          <w:rFonts w:cs="Times New Roman"/>
          <w:b/>
          <w:sz w:val="22"/>
          <w:szCs w:val="22"/>
          <w:u w:val="single"/>
        </w:rPr>
      </w:pPr>
    </w:p>
    <w:p w14:paraId="22A8EA58" w14:textId="77777777" w:rsidR="009B7579" w:rsidRPr="004E76AF" w:rsidRDefault="00A711E7" w:rsidP="00A711E7">
      <w:pPr>
        <w:pStyle w:val="xmsonormal"/>
        <w:spacing w:before="0" w:beforeAutospacing="0" w:after="0" w:afterAutospacing="0"/>
        <w:rPr>
          <w:rFonts w:cs="Times New Roman"/>
          <w:b/>
          <w:sz w:val="22"/>
          <w:szCs w:val="22"/>
          <w:u w:val="single"/>
        </w:rPr>
      </w:pPr>
      <w:r w:rsidRPr="004E76AF">
        <w:rPr>
          <w:rFonts w:cs="Times New Roman"/>
          <w:b/>
          <w:sz w:val="22"/>
          <w:szCs w:val="22"/>
          <w:u w:val="single"/>
        </w:rPr>
        <w:t xml:space="preserve">S1: Search Strategy </w:t>
      </w:r>
    </w:p>
    <w:tbl>
      <w:tblPr>
        <w:tblStyle w:val="TableGrid"/>
        <w:tblW w:w="0" w:type="auto"/>
        <w:tblInd w:w="-522" w:type="dxa"/>
        <w:tblLayout w:type="fixed"/>
        <w:tblLook w:val="04A0" w:firstRow="1" w:lastRow="0" w:firstColumn="1" w:lastColumn="0" w:noHBand="0" w:noVBand="1"/>
      </w:tblPr>
      <w:tblGrid>
        <w:gridCol w:w="1385"/>
        <w:gridCol w:w="2305"/>
        <w:gridCol w:w="2880"/>
        <w:gridCol w:w="2160"/>
        <w:gridCol w:w="1368"/>
      </w:tblGrid>
      <w:tr w:rsidR="009B7579" w:rsidRPr="004E76AF" w14:paraId="22A991BC" w14:textId="77777777" w:rsidTr="00ED520A">
        <w:tc>
          <w:tcPr>
            <w:tcW w:w="1385" w:type="dxa"/>
          </w:tcPr>
          <w:p w14:paraId="4532E54B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b/>
                <w:u w:val="single"/>
              </w:rPr>
            </w:pPr>
          </w:p>
        </w:tc>
        <w:tc>
          <w:tcPr>
            <w:tcW w:w="2305" w:type="dxa"/>
          </w:tcPr>
          <w:p w14:paraId="4C935858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b/>
                <w:i/>
                <w:sz w:val="22"/>
                <w:szCs w:val="22"/>
              </w:rPr>
            </w:pPr>
            <w:r w:rsidRPr="004E76AF">
              <w:rPr>
                <w:rFonts w:cs="Times New Roman"/>
                <w:b/>
                <w:i/>
                <w:sz w:val="22"/>
                <w:szCs w:val="22"/>
              </w:rPr>
              <w:t>Medline</w:t>
            </w:r>
          </w:p>
        </w:tc>
        <w:tc>
          <w:tcPr>
            <w:tcW w:w="2880" w:type="dxa"/>
          </w:tcPr>
          <w:p w14:paraId="4BB1099A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b/>
                <w:i/>
                <w:sz w:val="22"/>
                <w:szCs w:val="22"/>
              </w:rPr>
            </w:pPr>
            <w:r w:rsidRPr="004E76AF">
              <w:rPr>
                <w:rFonts w:cs="Times New Roman"/>
                <w:b/>
                <w:i/>
                <w:sz w:val="22"/>
                <w:szCs w:val="22"/>
              </w:rPr>
              <w:t>Scopus</w:t>
            </w:r>
          </w:p>
        </w:tc>
        <w:tc>
          <w:tcPr>
            <w:tcW w:w="2160" w:type="dxa"/>
          </w:tcPr>
          <w:p w14:paraId="61CA266B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b/>
                <w:i/>
                <w:sz w:val="22"/>
                <w:szCs w:val="22"/>
              </w:rPr>
            </w:pPr>
            <w:r w:rsidRPr="004E76AF">
              <w:rPr>
                <w:rFonts w:cs="Times New Roman"/>
                <w:b/>
                <w:i/>
                <w:sz w:val="22"/>
                <w:szCs w:val="22"/>
              </w:rPr>
              <w:t>Embase</w:t>
            </w:r>
          </w:p>
        </w:tc>
        <w:tc>
          <w:tcPr>
            <w:tcW w:w="1368" w:type="dxa"/>
          </w:tcPr>
          <w:p w14:paraId="2330D008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b/>
                <w:i/>
                <w:sz w:val="22"/>
                <w:szCs w:val="22"/>
              </w:rPr>
            </w:pPr>
            <w:r w:rsidRPr="004E76AF">
              <w:rPr>
                <w:rFonts w:cs="Times New Roman"/>
                <w:b/>
                <w:i/>
                <w:sz w:val="22"/>
                <w:szCs w:val="22"/>
              </w:rPr>
              <w:t>Cochrane</w:t>
            </w:r>
          </w:p>
        </w:tc>
      </w:tr>
      <w:tr w:rsidR="009B7579" w:rsidRPr="004E76AF" w14:paraId="540F3031" w14:textId="77777777" w:rsidTr="00ED520A">
        <w:tc>
          <w:tcPr>
            <w:tcW w:w="1385" w:type="dxa"/>
          </w:tcPr>
          <w:p w14:paraId="5E489011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</w:rPr>
            </w:pPr>
            <w:r w:rsidRPr="004E76AF">
              <w:rPr>
                <w:rFonts w:cs="Times New Roman"/>
              </w:rPr>
              <w:t>Date Ran</w:t>
            </w:r>
          </w:p>
        </w:tc>
        <w:tc>
          <w:tcPr>
            <w:tcW w:w="2305" w:type="dxa"/>
          </w:tcPr>
          <w:p w14:paraId="20CBD3EA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2.26.19</w:t>
            </w:r>
          </w:p>
        </w:tc>
        <w:tc>
          <w:tcPr>
            <w:tcW w:w="2880" w:type="dxa"/>
          </w:tcPr>
          <w:p w14:paraId="468D7586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2.26.19</w:t>
            </w:r>
          </w:p>
        </w:tc>
        <w:tc>
          <w:tcPr>
            <w:tcW w:w="2160" w:type="dxa"/>
          </w:tcPr>
          <w:p w14:paraId="3BE27464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2.26.19</w:t>
            </w:r>
          </w:p>
        </w:tc>
        <w:tc>
          <w:tcPr>
            <w:tcW w:w="1368" w:type="dxa"/>
          </w:tcPr>
          <w:p w14:paraId="7997EA94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2.22.19</w:t>
            </w:r>
          </w:p>
        </w:tc>
      </w:tr>
      <w:tr w:rsidR="009B7579" w:rsidRPr="004E76AF" w14:paraId="347167A2" w14:textId="77777777" w:rsidTr="00ED520A">
        <w:tc>
          <w:tcPr>
            <w:tcW w:w="1385" w:type="dxa"/>
          </w:tcPr>
          <w:p w14:paraId="65B8AE87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</w:rPr>
            </w:pPr>
            <w:r w:rsidRPr="004E76AF">
              <w:rPr>
                <w:rFonts w:cs="Times New Roman"/>
              </w:rPr>
              <w:t>Database Name</w:t>
            </w:r>
          </w:p>
        </w:tc>
        <w:tc>
          <w:tcPr>
            <w:tcW w:w="2305" w:type="dxa"/>
          </w:tcPr>
          <w:p w14:paraId="790C4C01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proofErr w:type="spellStart"/>
            <w:r w:rsidRPr="004E76AF">
              <w:rPr>
                <w:rFonts w:cs="Times New Roman"/>
                <w:sz w:val="22"/>
                <w:szCs w:val="22"/>
              </w:rPr>
              <w:t>Pubmed</w:t>
            </w:r>
            <w:proofErr w:type="spellEnd"/>
            <w:r w:rsidRPr="004E76AF">
              <w:rPr>
                <w:rFonts w:cs="Times New Roman"/>
                <w:sz w:val="22"/>
                <w:szCs w:val="22"/>
              </w:rPr>
              <w:t>-Medline</w:t>
            </w:r>
          </w:p>
        </w:tc>
        <w:tc>
          <w:tcPr>
            <w:tcW w:w="2880" w:type="dxa"/>
          </w:tcPr>
          <w:p w14:paraId="67CCAFD5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328266C1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https://www.embase.com/#search</w:t>
            </w:r>
          </w:p>
        </w:tc>
        <w:tc>
          <w:tcPr>
            <w:tcW w:w="1368" w:type="dxa"/>
          </w:tcPr>
          <w:p w14:paraId="4FACD4ED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  <w:sz w:val="22"/>
                <w:szCs w:val="22"/>
              </w:rPr>
            </w:pPr>
            <w:r w:rsidRPr="004E76AF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B7579" w:rsidRPr="004E76AF" w14:paraId="44723BA7" w14:textId="77777777" w:rsidTr="00ED520A">
        <w:tc>
          <w:tcPr>
            <w:tcW w:w="1385" w:type="dxa"/>
          </w:tcPr>
          <w:p w14:paraId="7DA17C07" w14:textId="77777777" w:rsidR="009B7579" w:rsidRPr="004E76AF" w:rsidRDefault="009B7579" w:rsidP="00A711E7">
            <w:pPr>
              <w:pStyle w:val="xmsonormal"/>
              <w:spacing w:before="0" w:beforeAutospacing="0" w:after="0" w:afterAutospacing="0"/>
              <w:rPr>
                <w:rFonts w:cs="Times New Roman"/>
              </w:rPr>
            </w:pPr>
            <w:r w:rsidRPr="004E76AF">
              <w:rPr>
                <w:rFonts w:cs="Times New Roman"/>
              </w:rPr>
              <w:t xml:space="preserve">Search Limits </w:t>
            </w:r>
          </w:p>
        </w:tc>
        <w:tc>
          <w:tcPr>
            <w:tcW w:w="2305" w:type="dxa"/>
          </w:tcPr>
          <w:p w14:paraId="37201201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((“cancer” OR “carcinoma” OR "Carcinoma"[Mesh] OR "carcinomas" OR “malignancies” OR “malignancy” OR “malignant” OR “neoplasia” OR “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neoplasias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” OR “neoplasm” OR “neoplasms” OR "Neoplasms"[Mesh]) </w:t>
            </w: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</w:t>
            </w:r>
          </w:p>
          <w:p w14:paraId="645F74C5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("Hypopharyngeal Neoplasms"[Mesh] OR "Laryngeal Neoplasms"[Mesh] 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OR “laryngeal” OR “larynx” OR “laryngeal neoplasms” OR “laryngeal neoplasm” OR “laryngeal carcinoma” OR “laryngeal carcinomas” OR “laryngeal cancer” OR “laryngeal cancers” OR “carcinoma of the larynx” OR 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hypopharyn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* OR “hypopharyngeal neoplasms” OR “hypopharyngeal neoplasm” OR “hypopharyngeal carcinoma” OR “hypopharyngeal carcinomas” OR “hypopharyngeal cancer” OR “hypopharyngeal cancers” OR “carcinoma of the hypopharynx”) AND ("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"[Mesh] OR “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” OR “HPV”[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tiab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] OR “human papillomavirus” OR “human papillomaviruses” OR “human papilloma virus” OR “human papilloma viruses” OR “p16”[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tiab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] OR "Cyclin-Dependent Kinase Inhibitor p16"[Mesh]))</w:t>
            </w:r>
          </w:p>
          <w:p w14:paraId="3D0FA38D" w14:textId="77777777" w:rsidR="009B7579" w:rsidRPr="004E76AF" w:rsidRDefault="009B7579" w:rsidP="009B7579">
            <w:pPr>
              <w:pStyle w:val="xmsonormal"/>
              <w:spacing w:before="0" w:beforeAutospacing="0" w:after="0" w:afterAutospacing="0"/>
              <w:jc w:val="both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2880" w:type="dxa"/>
          </w:tcPr>
          <w:p w14:paraId="1C0226FA" w14:textId="77777777" w:rsidR="009B7579" w:rsidRPr="004E76AF" w:rsidRDefault="009B7579" w:rsidP="009B757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</w:pPr>
            <w:proofErr w:type="gramStart"/>
            <w:r w:rsidRPr="004E76AF">
              <w:rPr>
                <w:rFonts w:ascii="Times New Roman" w:eastAsia="Times New Roman" w:hAnsi="Times New Roman" w:cs="Times New Roman"/>
                <w:sz w:val="18"/>
                <w:szCs w:val="22"/>
              </w:rPr>
              <w:t>( LIMIT</w:t>
            </w:r>
            <w:proofErr w:type="gramEnd"/>
            <w:r w:rsidRPr="004E76AF">
              <w:rPr>
                <w:rFonts w:ascii="Times New Roman" w:eastAsia="Times New Roman" w:hAnsi="Times New Roman" w:cs="Times New Roman"/>
                <w:sz w:val="18"/>
                <w:szCs w:val="22"/>
              </w:rPr>
              <w:t>-TO ( DOCTYPE ,  "article" ) )  AND  ( LIMIT-TO ( EXACTKEYWORD ,  "Human" ) )  </w:t>
            </w:r>
            <w:r w:rsidRPr="004E76AF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AND </w:t>
            </w:r>
          </w:p>
          <w:p w14:paraId="199DF4A1" w14:textId="77777777" w:rsidR="009B7579" w:rsidRPr="004E76AF" w:rsidRDefault="009B7579" w:rsidP="009B7579">
            <w:pPr>
              <w:jc w:val="both"/>
              <w:rPr>
                <w:rFonts w:ascii="Times New Roman" w:eastAsia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eastAsia="Times New Roman" w:hAnsi="Times New Roman" w:cs="Times New Roman"/>
                <w:b/>
                <w:i/>
                <w:sz w:val="18"/>
                <w:szCs w:val="22"/>
              </w:rPr>
              <w:t> </w:t>
            </w:r>
            <w:proofErr w:type="gramStart"/>
            <w:r w:rsidRPr="004E76AF">
              <w:rPr>
                <w:rFonts w:ascii="Times New Roman" w:eastAsia="Times New Roman" w:hAnsi="Times New Roman" w:cs="Times New Roman"/>
                <w:sz w:val="18"/>
                <w:szCs w:val="22"/>
              </w:rPr>
              <w:t>( LIMIT</w:t>
            </w:r>
            <w:proofErr w:type="gramEnd"/>
            <w:r w:rsidRPr="004E76AF">
              <w:rPr>
                <w:rFonts w:ascii="Times New Roman" w:eastAsia="Times New Roman" w:hAnsi="Times New Roman" w:cs="Times New Roman"/>
                <w:sz w:val="18"/>
                <w:szCs w:val="22"/>
              </w:rPr>
              <w:t>-TO ( LANGUAGE ,  "English" ) )  AND  ( LIMIT-TO ( SRCTYPE ,  "journal" ) ) </w:t>
            </w:r>
          </w:p>
          <w:p w14:paraId="5BBE739E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</w:p>
          <w:p w14:paraId="346657E7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TITLE-ABS-</w:t>
            </w:r>
            <w:proofErr w:type="gram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KEY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proofErr w:type="gram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“cancer” OR “carcinoma” OR "carcinomas" OR “malignancies” OR “malignancy” OR “malignant” OR “neoplasia” OR “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neoplasias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” OR “neoplasm” OR “neoplasms”) </w:t>
            </w:r>
          </w:p>
          <w:p w14:paraId="55471B26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</w:p>
          <w:p w14:paraId="23E95FAA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TITLE-ABS-</w:t>
            </w:r>
            <w:proofErr w:type="gram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KEY(</w:t>
            </w:r>
            <w:proofErr w:type="gram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“laryngeal” OR “larynx” OR “laryngeal neoplasms” OR “laryngeal neoplasm” OR “laryngeal carcinoma” OR “laryngeal carcinomas” OR “laryngeal cancer” OR “laryngeal cancers” OR “carcinoma of the larynx” OR 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hypopharyn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* OR “hypopharyngeal neoplasms” OR “hypopharyngeal neoplasm” OR “hypopharyngeal carcinoma” OR “hypopharyngeal carcinomas” OR “hypopharyngeal cancer” OR “hypopharyngeal cancers” OR “carcinoma of the hypopharynx”)</w:t>
            </w:r>
          </w:p>
          <w:p w14:paraId="4B07D4F3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</w:p>
          <w:p w14:paraId="0681401A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TITLE-ABS-</w:t>
            </w:r>
            <w:proofErr w:type="gram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KEY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(</w:t>
            </w:r>
            <w:proofErr w:type="gram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“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” OR “HPV” OR “human papillomavirus” OR “human papillomaviruses” OR “human papilloma virus” OR “human papilloma viruses” OR “p16” OR "Cyclin-Dependent Kinase Inhibitor p16")</w:t>
            </w:r>
          </w:p>
          <w:p w14:paraId="2784E669" w14:textId="77777777" w:rsidR="009B7579" w:rsidRPr="004E76AF" w:rsidRDefault="009B7579" w:rsidP="009B7579">
            <w:pPr>
              <w:pStyle w:val="xmsonormal"/>
              <w:spacing w:before="0" w:beforeAutospacing="0" w:after="0" w:afterAutospacing="0"/>
              <w:jc w:val="both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2160" w:type="dxa"/>
          </w:tcPr>
          <w:p w14:paraId="30881021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((‘cancer’ OR ‘carcinoma’ OR ‘carcinomas’ OR ‘malignancies’ OR ‘malignancy’ OR ‘malignant’ OR ‘neoplasia’ OR ‘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neoplasias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’ OR ‘neoplasm’ OR ‘neoplasms’ OR 'neoplasm'/exp OR 'malignant neoplasm'/exp OR 'carcinoma'/exp OR 'malignancy'/exp)</w:t>
            </w:r>
          </w:p>
          <w:p w14:paraId="6EDF8E7D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</w:t>
            </w:r>
          </w:p>
          <w:p w14:paraId="116A3CB6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i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(‘laryngeal cancer</w:t>
            </w:r>
            <w:proofErr w:type="gram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':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ti</w:t>
            </w:r>
            <w:proofErr w:type="gram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,ab,kw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OR ‘laryngeal neoplasms’</w:t>
            </w:r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ti,ab,kw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OR ‘laryngeal neoplasm’</w:t>
            </w:r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ti,ab,kw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OR ‘laryngeal carcinoma’</w:t>
            </w:r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ti,ab,kw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 xml:space="preserve"> OR ‘laryngeal cancer’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ti,ab,kw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OR  'hypopharyngeal cancer’</w:t>
            </w:r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  <w:shd w:val="clear" w:color="auto" w:fill="F2F2F2"/>
              </w:rPr>
              <w:t>ti,ab,kw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)</w:t>
            </w:r>
          </w:p>
          <w:p w14:paraId="33A7C9CA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 xml:space="preserve"> ('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'/exp OR ‘</w:t>
            </w:r>
            <w:proofErr w:type="spellStart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i/>
                <w:sz w:val="18"/>
                <w:szCs w:val="22"/>
              </w:rPr>
              <w:t>’ OR ‘HPV’ OR ‘human papillomavirus’ OR ‘human papillomaviruses’ OR ‘human papilloma virus’ OR ‘human papilloma viruses’ OR 'Wart virus'/exp OR ‘p16’ OR ‘Cyclin-Dependent Kinase Inhibitor p16’ OR 'cyclin dependent kinase inhibitor 2A'/exp))</w:t>
            </w:r>
          </w:p>
          <w:p w14:paraId="46F522A6" w14:textId="77777777" w:rsidR="009B7579" w:rsidRPr="004E76AF" w:rsidRDefault="009B7579" w:rsidP="009B7579">
            <w:pPr>
              <w:pStyle w:val="xmsonormal"/>
              <w:spacing w:before="0" w:beforeAutospacing="0" w:after="0" w:afterAutospacing="0"/>
              <w:jc w:val="both"/>
              <w:rPr>
                <w:rFonts w:cs="Times New Roman"/>
                <w:sz w:val="18"/>
                <w:szCs w:val="22"/>
              </w:rPr>
            </w:pPr>
          </w:p>
        </w:tc>
        <w:tc>
          <w:tcPr>
            <w:tcW w:w="1368" w:type="dxa"/>
          </w:tcPr>
          <w:p w14:paraId="453F1318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#1</w:t>
            </w: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  <w:p w14:paraId="1FCC62ED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descriptor: [Laryngeal Neoplasms] explode all trees</w:t>
            </w:r>
          </w:p>
          <w:p w14:paraId="7EFBE474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 </w:t>
            </w:r>
          </w:p>
          <w:p w14:paraId="2078257D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288</w:t>
            </w:r>
          </w:p>
          <w:p w14:paraId="3C42DCE4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</w:p>
          <w:p w14:paraId="6C20DE4F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#2</w:t>
            </w: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  <w:p w14:paraId="43FD617A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descriptor: [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Papillomaviridae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] explode all trees</w:t>
            </w:r>
          </w:p>
          <w:p w14:paraId="6A916AFF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MeSH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 </w:t>
            </w:r>
          </w:p>
          <w:p w14:paraId="67C2A521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541</w:t>
            </w:r>
          </w:p>
          <w:p w14:paraId="3145E3CB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</w:p>
          <w:p w14:paraId="61409F70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#3</w:t>
            </w: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(laryngeal</w:t>
            </w:r>
            <w:proofErr w:type="gram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)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ti</w:t>
            </w:r>
            <w:proofErr w:type="gram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,ab,kw</w:t>
            </w:r>
            <w:proofErr w:type="spell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  <w:p w14:paraId="07316A7A" w14:textId="77777777" w:rsidR="009B7579" w:rsidRPr="004E76AF" w:rsidRDefault="009B7579" w:rsidP="009B7579">
            <w:pPr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4E76AF">
              <w:rPr>
                <w:rFonts w:ascii="Times New Roman" w:hAnsi="Times New Roman" w:cs="Times New Roman"/>
                <w:b/>
                <w:i/>
                <w:sz w:val="18"/>
                <w:szCs w:val="22"/>
              </w:rPr>
              <w:t>AND</w:t>
            </w:r>
            <w:r w:rsidRPr="004E76AF">
              <w:rPr>
                <w:rFonts w:ascii="Times New Roman" w:hAnsi="Times New Roman" w:cs="Times New Roman"/>
                <w:sz w:val="18"/>
                <w:szCs w:val="22"/>
              </w:rPr>
              <w:t xml:space="preserve"> (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hpv</w:t>
            </w:r>
            <w:proofErr w:type="spellEnd"/>
            <w:proofErr w:type="gram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):</w:t>
            </w:r>
            <w:proofErr w:type="spellStart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ti</w:t>
            </w:r>
            <w:proofErr w:type="gramEnd"/>
            <w:r w:rsidRPr="004E76AF">
              <w:rPr>
                <w:rFonts w:ascii="Times New Roman" w:hAnsi="Times New Roman" w:cs="Times New Roman"/>
                <w:sz w:val="18"/>
                <w:szCs w:val="22"/>
              </w:rPr>
              <w:t>,ab,kw</w:t>
            </w:r>
            <w:proofErr w:type="spellEnd"/>
          </w:p>
          <w:p w14:paraId="0DCE752F" w14:textId="77777777" w:rsidR="009B7579" w:rsidRPr="004E76AF" w:rsidRDefault="009B7579" w:rsidP="009B7579">
            <w:pPr>
              <w:pStyle w:val="xmsonormal"/>
              <w:spacing w:before="0" w:beforeAutospacing="0" w:after="0" w:afterAutospacing="0"/>
              <w:jc w:val="both"/>
              <w:rPr>
                <w:rFonts w:cs="Times New Roman"/>
                <w:sz w:val="18"/>
                <w:szCs w:val="22"/>
              </w:rPr>
            </w:pPr>
          </w:p>
        </w:tc>
      </w:tr>
    </w:tbl>
    <w:p w14:paraId="20757B8F" w14:textId="77777777" w:rsidR="008550C4" w:rsidRPr="004E76AF" w:rsidRDefault="008550C4" w:rsidP="00A711E7">
      <w:pPr>
        <w:rPr>
          <w:rFonts w:ascii="Times New Roman" w:hAnsi="Times New Roman" w:cs="Times New Roman"/>
          <w:sz w:val="22"/>
          <w:szCs w:val="22"/>
        </w:rPr>
      </w:pPr>
    </w:p>
    <w:p w14:paraId="5611DBAA" w14:textId="77777777" w:rsidR="008550C4" w:rsidRPr="004E76AF" w:rsidRDefault="008550C4" w:rsidP="00A711E7">
      <w:pPr>
        <w:rPr>
          <w:rFonts w:ascii="Times New Roman" w:hAnsi="Times New Roman" w:cs="Times New Roman"/>
          <w:sz w:val="22"/>
          <w:szCs w:val="22"/>
        </w:rPr>
      </w:pPr>
    </w:p>
    <w:p w14:paraId="0624E3E0" w14:textId="77777777" w:rsidR="008550C4" w:rsidRPr="004E76AF" w:rsidRDefault="008550C4" w:rsidP="00A711E7">
      <w:pPr>
        <w:rPr>
          <w:rFonts w:ascii="Times New Roman" w:hAnsi="Times New Roman" w:cs="Times New Roman"/>
          <w:sz w:val="22"/>
          <w:szCs w:val="22"/>
        </w:rPr>
      </w:pPr>
    </w:p>
    <w:p w14:paraId="43E97425" w14:textId="77777777" w:rsidR="008550C4" w:rsidRPr="004E76AF" w:rsidRDefault="008550C4" w:rsidP="00A711E7">
      <w:pPr>
        <w:rPr>
          <w:rFonts w:ascii="Times New Roman" w:hAnsi="Times New Roman" w:cs="Times New Roman"/>
          <w:sz w:val="22"/>
          <w:szCs w:val="22"/>
        </w:rPr>
      </w:pPr>
    </w:p>
    <w:p w14:paraId="6D675C9E" w14:textId="68E1A345" w:rsidR="009B6A95" w:rsidRPr="004E76AF" w:rsidRDefault="008550C4" w:rsidP="00A711E7">
      <w:pPr>
        <w:rPr>
          <w:rFonts w:ascii="Times New Roman" w:hAnsi="Times New Roman" w:cs="Times New Roman"/>
          <w:sz w:val="20"/>
          <w:szCs w:val="20"/>
        </w:rPr>
      </w:pPr>
      <w:r w:rsidRPr="004E76AF">
        <w:rPr>
          <w:rFonts w:ascii="Times New Roman" w:hAnsi="Times New Roman" w:cs="Times New Roman"/>
          <w:b/>
          <w:sz w:val="22"/>
          <w:szCs w:val="20"/>
          <w:u w:val="single"/>
        </w:rPr>
        <w:lastRenderedPageBreak/>
        <w:t xml:space="preserve">S2: </w:t>
      </w:r>
      <w:r w:rsidR="00407923" w:rsidRPr="004E76AF">
        <w:rPr>
          <w:rFonts w:ascii="Times New Roman" w:hAnsi="Times New Roman" w:cs="Times New Roman"/>
          <w:b/>
          <w:sz w:val="22"/>
          <w:szCs w:val="20"/>
          <w:u w:val="single"/>
        </w:rPr>
        <w:t xml:space="preserve">Summary of Screened Studies by Cancer Subtype, Country of Origin, Cohort Years, and Year of Publication </w:t>
      </w:r>
      <w:r w:rsidR="009B6A95" w:rsidRPr="004E76A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1183"/>
        <w:gridCol w:w="1289"/>
        <w:gridCol w:w="1353"/>
        <w:gridCol w:w="1383"/>
        <w:gridCol w:w="1303"/>
        <w:gridCol w:w="1451"/>
      </w:tblGrid>
      <w:tr w:rsidR="00ED520A" w:rsidRPr="004E76AF" w14:paraId="60104985" w14:textId="77777777" w:rsidTr="00CC7F30">
        <w:tc>
          <w:tcPr>
            <w:tcW w:w="1393" w:type="dxa"/>
          </w:tcPr>
          <w:p w14:paraId="31590945" w14:textId="77777777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lastRenderedPageBreak/>
              <w:t>Authors</w:t>
            </w:r>
          </w:p>
        </w:tc>
        <w:tc>
          <w:tcPr>
            <w:tcW w:w="1183" w:type="dxa"/>
          </w:tcPr>
          <w:p w14:paraId="27CA30E0" w14:textId="6A3ECABC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untry of Origin</w:t>
            </w:r>
          </w:p>
        </w:tc>
        <w:tc>
          <w:tcPr>
            <w:tcW w:w="1364" w:type="dxa"/>
          </w:tcPr>
          <w:p w14:paraId="3FC556E3" w14:textId="74C43FA2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hort Years</w:t>
            </w:r>
          </w:p>
        </w:tc>
        <w:tc>
          <w:tcPr>
            <w:tcW w:w="1360" w:type="dxa"/>
          </w:tcPr>
          <w:p w14:paraId="10A30C7F" w14:textId="77777777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tudy Design</w:t>
            </w:r>
          </w:p>
        </w:tc>
        <w:tc>
          <w:tcPr>
            <w:tcW w:w="1419" w:type="dxa"/>
          </w:tcPr>
          <w:p w14:paraId="5A23294B" w14:textId="084172B8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ubsite (HPC/LC)</w:t>
            </w:r>
          </w:p>
        </w:tc>
        <w:tc>
          <w:tcPr>
            <w:tcW w:w="1376" w:type="dxa"/>
          </w:tcPr>
          <w:p w14:paraId="11F41530" w14:textId="77777777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ample Size</w:t>
            </w:r>
          </w:p>
        </w:tc>
        <w:tc>
          <w:tcPr>
            <w:tcW w:w="1481" w:type="dxa"/>
          </w:tcPr>
          <w:p w14:paraId="5BDD9E57" w14:textId="77777777" w:rsidR="00ED520A" w:rsidRPr="004E76AF" w:rsidRDefault="00ED520A" w:rsidP="00A711E7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Publication Year</w:t>
            </w:r>
          </w:p>
        </w:tc>
      </w:tr>
      <w:tr w:rsidR="00ED520A" w:rsidRPr="004E76AF" w14:paraId="1541BD6C" w14:textId="77777777" w:rsidTr="00CC7F30">
        <w:tc>
          <w:tcPr>
            <w:tcW w:w="1393" w:type="dxa"/>
          </w:tcPr>
          <w:p w14:paraId="6BE14BF4" w14:textId="6B577D7E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ang et al. </w:t>
            </w:r>
          </w:p>
        </w:tc>
        <w:tc>
          <w:tcPr>
            <w:tcW w:w="1183" w:type="dxa"/>
          </w:tcPr>
          <w:p w14:paraId="2E1B4BA9" w14:textId="05F47A92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3D2BCB46" w14:textId="5045ED75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5-2009</w:t>
            </w:r>
          </w:p>
        </w:tc>
        <w:tc>
          <w:tcPr>
            <w:tcW w:w="1360" w:type="dxa"/>
          </w:tcPr>
          <w:p w14:paraId="54220B2E" w14:textId="16764369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913B9E1" w14:textId="0F0EF893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4CEC23B" w14:textId="51DAC1B4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81" w:type="dxa"/>
          </w:tcPr>
          <w:p w14:paraId="4AFE34F0" w14:textId="25B37DE4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ED520A" w:rsidRPr="004E76AF" w14:paraId="588CD75E" w14:textId="77777777" w:rsidTr="00CC7F30">
        <w:tc>
          <w:tcPr>
            <w:tcW w:w="1393" w:type="dxa"/>
          </w:tcPr>
          <w:p w14:paraId="160C90BC" w14:textId="71F16C3E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Tong et al. </w:t>
            </w:r>
          </w:p>
        </w:tc>
        <w:tc>
          <w:tcPr>
            <w:tcW w:w="1183" w:type="dxa"/>
          </w:tcPr>
          <w:p w14:paraId="6DD1751C" w14:textId="55D26D40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7B192E1F" w14:textId="176F4262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0" w:type="dxa"/>
          </w:tcPr>
          <w:p w14:paraId="100B5373" w14:textId="04B60B4B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1D8D23BE" w14:textId="56DBE3F5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AA0F602" w14:textId="4CC5122F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81" w:type="dxa"/>
          </w:tcPr>
          <w:p w14:paraId="1C0A773B" w14:textId="3F57694B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ED520A" w:rsidRPr="004E76AF" w14:paraId="2553B39B" w14:textId="77777777" w:rsidTr="00CC7F30">
        <w:tc>
          <w:tcPr>
            <w:tcW w:w="1393" w:type="dxa"/>
          </w:tcPr>
          <w:p w14:paraId="2E2F0F2F" w14:textId="22525ECE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arruec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232F578F" w14:textId="5576E910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364" w:type="dxa"/>
          </w:tcPr>
          <w:p w14:paraId="5E665657" w14:textId="4D0BB6F6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77-2005</w:t>
            </w:r>
          </w:p>
        </w:tc>
        <w:tc>
          <w:tcPr>
            <w:tcW w:w="1360" w:type="dxa"/>
          </w:tcPr>
          <w:p w14:paraId="170B2066" w14:textId="78BED35E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20E6A5E6" w14:textId="6DF8B183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B772EE9" w14:textId="4DD7E1A7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81" w:type="dxa"/>
          </w:tcPr>
          <w:p w14:paraId="364F8FFD" w14:textId="4BBFA2D3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ED520A" w:rsidRPr="004E76AF" w14:paraId="2EA5AD17" w14:textId="77777777" w:rsidTr="00CC7F30">
        <w:tc>
          <w:tcPr>
            <w:tcW w:w="1393" w:type="dxa"/>
          </w:tcPr>
          <w:p w14:paraId="2E48B285" w14:textId="41D14610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Young et al. </w:t>
            </w:r>
          </w:p>
        </w:tc>
        <w:tc>
          <w:tcPr>
            <w:tcW w:w="1183" w:type="dxa"/>
          </w:tcPr>
          <w:p w14:paraId="35F55F20" w14:textId="1D7A5526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364" w:type="dxa"/>
          </w:tcPr>
          <w:p w14:paraId="214F320F" w14:textId="0FD96411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12</w:t>
            </w:r>
          </w:p>
        </w:tc>
        <w:tc>
          <w:tcPr>
            <w:tcW w:w="1360" w:type="dxa"/>
          </w:tcPr>
          <w:p w14:paraId="76401E58" w14:textId="432515F5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14D91F51" w14:textId="18F3D6C0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89317F4" w14:textId="294CAA64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481" w:type="dxa"/>
          </w:tcPr>
          <w:p w14:paraId="6E0AC7F3" w14:textId="5509AF0D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ED520A" w:rsidRPr="004E76AF" w14:paraId="1E4102AE" w14:textId="77777777" w:rsidTr="00CC7F30">
        <w:tc>
          <w:tcPr>
            <w:tcW w:w="1393" w:type="dxa"/>
          </w:tcPr>
          <w:p w14:paraId="22D63C3D" w14:textId="6045137E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r w:rsidR="00ED520A"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ng et al. </w:t>
            </w:r>
          </w:p>
        </w:tc>
        <w:tc>
          <w:tcPr>
            <w:tcW w:w="1183" w:type="dxa"/>
          </w:tcPr>
          <w:p w14:paraId="0FD1BA7E" w14:textId="79215C28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1364" w:type="dxa"/>
          </w:tcPr>
          <w:p w14:paraId="7BEC2E70" w14:textId="21E0ABA1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1360" w:type="dxa"/>
          </w:tcPr>
          <w:p w14:paraId="2EBE8782" w14:textId="00C82303" w:rsidR="00ED520A" w:rsidRPr="004E76AF" w:rsidRDefault="00ED520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E6153C7" w14:textId="04C82736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6D7D30E" w14:textId="7333EFE3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81" w:type="dxa"/>
          </w:tcPr>
          <w:p w14:paraId="30C8B127" w14:textId="6F8D5D3C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ED520A" w:rsidRPr="004E76AF" w14:paraId="45840DC7" w14:textId="77777777" w:rsidTr="00CC7F30">
        <w:tc>
          <w:tcPr>
            <w:tcW w:w="1393" w:type="dxa"/>
          </w:tcPr>
          <w:p w14:paraId="622FA825" w14:textId="1D3ECCFF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endt et al. </w:t>
            </w:r>
          </w:p>
        </w:tc>
        <w:tc>
          <w:tcPr>
            <w:tcW w:w="1183" w:type="dxa"/>
          </w:tcPr>
          <w:p w14:paraId="59527A5B" w14:textId="0D4B1267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1364" w:type="dxa"/>
          </w:tcPr>
          <w:p w14:paraId="4C2CCE39" w14:textId="140DC300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0-2007</w:t>
            </w:r>
          </w:p>
        </w:tc>
        <w:tc>
          <w:tcPr>
            <w:tcW w:w="1360" w:type="dxa"/>
          </w:tcPr>
          <w:p w14:paraId="6DF04063" w14:textId="6EFE98B6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4E31472" w14:textId="0F7A4A90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06942445" w14:textId="2A86C683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81" w:type="dxa"/>
          </w:tcPr>
          <w:p w14:paraId="7C403026" w14:textId="7D317459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046844AE" w14:textId="77777777" w:rsidTr="00CC7F30">
        <w:tc>
          <w:tcPr>
            <w:tcW w:w="1393" w:type="dxa"/>
          </w:tcPr>
          <w:p w14:paraId="56A7E3E9" w14:textId="6D49791C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Meshm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1DF3B0A" w14:textId="36B80DE6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6BE8967E" w14:textId="4DFA0B98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-2014</w:t>
            </w:r>
          </w:p>
        </w:tc>
        <w:tc>
          <w:tcPr>
            <w:tcW w:w="1360" w:type="dxa"/>
          </w:tcPr>
          <w:p w14:paraId="54E251E4" w14:textId="0C9B944C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96C7AD0" w14:textId="4794E56D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21B02F04" w14:textId="36325AD1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81" w:type="dxa"/>
          </w:tcPr>
          <w:p w14:paraId="7F0881CB" w14:textId="44D2E40F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ED520A" w:rsidRPr="004E76AF" w14:paraId="4682F327" w14:textId="77777777" w:rsidTr="00CC7F30">
        <w:tc>
          <w:tcPr>
            <w:tcW w:w="1393" w:type="dxa"/>
          </w:tcPr>
          <w:p w14:paraId="2418DC9F" w14:textId="05751E96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haughnessy et al. </w:t>
            </w:r>
          </w:p>
        </w:tc>
        <w:tc>
          <w:tcPr>
            <w:tcW w:w="1183" w:type="dxa"/>
          </w:tcPr>
          <w:p w14:paraId="68D47FD3" w14:textId="79230175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3B38A71B" w14:textId="4EFBE2B5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360" w:type="dxa"/>
          </w:tcPr>
          <w:p w14:paraId="076F8E67" w14:textId="303527AD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DB6C5DB" w14:textId="023FDD3C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47D1447D" w14:textId="671701EA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81" w:type="dxa"/>
          </w:tcPr>
          <w:p w14:paraId="423D58C2" w14:textId="78B153E9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37EC7B5A" w14:textId="77777777" w:rsidTr="00CC7F30">
        <w:tc>
          <w:tcPr>
            <w:tcW w:w="1393" w:type="dxa"/>
          </w:tcPr>
          <w:p w14:paraId="2618B89C" w14:textId="45ED03AF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opez et. al</w:t>
            </w:r>
          </w:p>
        </w:tc>
        <w:tc>
          <w:tcPr>
            <w:tcW w:w="1183" w:type="dxa"/>
          </w:tcPr>
          <w:p w14:paraId="1D6EFD62" w14:textId="30B33C19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64" w:type="dxa"/>
          </w:tcPr>
          <w:p w14:paraId="45FB61BB" w14:textId="671557A8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8-2008</w:t>
            </w:r>
          </w:p>
        </w:tc>
        <w:tc>
          <w:tcPr>
            <w:tcW w:w="1360" w:type="dxa"/>
          </w:tcPr>
          <w:p w14:paraId="57E12790" w14:textId="38D0BA4C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3B796FA" w14:textId="3A87CF86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527E297" w14:textId="07312053" w:rsidR="00ED520A" w:rsidRPr="004E76AF" w:rsidRDefault="003B3E29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481" w:type="dxa"/>
          </w:tcPr>
          <w:p w14:paraId="462C98BE" w14:textId="042CC7F6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0D956BDD" w14:textId="77777777" w:rsidTr="00CC7F30">
        <w:tc>
          <w:tcPr>
            <w:tcW w:w="1393" w:type="dxa"/>
          </w:tcPr>
          <w:p w14:paraId="05AFC144" w14:textId="44FFD074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am et al. </w:t>
            </w:r>
          </w:p>
        </w:tc>
        <w:tc>
          <w:tcPr>
            <w:tcW w:w="1183" w:type="dxa"/>
          </w:tcPr>
          <w:p w14:paraId="4296042D" w14:textId="24ECD2CD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102B0E37" w14:textId="2C5FC217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-2010</w:t>
            </w:r>
          </w:p>
        </w:tc>
        <w:tc>
          <w:tcPr>
            <w:tcW w:w="1360" w:type="dxa"/>
          </w:tcPr>
          <w:p w14:paraId="5ECCFB9E" w14:textId="70A5A7FF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8DDB99B" w14:textId="1E2AD1F5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D266E03" w14:textId="6BC56244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81" w:type="dxa"/>
          </w:tcPr>
          <w:p w14:paraId="765748EC" w14:textId="0E57C8BC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ED520A" w:rsidRPr="004E76AF" w14:paraId="455E4254" w14:textId="77777777" w:rsidTr="00CC7F30">
        <w:tc>
          <w:tcPr>
            <w:tcW w:w="1393" w:type="dxa"/>
          </w:tcPr>
          <w:p w14:paraId="2DBEC813" w14:textId="58BC9BDA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Jo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B0E598C" w14:textId="56B3E5F1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364" w:type="dxa"/>
          </w:tcPr>
          <w:p w14:paraId="408DFEC4" w14:textId="4E893008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-2011</w:t>
            </w:r>
          </w:p>
        </w:tc>
        <w:tc>
          <w:tcPr>
            <w:tcW w:w="1360" w:type="dxa"/>
          </w:tcPr>
          <w:p w14:paraId="227373CE" w14:textId="000488D0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22E6E11" w14:textId="4901483D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HPC </w:t>
            </w:r>
          </w:p>
        </w:tc>
        <w:tc>
          <w:tcPr>
            <w:tcW w:w="1376" w:type="dxa"/>
          </w:tcPr>
          <w:p w14:paraId="0A415FEA" w14:textId="4C101B0E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81" w:type="dxa"/>
          </w:tcPr>
          <w:p w14:paraId="09095067" w14:textId="143B6980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11D595DD" w14:textId="77777777" w:rsidTr="00CC7F30">
        <w:tc>
          <w:tcPr>
            <w:tcW w:w="1393" w:type="dxa"/>
          </w:tcPr>
          <w:p w14:paraId="1097E8F3" w14:textId="294D4421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Jo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2ED0702B" w14:textId="327ABA63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364" w:type="dxa"/>
          </w:tcPr>
          <w:p w14:paraId="0D6BFCD0" w14:textId="4B202AE9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6-2011</w:t>
            </w:r>
          </w:p>
        </w:tc>
        <w:tc>
          <w:tcPr>
            <w:tcW w:w="1360" w:type="dxa"/>
          </w:tcPr>
          <w:p w14:paraId="02CE6D37" w14:textId="2C1AFE51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4408C8E" w14:textId="229B42D1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7B5CF88E" w14:textId="20EAB2F1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81" w:type="dxa"/>
          </w:tcPr>
          <w:p w14:paraId="38B84FAE" w14:textId="464B203A" w:rsidR="00ED520A" w:rsidRPr="004E76AF" w:rsidRDefault="00B177F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ED520A" w:rsidRPr="004E76AF" w14:paraId="40E8D7A3" w14:textId="77777777" w:rsidTr="00CC7F30">
        <w:tc>
          <w:tcPr>
            <w:tcW w:w="1393" w:type="dxa"/>
          </w:tcPr>
          <w:p w14:paraId="2A9A5019" w14:textId="5D04CAB6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Dahm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CFF9270" w14:textId="1BE18901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364" w:type="dxa"/>
          </w:tcPr>
          <w:p w14:paraId="73A1DE33" w14:textId="36519985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-2016</w:t>
            </w:r>
          </w:p>
        </w:tc>
        <w:tc>
          <w:tcPr>
            <w:tcW w:w="1360" w:type="dxa"/>
          </w:tcPr>
          <w:p w14:paraId="23D65320" w14:textId="737B58F5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03FAB31" w14:textId="5E10A072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55977C52" w14:textId="3EE80F8E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81" w:type="dxa"/>
          </w:tcPr>
          <w:p w14:paraId="2F894A01" w14:textId="67A981C4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ED520A" w:rsidRPr="004E76AF" w14:paraId="14C55E25" w14:textId="77777777" w:rsidTr="00CC7F30">
        <w:tc>
          <w:tcPr>
            <w:tcW w:w="1393" w:type="dxa"/>
          </w:tcPr>
          <w:p w14:paraId="328CBF86" w14:textId="6CE42B78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ung et al. </w:t>
            </w:r>
          </w:p>
        </w:tc>
        <w:tc>
          <w:tcPr>
            <w:tcW w:w="1183" w:type="dxa"/>
          </w:tcPr>
          <w:p w14:paraId="5C9C593C" w14:textId="01F95637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4" w:type="dxa"/>
          </w:tcPr>
          <w:p w14:paraId="75183FAA" w14:textId="556D306E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0" w:type="dxa"/>
          </w:tcPr>
          <w:p w14:paraId="3E4F5A0A" w14:textId="58E7CB7F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53E0016" w14:textId="4F76A851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3696064A" w14:textId="16241BD2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481" w:type="dxa"/>
          </w:tcPr>
          <w:p w14:paraId="347C047F" w14:textId="024C0C74" w:rsidR="00ED520A" w:rsidRPr="004E76AF" w:rsidRDefault="005E107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0E04C475" w14:textId="77777777" w:rsidTr="00CC7F30">
        <w:tc>
          <w:tcPr>
            <w:tcW w:w="1393" w:type="dxa"/>
          </w:tcPr>
          <w:p w14:paraId="073B8E52" w14:textId="27784849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i et al. </w:t>
            </w:r>
          </w:p>
        </w:tc>
        <w:tc>
          <w:tcPr>
            <w:tcW w:w="1183" w:type="dxa"/>
          </w:tcPr>
          <w:p w14:paraId="12CFA028" w14:textId="04771817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USA </w:t>
            </w:r>
          </w:p>
        </w:tc>
        <w:tc>
          <w:tcPr>
            <w:tcW w:w="1364" w:type="dxa"/>
          </w:tcPr>
          <w:p w14:paraId="423FD322" w14:textId="67E3EB9E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0-2014</w:t>
            </w:r>
          </w:p>
        </w:tc>
        <w:tc>
          <w:tcPr>
            <w:tcW w:w="1360" w:type="dxa"/>
          </w:tcPr>
          <w:p w14:paraId="25938676" w14:textId="2DD2EE42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279A1ECE" w14:textId="14579E13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5E9C98AE" w14:textId="0057E87E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9656</w:t>
            </w:r>
          </w:p>
        </w:tc>
        <w:tc>
          <w:tcPr>
            <w:tcW w:w="1481" w:type="dxa"/>
          </w:tcPr>
          <w:p w14:paraId="389A2EDE" w14:textId="477ED5FB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ED520A" w:rsidRPr="004E76AF" w14:paraId="36ED0257" w14:textId="77777777" w:rsidTr="00CC7F30">
        <w:tc>
          <w:tcPr>
            <w:tcW w:w="1393" w:type="dxa"/>
          </w:tcPr>
          <w:p w14:paraId="772AC64D" w14:textId="67E3DE77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ee et al. </w:t>
            </w:r>
          </w:p>
        </w:tc>
        <w:tc>
          <w:tcPr>
            <w:tcW w:w="1183" w:type="dxa"/>
          </w:tcPr>
          <w:p w14:paraId="3F065FFA" w14:textId="2BDA731E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364" w:type="dxa"/>
          </w:tcPr>
          <w:p w14:paraId="729CC8DE" w14:textId="767F1159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-2013</w:t>
            </w:r>
          </w:p>
        </w:tc>
        <w:tc>
          <w:tcPr>
            <w:tcW w:w="1360" w:type="dxa"/>
          </w:tcPr>
          <w:p w14:paraId="03D2DEB1" w14:textId="03C9802B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BB5F176" w14:textId="64469669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1DFD0872" w14:textId="03051B1B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81" w:type="dxa"/>
          </w:tcPr>
          <w:p w14:paraId="0F39C952" w14:textId="75ED8FEE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ED520A" w:rsidRPr="004E76AF" w14:paraId="698075CC" w14:textId="77777777" w:rsidTr="00CC7F30">
        <w:tc>
          <w:tcPr>
            <w:tcW w:w="1393" w:type="dxa"/>
          </w:tcPr>
          <w:p w14:paraId="11037711" w14:textId="7FAEBFBC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ng et al. </w:t>
            </w:r>
          </w:p>
        </w:tc>
        <w:tc>
          <w:tcPr>
            <w:tcW w:w="1183" w:type="dxa"/>
          </w:tcPr>
          <w:p w14:paraId="4CFB7C39" w14:textId="3936BBF6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364" w:type="dxa"/>
          </w:tcPr>
          <w:p w14:paraId="66D9879F" w14:textId="03D5A756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360" w:type="dxa"/>
          </w:tcPr>
          <w:p w14:paraId="4234D4B3" w14:textId="36812EFD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FD0AD1E" w14:textId="14F461DA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038E4CCA" w14:textId="7E5A95AC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81" w:type="dxa"/>
          </w:tcPr>
          <w:p w14:paraId="0524A2A6" w14:textId="58D9DE6C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ED520A" w:rsidRPr="004E76AF" w14:paraId="2F1488CF" w14:textId="77777777" w:rsidTr="00CC7F30">
        <w:tc>
          <w:tcPr>
            <w:tcW w:w="1393" w:type="dxa"/>
          </w:tcPr>
          <w:p w14:paraId="3506C2D4" w14:textId="742CF180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akr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F6D02F9" w14:textId="7B39ABD0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741800FE" w14:textId="6E81558D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5-2012</w:t>
            </w:r>
          </w:p>
        </w:tc>
        <w:tc>
          <w:tcPr>
            <w:tcW w:w="1360" w:type="dxa"/>
          </w:tcPr>
          <w:p w14:paraId="57EAF7C0" w14:textId="72BC0053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C2F54BE" w14:textId="316564F7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ED2EE9D" w14:textId="19DF3877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81" w:type="dxa"/>
          </w:tcPr>
          <w:p w14:paraId="2D18E4F6" w14:textId="2385F3D1" w:rsidR="00ED520A" w:rsidRPr="004E76AF" w:rsidRDefault="008550C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407923" w:rsidRPr="004E76AF" w14:paraId="353086B3" w14:textId="77777777" w:rsidTr="00CC7F30">
        <w:tc>
          <w:tcPr>
            <w:tcW w:w="1393" w:type="dxa"/>
          </w:tcPr>
          <w:p w14:paraId="77856525" w14:textId="437DC4EA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ietruszewsk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3863C7E" w14:textId="78E3023E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364" w:type="dxa"/>
          </w:tcPr>
          <w:p w14:paraId="5FCB97F2" w14:textId="1B436CD5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7923" w:rsidRPr="004E76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0" w:type="dxa"/>
          </w:tcPr>
          <w:p w14:paraId="20910784" w14:textId="052F0BC4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6DA1C4E" w14:textId="295A3850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287CD5DF" w14:textId="5D1585A3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7923" w:rsidRPr="004E76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1" w:type="dxa"/>
          </w:tcPr>
          <w:p w14:paraId="58259777" w14:textId="4AF80EBD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407923" w:rsidRPr="004E76AF" w14:paraId="4F85CEEC" w14:textId="77777777" w:rsidTr="00CC7F30">
        <w:tc>
          <w:tcPr>
            <w:tcW w:w="1393" w:type="dxa"/>
          </w:tcPr>
          <w:p w14:paraId="3BFE64D8" w14:textId="2B6DFA3B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ang et al. </w:t>
            </w:r>
          </w:p>
        </w:tc>
        <w:tc>
          <w:tcPr>
            <w:tcW w:w="1183" w:type="dxa"/>
          </w:tcPr>
          <w:p w14:paraId="296F7E39" w14:textId="2883A860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354A1CAF" w14:textId="6F96AE89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07923" w:rsidRPr="004E76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60" w:type="dxa"/>
          </w:tcPr>
          <w:p w14:paraId="773B4674" w14:textId="25682C99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80ACB06" w14:textId="4510826B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111B7AD3" w14:textId="7889445C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481" w:type="dxa"/>
          </w:tcPr>
          <w:p w14:paraId="6643BBBA" w14:textId="352571BE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407923" w:rsidRPr="004E76AF" w14:paraId="7E1F12B8" w14:textId="77777777" w:rsidTr="00CC7F30">
        <w:tc>
          <w:tcPr>
            <w:tcW w:w="1393" w:type="dxa"/>
          </w:tcPr>
          <w:p w14:paraId="6538AA8B" w14:textId="3651E609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Vlachtsi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49F3744E" w14:textId="127655AB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  <w:tc>
          <w:tcPr>
            <w:tcW w:w="1364" w:type="dxa"/>
          </w:tcPr>
          <w:p w14:paraId="1BC1BE10" w14:textId="3F57BE55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9-2002</w:t>
            </w:r>
          </w:p>
        </w:tc>
        <w:tc>
          <w:tcPr>
            <w:tcW w:w="1360" w:type="dxa"/>
          </w:tcPr>
          <w:p w14:paraId="72A52A9A" w14:textId="242D88F0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5603807" w14:textId="01EB32A9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1752358B" w14:textId="37033E35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481" w:type="dxa"/>
          </w:tcPr>
          <w:p w14:paraId="47DCD689" w14:textId="7EF2B005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407923" w:rsidRPr="004E76AF" w14:paraId="635955F3" w14:textId="77777777" w:rsidTr="00CC7F30">
        <w:tc>
          <w:tcPr>
            <w:tcW w:w="1393" w:type="dxa"/>
          </w:tcPr>
          <w:p w14:paraId="7B47407C" w14:textId="0FC9AC9E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iefenbock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-Hansson</w:t>
            </w:r>
            <w:r w:rsidR="009B556E"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781C5D0" w14:textId="62082D7D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64" w:type="dxa"/>
          </w:tcPr>
          <w:p w14:paraId="488EA4A3" w14:textId="67A9394D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9-2010</w:t>
            </w:r>
          </w:p>
        </w:tc>
        <w:tc>
          <w:tcPr>
            <w:tcW w:w="1360" w:type="dxa"/>
          </w:tcPr>
          <w:p w14:paraId="234EE698" w14:textId="6EC6118A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24F125D8" w14:textId="1257523A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2459407" w14:textId="3AFA39A3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81" w:type="dxa"/>
          </w:tcPr>
          <w:p w14:paraId="524CB219" w14:textId="5AD99154" w:rsidR="00407923" w:rsidRPr="004E76AF" w:rsidRDefault="0040792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407923" w:rsidRPr="004E76AF" w14:paraId="0E6A3D7E" w14:textId="77777777" w:rsidTr="00CC7F30">
        <w:tc>
          <w:tcPr>
            <w:tcW w:w="1393" w:type="dxa"/>
          </w:tcPr>
          <w:p w14:paraId="257BBCA8" w14:textId="2C81EF64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ehran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70149E2" w14:textId="7BCB259A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64" w:type="dxa"/>
          </w:tcPr>
          <w:p w14:paraId="277C1634" w14:textId="7BE8EB3F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2-2011</w:t>
            </w:r>
          </w:p>
        </w:tc>
        <w:tc>
          <w:tcPr>
            <w:tcW w:w="1360" w:type="dxa"/>
          </w:tcPr>
          <w:p w14:paraId="5E6C9E15" w14:textId="3195D855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7F979A1" w14:textId="4BFD20B9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08BBBB7B" w14:textId="1ACE6AEE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81" w:type="dxa"/>
          </w:tcPr>
          <w:p w14:paraId="251414AF" w14:textId="46EFE258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407923" w:rsidRPr="004E76AF" w14:paraId="362F17F6" w14:textId="77777777" w:rsidTr="00CC7F30">
        <w:tc>
          <w:tcPr>
            <w:tcW w:w="1393" w:type="dxa"/>
          </w:tcPr>
          <w:p w14:paraId="04F8980C" w14:textId="5C9905E0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tephen et al. </w:t>
            </w:r>
          </w:p>
        </w:tc>
        <w:tc>
          <w:tcPr>
            <w:tcW w:w="1183" w:type="dxa"/>
          </w:tcPr>
          <w:p w14:paraId="4FEDADF2" w14:textId="48B2243E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6C36EF7C" w14:textId="75254D57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86-2003</w:t>
            </w:r>
          </w:p>
        </w:tc>
        <w:tc>
          <w:tcPr>
            <w:tcW w:w="1360" w:type="dxa"/>
          </w:tcPr>
          <w:p w14:paraId="128E4855" w14:textId="48DD3D50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779A816" w14:textId="4611486E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11325193" w14:textId="3314F53F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81" w:type="dxa"/>
          </w:tcPr>
          <w:p w14:paraId="5270385D" w14:textId="758349C6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407923" w:rsidRPr="004E76AF" w14:paraId="7EA70903" w14:textId="77777777" w:rsidTr="00CC7F30">
        <w:tc>
          <w:tcPr>
            <w:tcW w:w="1393" w:type="dxa"/>
          </w:tcPr>
          <w:p w14:paraId="1206054D" w14:textId="6A85F350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tephen et al. </w:t>
            </w:r>
          </w:p>
        </w:tc>
        <w:tc>
          <w:tcPr>
            <w:tcW w:w="1183" w:type="dxa"/>
          </w:tcPr>
          <w:p w14:paraId="0C0621A2" w14:textId="2FD42851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62450257" w14:textId="34399BDB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C77B02E" w14:textId="763D9993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6AE8FC1" w14:textId="3008110C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1CDBE0C" w14:textId="4082D54C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81" w:type="dxa"/>
          </w:tcPr>
          <w:p w14:paraId="5D00B184" w14:textId="791B869C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407923" w:rsidRPr="004E76AF" w14:paraId="44C17850" w14:textId="77777777" w:rsidTr="00CC7F30">
        <w:tc>
          <w:tcPr>
            <w:tcW w:w="1393" w:type="dxa"/>
          </w:tcPr>
          <w:p w14:paraId="57176755" w14:textId="1DB4A28C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mith et al. </w:t>
            </w:r>
          </w:p>
        </w:tc>
        <w:tc>
          <w:tcPr>
            <w:tcW w:w="1183" w:type="dxa"/>
          </w:tcPr>
          <w:p w14:paraId="37E40431" w14:textId="03D62E90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41819D40" w14:textId="4AC50043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4-2004</w:t>
            </w:r>
          </w:p>
        </w:tc>
        <w:tc>
          <w:tcPr>
            <w:tcW w:w="1360" w:type="dxa"/>
          </w:tcPr>
          <w:p w14:paraId="247A64BD" w14:textId="02A7DBCA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6775AE4" w14:textId="7CA798DD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2BE68118" w14:textId="44A0573D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481" w:type="dxa"/>
          </w:tcPr>
          <w:p w14:paraId="44F34C43" w14:textId="35CC90A7" w:rsidR="00407923" w:rsidRPr="004E76AF" w:rsidRDefault="009B556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407923" w:rsidRPr="004E76AF" w14:paraId="7AE3C53C" w14:textId="77777777" w:rsidTr="00CC7F30">
        <w:tc>
          <w:tcPr>
            <w:tcW w:w="1393" w:type="dxa"/>
          </w:tcPr>
          <w:p w14:paraId="1A67C7F4" w14:textId="0BC2BA27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ivar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</w:tcPr>
          <w:p w14:paraId="1A6EA021" w14:textId="307D556B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</w:tc>
        <w:tc>
          <w:tcPr>
            <w:tcW w:w="1364" w:type="dxa"/>
          </w:tcPr>
          <w:p w14:paraId="2101C637" w14:textId="458BFAF0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0-2007</w:t>
            </w:r>
          </w:p>
        </w:tc>
        <w:tc>
          <w:tcPr>
            <w:tcW w:w="1360" w:type="dxa"/>
          </w:tcPr>
          <w:p w14:paraId="5C1DF69C" w14:textId="6D11E336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1419" w:type="dxa"/>
          </w:tcPr>
          <w:p w14:paraId="048A9538" w14:textId="62467F3C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538B30F3" w14:textId="5342B998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81" w:type="dxa"/>
          </w:tcPr>
          <w:p w14:paraId="1DE1CF8B" w14:textId="486C2C2E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407923" w:rsidRPr="004E76AF" w14:paraId="45B7AD12" w14:textId="77777777" w:rsidTr="00CC7F30">
        <w:tc>
          <w:tcPr>
            <w:tcW w:w="1393" w:type="dxa"/>
          </w:tcPr>
          <w:p w14:paraId="09650D5A" w14:textId="41D6E040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ilva et al. </w:t>
            </w:r>
          </w:p>
        </w:tc>
        <w:tc>
          <w:tcPr>
            <w:tcW w:w="1183" w:type="dxa"/>
          </w:tcPr>
          <w:p w14:paraId="04BDFC35" w14:textId="3924F2C8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64" w:type="dxa"/>
          </w:tcPr>
          <w:p w14:paraId="07812DD0" w14:textId="10BB6346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1C72CA7" w14:textId="483F1A0F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108BCF6" w14:textId="5982BD8B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7460F59" w14:textId="07AE6400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81" w:type="dxa"/>
          </w:tcPr>
          <w:p w14:paraId="35C79BFB" w14:textId="6B65BD88" w:rsidR="00407923" w:rsidRPr="004E76AF" w:rsidRDefault="005226F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407923" w:rsidRPr="004E76AF" w14:paraId="5657CE2F" w14:textId="77777777" w:rsidTr="00CC7F30">
        <w:tc>
          <w:tcPr>
            <w:tcW w:w="1393" w:type="dxa"/>
          </w:tcPr>
          <w:p w14:paraId="3D8B13ED" w14:textId="3B3049BF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nchez </w:t>
            </w: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arruech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B884A09" w14:textId="03F2A27C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364" w:type="dxa"/>
          </w:tcPr>
          <w:p w14:paraId="568CF410" w14:textId="3C9A218E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77-2005</w:t>
            </w:r>
          </w:p>
        </w:tc>
        <w:tc>
          <w:tcPr>
            <w:tcW w:w="1360" w:type="dxa"/>
          </w:tcPr>
          <w:p w14:paraId="787BFDE0" w14:textId="61F2D9CB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7C76213" w14:textId="00061224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70A5BBA" w14:textId="468A099D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81" w:type="dxa"/>
          </w:tcPr>
          <w:p w14:paraId="736DCCD4" w14:textId="389FB516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407923" w:rsidRPr="004E76AF" w14:paraId="2BD76687" w14:textId="77777777" w:rsidTr="00CC7F30">
        <w:tc>
          <w:tcPr>
            <w:tcW w:w="1393" w:type="dxa"/>
          </w:tcPr>
          <w:p w14:paraId="675FE027" w14:textId="0E501364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lazar et al. </w:t>
            </w:r>
          </w:p>
        </w:tc>
        <w:tc>
          <w:tcPr>
            <w:tcW w:w="1183" w:type="dxa"/>
          </w:tcPr>
          <w:p w14:paraId="64272F27" w14:textId="6F8DD88B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4E48D617" w14:textId="2FB9407D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5B4A11E9" w14:textId="70EBB5C7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39E0484" w14:textId="1AB2E89B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202012DF" w14:textId="5C9231D0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481" w:type="dxa"/>
          </w:tcPr>
          <w:p w14:paraId="0980C377" w14:textId="089E3CF5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407923" w:rsidRPr="004E76AF" w14:paraId="09240581" w14:textId="77777777" w:rsidTr="00CC7F30">
        <w:tc>
          <w:tcPr>
            <w:tcW w:w="1393" w:type="dxa"/>
          </w:tcPr>
          <w:p w14:paraId="0C9E6485" w14:textId="1DA9803E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lazar et al. </w:t>
            </w:r>
          </w:p>
        </w:tc>
        <w:tc>
          <w:tcPr>
            <w:tcW w:w="1183" w:type="dxa"/>
          </w:tcPr>
          <w:p w14:paraId="33830B5F" w14:textId="0AA98233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4558192C" w14:textId="61323D02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5FCA88C5" w14:textId="4F4A5EE5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7EDDAF5" w14:textId="0200510E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7AF5F0B2" w14:textId="4745471A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81" w:type="dxa"/>
          </w:tcPr>
          <w:p w14:paraId="481FDB11" w14:textId="23F4906E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407923" w:rsidRPr="004E76AF" w14:paraId="7D14D104" w14:textId="77777777" w:rsidTr="00CC7F30">
        <w:tc>
          <w:tcPr>
            <w:tcW w:w="1393" w:type="dxa"/>
          </w:tcPr>
          <w:p w14:paraId="1E9CC5D7" w14:textId="4DDA2CE9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ivera-Pena et al.</w:t>
            </w:r>
          </w:p>
        </w:tc>
        <w:tc>
          <w:tcPr>
            <w:tcW w:w="1183" w:type="dxa"/>
          </w:tcPr>
          <w:p w14:paraId="7F5E9B60" w14:textId="183CFCC2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uerto Rico </w:t>
            </w:r>
          </w:p>
        </w:tc>
        <w:tc>
          <w:tcPr>
            <w:tcW w:w="1364" w:type="dxa"/>
          </w:tcPr>
          <w:p w14:paraId="6B7B9CA5" w14:textId="7A45A4F5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3-2005</w:t>
            </w:r>
          </w:p>
        </w:tc>
        <w:tc>
          <w:tcPr>
            <w:tcW w:w="1360" w:type="dxa"/>
          </w:tcPr>
          <w:p w14:paraId="00356001" w14:textId="30EC74B2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1AB0B5CC" w14:textId="18D5ECAC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083B05C4" w14:textId="61E53343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81" w:type="dxa"/>
          </w:tcPr>
          <w:p w14:paraId="5B58E9F9" w14:textId="45F9BD09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407923" w:rsidRPr="004E76AF" w14:paraId="19E09101" w14:textId="77777777" w:rsidTr="00CC7F30">
        <w:tc>
          <w:tcPr>
            <w:tcW w:w="1393" w:type="dxa"/>
          </w:tcPr>
          <w:p w14:paraId="17E2A8BA" w14:textId="76B94A62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Riaz et al. </w:t>
            </w:r>
          </w:p>
        </w:tc>
        <w:tc>
          <w:tcPr>
            <w:tcW w:w="1183" w:type="dxa"/>
          </w:tcPr>
          <w:p w14:paraId="6D6FB8A4" w14:textId="51B750D7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720B59F2" w14:textId="00A53C2C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-2008</w:t>
            </w:r>
          </w:p>
        </w:tc>
        <w:tc>
          <w:tcPr>
            <w:tcW w:w="1360" w:type="dxa"/>
          </w:tcPr>
          <w:p w14:paraId="3886882F" w14:textId="5E022552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1C2342E0" w14:textId="06EAD487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0FC95003" w14:textId="79E7EE8B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81" w:type="dxa"/>
          </w:tcPr>
          <w:p w14:paraId="390F4541" w14:textId="3D677C60" w:rsidR="00407923" w:rsidRPr="004E76AF" w:rsidRDefault="00D7621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407923" w:rsidRPr="004E76AF" w14:paraId="516669C7" w14:textId="77777777" w:rsidTr="00CC7F30">
        <w:tc>
          <w:tcPr>
            <w:tcW w:w="1393" w:type="dxa"/>
          </w:tcPr>
          <w:p w14:paraId="15359EA9" w14:textId="135EA39E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ek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ejer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45147483" w14:textId="213C9DF7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364" w:type="dxa"/>
          </w:tcPr>
          <w:p w14:paraId="3CC6AB7E" w14:textId="2D84C6CD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2CADDBD0" w14:textId="238ADC92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24D688A4" w14:textId="13749571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5544B965" w14:textId="10ABA2A2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81" w:type="dxa"/>
          </w:tcPr>
          <w:p w14:paraId="48892BE9" w14:textId="30B7A7C3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407923" w:rsidRPr="004E76AF" w14:paraId="0F7AE26E" w14:textId="77777777" w:rsidTr="00CC7F30">
        <w:tc>
          <w:tcPr>
            <w:tcW w:w="1393" w:type="dxa"/>
          </w:tcPr>
          <w:p w14:paraId="1BF75C6E" w14:textId="7A95D1E9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autav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BA1A027" w14:textId="27D29B8B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64" w:type="dxa"/>
          </w:tcPr>
          <w:p w14:paraId="028A0137" w14:textId="55A5EB6D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88-2009</w:t>
            </w:r>
          </w:p>
        </w:tc>
        <w:tc>
          <w:tcPr>
            <w:tcW w:w="1360" w:type="dxa"/>
          </w:tcPr>
          <w:p w14:paraId="035D5701" w14:textId="59459CD2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2EDF6170" w14:textId="60A2CAE2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4AA9C644" w14:textId="604E2807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81" w:type="dxa"/>
          </w:tcPr>
          <w:p w14:paraId="6E27FF52" w14:textId="31626BE9" w:rsidR="00407923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1A1ED5" w:rsidRPr="004E76AF" w14:paraId="5573FDED" w14:textId="77777777" w:rsidTr="00CC7F30">
        <w:tc>
          <w:tcPr>
            <w:tcW w:w="1393" w:type="dxa"/>
          </w:tcPr>
          <w:p w14:paraId="7A2105F9" w14:textId="669CB88A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ade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FEF1CCA" w14:textId="25607CAC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64" w:type="dxa"/>
          </w:tcPr>
          <w:p w14:paraId="73304A9F" w14:textId="05038FE8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1EAB9C6A" w14:textId="28E219C6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89C62A7" w14:textId="487A2880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628179D5" w14:textId="1170A121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81" w:type="dxa"/>
          </w:tcPr>
          <w:p w14:paraId="1C2BC011" w14:textId="019B939A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1A1ED5" w:rsidRPr="004E76AF" w14:paraId="10641BA7" w14:textId="77777777" w:rsidTr="00CC7F30">
        <w:tc>
          <w:tcPr>
            <w:tcW w:w="1393" w:type="dxa"/>
          </w:tcPr>
          <w:p w14:paraId="7569CF19" w14:textId="74B47BFD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Zhao et al. </w:t>
            </w:r>
          </w:p>
        </w:tc>
        <w:tc>
          <w:tcPr>
            <w:tcW w:w="1183" w:type="dxa"/>
          </w:tcPr>
          <w:p w14:paraId="773AF248" w14:textId="0834D612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2B6DAC45" w14:textId="6C14CCF1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06</w:t>
            </w:r>
          </w:p>
        </w:tc>
        <w:tc>
          <w:tcPr>
            <w:tcW w:w="1360" w:type="dxa"/>
          </w:tcPr>
          <w:p w14:paraId="29768D23" w14:textId="3159519F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41148CA" w14:textId="201514DB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66223563" w14:textId="6E051879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81" w:type="dxa"/>
          </w:tcPr>
          <w:p w14:paraId="49670628" w14:textId="5488D30A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1A1ED5" w:rsidRPr="004E76AF" w14:paraId="637EEFD3" w14:textId="77777777" w:rsidTr="00CC7F30">
        <w:tc>
          <w:tcPr>
            <w:tcW w:w="1393" w:type="dxa"/>
          </w:tcPr>
          <w:p w14:paraId="306FF708" w14:textId="63CDD073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Zackrisso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264B324" w14:textId="346D53B1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64" w:type="dxa"/>
          </w:tcPr>
          <w:p w14:paraId="7C393F9F" w14:textId="33573A88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8-2006</w:t>
            </w:r>
          </w:p>
        </w:tc>
        <w:tc>
          <w:tcPr>
            <w:tcW w:w="1360" w:type="dxa"/>
          </w:tcPr>
          <w:p w14:paraId="3B4AA4E8" w14:textId="6130706F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9A532B8" w14:textId="1A5648F0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11979FE7" w14:textId="4F2E6E05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481" w:type="dxa"/>
          </w:tcPr>
          <w:p w14:paraId="00DE1958" w14:textId="69C2C323" w:rsidR="001A1ED5" w:rsidRPr="004E76AF" w:rsidRDefault="001A1ED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1A1ED5" w:rsidRPr="004E76AF" w14:paraId="1B65E48F" w14:textId="77777777" w:rsidTr="00CC7F30">
        <w:tc>
          <w:tcPr>
            <w:tcW w:w="1393" w:type="dxa"/>
          </w:tcPr>
          <w:p w14:paraId="6DD5B0DF" w14:textId="7B38E744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Yang et al. </w:t>
            </w:r>
          </w:p>
        </w:tc>
        <w:tc>
          <w:tcPr>
            <w:tcW w:w="1183" w:type="dxa"/>
          </w:tcPr>
          <w:p w14:paraId="39EF3CCB" w14:textId="7D73365B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29FC133C" w14:textId="07C6FCB2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1-2008</w:t>
            </w:r>
          </w:p>
        </w:tc>
        <w:tc>
          <w:tcPr>
            <w:tcW w:w="1360" w:type="dxa"/>
          </w:tcPr>
          <w:p w14:paraId="467AB652" w14:textId="4E5E03DC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CB1333D" w14:textId="3DC875DA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507A7FD" w14:textId="47F9308D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81" w:type="dxa"/>
          </w:tcPr>
          <w:p w14:paraId="71C4866C" w14:textId="510D11DD" w:rsidR="001A1ED5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C4732E" w:rsidRPr="004E76AF" w14:paraId="711596BE" w14:textId="77777777" w:rsidTr="00CC7F30">
        <w:tc>
          <w:tcPr>
            <w:tcW w:w="1393" w:type="dxa"/>
          </w:tcPr>
          <w:p w14:paraId="483FB831" w14:textId="33C5069E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lastRenderedPageBreak/>
              <w:t>Authors</w:t>
            </w:r>
          </w:p>
        </w:tc>
        <w:tc>
          <w:tcPr>
            <w:tcW w:w="1183" w:type="dxa"/>
          </w:tcPr>
          <w:p w14:paraId="4F89FA81" w14:textId="289BAA3A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untry of Origin</w:t>
            </w:r>
          </w:p>
        </w:tc>
        <w:tc>
          <w:tcPr>
            <w:tcW w:w="1364" w:type="dxa"/>
          </w:tcPr>
          <w:p w14:paraId="7B5C0FD6" w14:textId="76DE29D7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hort Years</w:t>
            </w:r>
          </w:p>
        </w:tc>
        <w:tc>
          <w:tcPr>
            <w:tcW w:w="1360" w:type="dxa"/>
          </w:tcPr>
          <w:p w14:paraId="15D870F1" w14:textId="43F814D7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tudy Design</w:t>
            </w:r>
          </w:p>
        </w:tc>
        <w:tc>
          <w:tcPr>
            <w:tcW w:w="1419" w:type="dxa"/>
          </w:tcPr>
          <w:p w14:paraId="2B718C1E" w14:textId="1F446023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ubsite (HPC/LC)</w:t>
            </w:r>
          </w:p>
        </w:tc>
        <w:tc>
          <w:tcPr>
            <w:tcW w:w="1376" w:type="dxa"/>
          </w:tcPr>
          <w:p w14:paraId="3E192813" w14:textId="1D28E500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ample Size</w:t>
            </w:r>
          </w:p>
        </w:tc>
        <w:tc>
          <w:tcPr>
            <w:tcW w:w="1481" w:type="dxa"/>
          </w:tcPr>
          <w:p w14:paraId="66233E30" w14:textId="44E5F303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Publication Year</w:t>
            </w:r>
          </w:p>
        </w:tc>
      </w:tr>
      <w:tr w:rsidR="00C4732E" w:rsidRPr="004E76AF" w14:paraId="6C2D35C8" w14:textId="77777777" w:rsidTr="00CC7F30">
        <w:tc>
          <w:tcPr>
            <w:tcW w:w="1393" w:type="dxa"/>
          </w:tcPr>
          <w:p w14:paraId="47705179" w14:textId="0373FC53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Xu et al. </w:t>
            </w:r>
          </w:p>
        </w:tc>
        <w:tc>
          <w:tcPr>
            <w:tcW w:w="1183" w:type="dxa"/>
          </w:tcPr>
          <w:p w14:paraId="3AF2680C" w14:textId="1B2E9C80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008E6D14" w14:textId="518CC952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-2013</w:t>
            </w:r>
          </w:p>
        </w:tc>
        <w:tc>
          <w:tcPr>
            <w:tcW w:w="1360" w:type="dxa"/>
          </w:tcPr>
          <w:p w14:paraId="72FB4E23" w14:textId="211421E3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S</w:t>
            </w:r>
          </w:p>
        </w:tc>
        <w:tc>
          <w:tcPr>
            <w:tcW w:w="1419" w:type="dxa"/>
          </w:tcPr>
          <w:p w14:paraId="2DF1858F" w14:textId="44A894E7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259D9318" w14:textId="12654174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481" w:type="dxa"/>
          </w:tcPr>
          <w:p w14:paraId="2920D8E3" w14:textId="13A3AF25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C4732E" w:rsidRPr="004E76AF" w14:paraId="19B7E942" w14:textId="77777777" w:rsidTr="00CC7F30">
        <w:tc>
          <w:tcPr>
            <w:tcW w:w="1393" w:type="dxa"/>
          </w:tcPr>
          <w:p w14:paraId="5D004738" w14:textId="663689ED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Xiao et al. </w:t>
            </w:r>
          </w:p>
        </w:tc>
        <w:tc>
          <w:tcPr>
            <w:tcW w:w="1183" w:type="dxa"/>
          </w:tcPr>
          <w:p w14:paraId="6EB9226E" w14:textId="7F639A32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4F6AD62A" w14:textId="3FC2D5D9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05</w:t>
            </w:r>
          </w:p>
        </w:tc>
        <w:tc>
          <w:tcPr>
            <w:tcW w:w="1360" w:type="dxa"/>
          </w:tcPr>
          <w:p w14:paraId="50A6DB01" w14:textId="51849848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TOG Trial</w:t>
            </w:r>
          </w:p>
        </w:tc>
        <w:tc>
          <w:tcPr>
            <w:tcW w:w="1419" w:type="dxa"/>
          </w:tcPr>
          <w:p w14:paraId="2C2C95B9" w14:textId="66D2E0B7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ll HNSCC</w:t>
            </w:r>
          </w:p>
        </w:tc>
        <w:tc>
          <w:tcPr>
            <w:tcW w:w="1376" w:type="dxa"/>
          </w:tcPr>
          <w:p w14:paraId="4578A450" w14:textId="4303AF29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481" w:type="dxa"/>
          </w:tcPr>
          <w:p w14:paraId="40445D31" w14:textId="5556487A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C4732E" w:rsidRPr="004E76AF" w14:paraId="77BAE1D1" w14:textId="77777777" w:rsidTr="00CC7F30">
        <w:tc>
          <w:tcPr>
            <w:tcW w:w="1393" w:type="dxa"/>
          </w:tcPr>
          <w:p w14:paraId="410D8478" w14:textId="2B1F7C5B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ilson et al. </w:t>
            </w:r>
          </w:p>
        </w:tc>
        <w:tc>
          <w:tcPr>
            <w:tcW w:w="1183" w:type="dxa"/>
          </w:tcPr>
          <w:p w14:paraId="3E9FC876" w14:textId="6044C757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12DA1AAE" w14:textId="2DCD8880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11</w:t>
            </w:r>
          </w:p>
        </w:tc>
        <w:tc>
          <w:tcPr>
            <w:tcW w:w="1360" w:type="dxa"/>
          </w:tcPr>
          <w:p w14:paraId="543E4772" w14:textId="22DA694D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  <w:tc>
          <w:tcPr>
            <w:tcW w:w="1419" w:type="dxa"/>
          </w:tcPr>
          <w:p w14:paraId="7447D021" w14:textId="71F28333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02087B87" w14:textId="7FA03B0D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81" w:type="dxa"/>
          </w:tcPr>
          <w:p w14:paraId="1A778F23" w14:textId="300677A8" w:rsidR="00C4732E" w:rsidRPr="004E76AF" w:rsidRDefault="00C4732E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C4732E" w:rsidRPr="004E76AF" w14:paraId="591151B6" w14:textId="77777777" w:rsidTr="00CC7F30">
        <w:tc>
          <w:tcPr>
            <w:tcW w:w="1393" w:type="dxa"/>
          </w:tcPr>
          <w:p w14:paraId="44773ABB" w14:textId="715CA93B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ilson et al. </w:t>
            </w:r>
          </w:p>
        </w:tc>
        <w:tc>
          <w:tcPr>
            <w:tcW w:w="1183" w:type="dxa"/>
          </w:tcPr>
          <w:p w14:paraId="2D14F825" w14:textId="0AD52004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18805F9D" w14:textId="10FB5606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13</w:t>
            </w:r>
          </w:p>
        </w:tc>
        <w:tc>
          <w:tcPr>
            <w:tcW w:w="1360" w:type="dxa"/>
          </w:tcPr>
          <w:p w14:paraId="0FE0B80B" w14:textId="24935D7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  <w:tc>
          <w:tcPr>
            <w:tcW w:w="1419" w:type="dxa"/>
          </w:tcPr>
          <w:p w14:paraId="3B0145B4" w14:textId="44767F38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3ADBDDB6" w14:textId="151FCD05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81" w:type="dxa"/>
          </w:tcPr>
          <w:p w14:paraId="1FD5685C" w14:textId="2D39FC5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C4732E" w:rsidRPr="004E76AF" w14:paraId="4FE5CD57" w14:textId="77777777" w:rsidTr="00CC7F30">
        <w:tc>
          <w:tcPr>
            <w:tcW w:w="1393" w:type="dxa"/>
          </w:tcPr>
          <w:p w14:paraId="180CA881" w14:textId="0008EC12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Wildem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38A91E47" w14:textId="686EAF7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364" w:type="dxa"/>
          </w:tcPr>
          <w:p w14:paraId="4AFB5339" w14:textId="29CEC9E4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85-1999</w:t>
            </w:r>
          </w:p>
        </w:tc>
        <w:tc>
          <w:tcPr>
            <w:tcW w:w="1360" w:type="dxa"/>
          </w:tcPr>
          <w:p w14:paraId="26B48BD9" w14:textId="794F6217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419" w:type="dxa"/>
          </w:tcPr>
          <w:p w14:paraId="7765CB03" w14:textId="71552B4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172A215C" w14:textId="028BFD7A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81" w:type="dxa"/>
          </w:tcPr>
          <w:p w14:paraId="464E9638" w14:textId="4F87DA4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</w:tr>
      <w:tr w:rsidR="00C4732E" w:rsidRPr="004E76AF" w14:paraId="6D1CDCEA" w14:textId="77777777" w:rsidTr="00CC7F30">
        <w:tc>
          <w:tcPr>
            <w:tcW w:w="1393" w:type="dxa"/>
          </w:tcPr>
          <w:p w14:paraId="6CBE55C2" w14:textId="75730D14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intos et al. </w:t>
            </w:r>
          </w:p>
        </w:tc>
        <w:tc>
          <w:tcPr>
            <w:tcW w:w="1183" w:type="dxa"/>
          </w:tcPr>
          <w:p w14:paraId="5CECE85D" w14:textId="2B12A134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64" w:type="dxa"/>
          </w:tcPr>
          <w:p w14:paraId="079B1F6A" w14:textId="79A36CAD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82-1992</w:t>
            </w:r>
          </w:p>
        </w:tc>
        <w:tc>
          <w:tcPr>
            <w:tcW w:w="1360" w:type="dxa"/>
          </w:tcPr>
          <w:p w14:paraId="6510E100" w14:textId="31F40653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3949F61" w14:textId="0D8D107A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07B3390A" w14:textId="487694D0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81" w:type="dxa"/>
          </w:tcPr>
          <w:p w14:paraId="019FDE39" w14:textId="59C9BADD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C4732E" w:rsidRPr="004E76AF" w14:paraId="4DDF2F07" w14:textId="77777777" w:rsidTr="00CC7F30">
        <w:tc>
          <w:tcPr>
            <w:tcW w:w="1393" w:type="dxa"/>
          </w:tcPr>
          <w:p w14:paraId="3D723389" w14:textId="0837D864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icard et al. </w:t>
            </w:r>
          </w:p>
        </w:tc>
        <w:tc>
          <w:tcPr>
            <w:tcW w:w="1183" w:type="dxa"/>
          </w:tcPr>
          <w:p w14:paraId="612FE097" w14:textId="02B2DE3E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364" w:type="dxa"/>
          </w:tcPr>
          <w:p w14:paraId="04C7E82F" w14:textId="7C204B29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4-2014</w:t>
            </w:r>
          </w:p>
        </w:tc>
        <w:tc>
          <w:tcPr>
            <w:tcW w:w="1360" w:type="dxa"/>
          </w:tcPr>
          <w:p w14:paraId="04231910" w14:textId="672E73E0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etrospective Monocentric Study</w:t>
            </w:r>
          </w:p>
        </w:tc>
        <w:tc>
          <w:tcPr>
            <w:tcW w:w="1419" w:type="dxa"/>
          </w:tcPr>
          <w:p w14:paraId="518520F3" w14:textId="2BA56225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7B4DF592" w14:textId="230497DD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81" w:type="dxa"/>
          </w:tcPr>
          <w:p w14:paraId="78D2E66F" w14:textId="61752C39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C4732E" w:rsidRPr="004E76AF" w14:paraId="52C80F40" w14:textId="77777777" w:rsidTr="00CC7F30">
        <w:tc>
          <w:tcPr>
            <w:tcW w:w="1393" w:type="dxa"/>
          </w:tcPr>
          <w:p w14:paraId="5ABAA188" w14:textId="0242BAA1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eralta et al. </w:t>
            </w:r>
          </w:p>
        </w:tc>
        <w:tc>
          <w:tcPr>
            <w:tcW w:w="1183" w:type="dxa"/>
          </w:tcPr>
          <w:p w14:paraId="44D3D32F" w14:textId="045132E1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364" w:type="dxa"/>
          </w:tcPr>
          <w:p w14:paraId="0D597C1B" w14:textId="3A199F68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-2008</w:t>
            </w:r>
          </w:p>
        </w:tc>
        <w:tc>
          <w:tcPr>
            <w:tcW w:w="1360" w:type="dxa"/>
          </w:tcPr>
          <w:p w14:paraId="3CFADCF8" w14:textId="505818B5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EFBE2AB" w14:textId="3E8C270D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2033AC64" w14:textId="21C2FC5C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81" w:type="dxa"/>
          </w:tcPr>
          <w:p w14:paraId="79692BF3" w14:textId="54FE6597" w:rsidR="00C4732E" w:rsidRPr="004E76AF" w:rsidRDefault="00295C2A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C4732E" w:rsidRPr="004E76AF" w14:paraId="733E026A" w14:textId="77777777" w:rsidTr="00CC7F30">
        <w:tc>
          <w:tcPr>
            <w:tcW w:w="1393" w:type="dxa"/>
          </w:tcPr>
          <w:p w14:paraId="4A8CA136" w14:textId="04051F11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undberg et al. </w:t>
            </w:r>
          </w:p>
        </w:tc>
        <w:tc>
          <w:tcPr>
            <w:tcW w:w="1183" w:type="dxa"/>
          </w:tcPr>
          <w:p w14:paraId="10117E58" w14:textId="08811886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Finland </w:t>
            </w:r>
          </w:p>
        </w:tc>
        <w:tc>
          <w:tcPr>
            <w:tcW w:w="1364" w:type="dxa"/>
          </w:tcPr>
          <w:p w14:paraId="0A28B4C3" w14:textId="4A12ABC9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7-2008</w:t>
            </w:r>
          </w:p>
        </w:tc>
        <w:tc>
          <w:tcPr>
            <w:tcW w:w="1360" w:type="dxa"/>
          </w:tcPr>
          <w:p w14:paraId="56AB588E" w14:textId="5B967930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67136E0" w14:textId="49550833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4052E972" w14:textId="461FB940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81" w:type="dxa"/>
          </w:tcPr>
          <w:p w14:paraId="47D28B7C" w14:textId="53859130" w:rsidR="00C4732E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B76F27" w:rsidRPr="004E76AF" w14:paraId="7E625420" w14:textId="77777777" w:rsidTr="00CC7F30">
        <w:tc>
          <w:tcPr>
            <w:tcW w:w="1393" w:type="dxa"/>
          </w:tcPr>
          <w:p w14:paraId="4E6C9ED1" w14:textId="32A86F32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ohaus et al. </w:t>
            </w:r>
          </w:p>
        </w:tc>
        <w:tc>
          <w:tcPr>
            <w:tcW w:w="1183" w:type="dxa"/>
          </w:tcPr>
          <w:p w14:paraId="38158E3E" w14:textId="681A9261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64" w:type="dxa"/>
          </w:tcPr>
          <w:p w14:paraId="2DFEC3F4" w14:textId="7F7C1317" w:rsidR="00B76F27" w:rsidRPr="004E76AF" w:rsidRDefault="00B76F27" w:rsidP="00B76F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-2010</w:t>
            </w:r>
          </w:p>
        </w:tc>
        <w:tc>
          <w:tcPr>
            <w:tcW w:w="1360" w:type="dxa"/>
          </w:tcPr>
          <w:p w14:paraId="21B042E8" w14:textId="0BD6823B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2037AE7" w14:textId="55F565FF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5A8EA15F" w14:textId="14F2FAE0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81" w:type="dxa"/>
          </w:tcPr>
          <w:p w14:paraId="2CD18EDC" w14:textId="3F4ED432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B76F27" w:rsidRPr="004E76AF" w14:paraId="4EEC3F41" w14:textId="77777777" w:rsidTr="00CC7F30">
        <w:tc>
          <w:tcPr>
            <w:tcW w:w="1393" w:type="dxa"/>
          </w:tcPr>
          <w:p w14:paraId="357EAF3C" w14:textId="488F1EF1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assen et al. </w:t>
            </w:r>
          </w:p>
        </w:tc>
        <w:tc>
          <w:tcPr>
            <w:tcW w:w="1183" w:type="dxa"/>
          </w:tcPr>
          <w:p w14:paraId="581559B3" w14:textId="46671C3B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1364" w:type="dxa"/>
          </w:tcPr>
          <w:p w14:paraId="461F1E1D" w14:textId="0863542A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70-2012</w:t>
            </w:r>
          </w:p>
        </w:tc>
        <w:tc>
          <w:tcPr>
            <w:tcW w:w="1360" w:type="dxa"/>
          </w:tcPr>
          <w:p w14:paraId="32D32291" w14:textId="7CB2D3C1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8E1DAF5" w14:textId="0BEC6ECD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3B99D161" w14:textId="73728886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81" w:type="dxa"/>
          </w:tcPr>
          <w:p w14:paraId="1702510E" w14:textId="35A2ECE7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B76F27" w:rsidRPr="004E76AF" w14:paraId="1E59B15B" w14:textId="77777777" w:rsidTr="00CC7F30">
        <w:tc>
          <w:tcPr>
            <w:tcW w:w="1393" w:type="dxa"/>
          </w:tcPr>
          <w:p w14:paraId="0FD0B0A0" w14:textId="65135809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rpathiou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414AF95" w14:textId="268CE97E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364" w:type="dxa"/>
          </w:tcPr>
          <w:p w14:paraId="38A0CF94" w14:textId="06E63B74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C48428D" w14:textId="498378DA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B2DD046" w14:textId="4D71EC8E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379BD7FC" w14:textId="59F6002F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81" w:type="dxa"/>
          </w:tcPr>
          <w:p w14:paraId="70B9AE1E" w14:textId="32253F31" w:rsidR="00B76F27" w:rsidRPr="004E76AF" w:rsidRDefault="00B76F27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B76F27" w:rsidRPr="004E76AF" w14:paraId="4C200D4E" w14:textId="77777777" w:rsidTr="00CC7F30">
        <w:tc>
          <w:tcPr>
            <w:tcW w:w="1393" w:type="dxa"/>
          </w:tcPr>
          <w:p w14:paraId="60DC1C0C" w14:textId="35C712DA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nyilmaz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72CE0B2" w14:textId="6D9B8D88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364" w:type="dxa"/>
          </w:tcPr>
          <w:p w14:paraId="0FB4F737" w14:textId="07C7836E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-2010</w:t>
            </w:r>
          </w:p>
        </w:tc>
        <w:tc>
          <w:tcPr>
            <w:tcW w:w="1360" w:type="dxa"/>
          </w:tcPr>
          <w:p w14:paraId="2C7CB7D9" w14:textId="0C09C371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7A5C285" w14:textId="03917F30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3D24351E" w14:textId="312B10C2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81" w:type="dxa"/>
          </w:tcPr>
          <w:p w14:paraId="3116A0B5" w14:textId="5C2EBAF7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B76F27" w:rsidRPr="004E76AF" w14:paraId="5A93175E" w14:textId="77777777" w:rsidTr="00CC7F30">
        <w:tc>
          <w:tcPr>
            <w:tcW w:w="1393" w:type="dxa"/>
          </w:tcPr>
          <w:p w14:paraId="5498E29B" w14:textId="7FC913C0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lfert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83A442E" w14:textId="6007993F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364" w:type="dxa"/>
          </w:tcPr>
          <w:p w14:paraId="3E565375" w14:textId="1E8EE054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1-2009</w:t>
            </w:r>
          </w:p>
        </w:tc>
        <w:tc>
          <w:tcPr>
            <w:tcW w:w="1360" w:type="dxa"/>
          </w:tcPr>
          <w:p w14:paraId="10CC7291" w14:textId="6A40B335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E53EDF6" w14:textId="4F27D70A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4DC9C35" w14:textId="46716BDB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81" w:type="dxa"/>
          </w:tcPr>
          <w:p w14:paraId="5E616CAD" w14:textId="08438681" w:rsidR="00B76F27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BF0DB3" w:rsidRPr="004E76AF" w14:paraId="585A61B8" w14:textId="77777777" w:rsidTr="00CC7F30">
        <w:tc>
          <w:tcPr>
            <w:tcW w:w="1393" w:type="dxa"/>
          </w:tcPr>
          <w:p w14:paraId="252E814A" w14:textId="0C723AE4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Jiang et al. </w:t>
            </w:r>
          </w:p>
        </w:tc>
        <w:tc>
          <w:tcPr>
            <w:tcW w:w="1183" w:type="dxa"/>
          </w:tcPr>
          <w:p w14:paraId="0422C722" w14:textId="285B24B0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64" w:type="dxa"/>
          </w:tcPr>
          <w:p w14:paraId="453E0F42" w14:textId="174E53A8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7-2008</w:t>
            </w:r>
          </w:p>
        </w:tc>
        <w:tc>
          <w:tcPr>
            <w:tcW w:w="1360" w:type="dxa"/>
          </w:tcPr>
          <w:p w14:paraId="78DC41BF" w14:textId="32EC252E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4D3365F" w14:textId="4E5E6B7C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25D9A943" w14:textId="1549E18C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81" w:type="dxa"/>
          </w:tcPr>
          <w:p w14:paraId="2A3F4582" w14:textId="4B9B38A5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BF0DB3" w:rsidRPr="004E76AF" w14:paraId="330F5B94" w14:textId="77777777" w:rsidTr="00CC7F30">
        <w:tc>
          <w:tcPr>
            <w:tcW w:w="1393" w:type="dxa"/>
          </w:tcPr>
          <w:p w14:paraId="5821EB94" w14:textId="1CD90170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offmann et al.</w:t>
            </w:r>
          </w:p>
        </w:tc>
        <w:tc>
          <w:tcPr>
            <w:tcW w:w="1183" w:type="dxa"/>
          </w:tcPr>
          <w:p w14:paraId="28577538" w14:textId="71EDDF4E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64" w:type="dxa"/>
          </w:tcPr>
          <w:p w14:paraId="3E38A0C3" w14:textId="24B984FF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4-2002</w:t>
            </w:r>
          </w:p>
        </w:tc>
        <w:tc>
          <w:tcPr>
            <w:tcW w:w="1360" w:type="dxa"/>
          </w:tcPr>
          <w:p w14:paraId="1D7C3441" w14:textId="3F9A681F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0ED6C2B" w14:textId="4A307236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6F5B7D31" w14:textId="3FA5796F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81" w:type="dxa"/>
          </w:tcPr>
          <w:p w14:paraId="23DEBD42" w14:textId="4C18E3F4" w:rsidR="00BF0DB3" w:rsidRPr="004E76AF" w:rsidRDefault="00BF0DB3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BF0DB3" w:rsidRPr="004E76AF" w14:paraId="23EE6A56" w14:textId="77777777" w:rsidTr="00CC7F30">
        <w:tc>
          <w:tcPr>
            <w:tcW w:w="1393" w:type="dxa"/>
          </w:tcPr>
          <w:p w14:paraId="114EF4B7" w14:textId="21993352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Hernandez et al. </w:t>
            </w:r>
          </w:p>
        </w:tc>
        <w:tc>
          <w:tcPr>
            <w:tcW w:w="1183" w:type="dxa"/>
          </w:tcPr>
          <w:p w14:paraId="1D0EBBCB" w14:textId="36745F27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59470DC5" w14:textId="0D52A443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3-2004</w:t>
            </w:r>
          </w:p>
        </w:tc>
        <w:tc>
          <w:tcPr>
            <w:tcW w:w="1360" w:type="dxa"/>
          </w:tcPr>
          <w:p w14:paraId="15E83328" w14:textId="38ABF102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7FF514A" w14:textId="29733994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8DE297F" w14:textId="4474B782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81" w:type="dxa"/>
          </w:tcPr>
          <w:p w14:paraId="2DEACE05" w14:textId="4CB0E0C6" w:rsidR="00BF0DB3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9C0CDD" w:rsidRPr="004E76AF" w14:paraId="3E752220" w14:textId="77777777" w:rsidTr="00CC7F30">
        <w:tc>
          <w:tcPr>
            <w:tcW w:w="1393" w:type="dxa"/>
          </w:tcPr>
          <w:p w14:paraId="1EF022FF" w14:textId="01CCDE24" w:rsidR="009C0CDD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eng et al. </w:t>
            </w:r>
          </w:p>
        </w:tc>
        <w:tc>
          <w:tcPr>
            <w:tcW w:w="1183" w:type="dxa"/>
          </w:tcPr>
          <w:p w14:paraId="7D7B4D40" w14:textId="69140F83" w:rsidR="009C0CDD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64" w:type="dxa"/>
          </w:tcPr>
          <w:p w14:paraId="7E4F8E6D" w14:textId="41A41534" w:rsidR="009C0CDD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-2013</w:t>
            </w:r>
          </w:p>
        </w:tc>
        <w:tc>
          <w:tcPr>
            <w:tcW w:w="1360" w:type="dxa"/>
          </w:tcPr>
          <w:p w14:paraId="4D17E74E" w14:textId="7F38299F" w:rsidR="009C0CDD" w:rsidRPr="004E76AF" w:rsidRDefault="00CD5BFB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419" w:type="dxa"/>
          </w:tcPr>
          <w:p w14:paraId="291170FB" w14:textId="600524AE" w:rsidR="009C0CDD" w:rsidRPr="004E76AF" w:rsidRDefault="00CD5BFB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1D281844" w14:textId="28A1BE10" w:rsidR="009C0CDD" w:rsidRPr="004E76AF" w:rsidRDefault="00CD5BFB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81" w:type="dxa"/>
          </w:tcPr>
          <w:p w14:paraId="26379C55" w14:textId="2B72AAED" w:rsidR="009C0CDD" w:rsidRPr="004E76AF" w:rsidRDefault="009C0CD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9C0CDD" w:rsidRPr="004E76AF" w14:paraId="7392BC43" w14:textId="77777777" w:rsidTr="00CC7F30">
        <w:tc>
          <w:tcPr>
            <w:tcW w:w="1393" w:type="dxa"/>
          </w:tcPr>
          <w:p w14:paraId="40D35775" w14:textId="405D223E" w:rsidR="009C0CDD" w:rsidRPr="004E76AF" w:rsidRDefault="00CD5BFB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avidson et al. </w:t>
            </w:r>
          </w:p>
        </w:tc>
        <w:tc>
          <w:tcPr>
            <w:tcW w:w="1183" w:type="dxa"/>
          </w:tcPr>
          <w:p w14:paraId="06CEF8B4" w14:textId="702315C6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4D27B2A9" w14:textId="6A4CABD0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</w:tc>
        <w:tc>
          <w:tcPr>
            <w:tcW w:w="1360" w:type="dxa"/>
          </w:tcPr>
          <w:p w14:paraId="06FDC9C0" w14:textId="1A682754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OCS</w:t>
            </w:r>
          </w:p>
        </w:tc>
        <w:tc>
          <w:tcPr>
            <w:tcW w:w="1419" w:type="dxa"/>
          </w:tcPr>
          <w:p w14:paraId="513181BF" w14:textId="6A71F6C1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734B62A9" w14:textId="0D0741BF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238</w:t>
            </w:r>
          </w:p>
        </w:tc>
        <w:tc>
          <w:tcPr>
            <w:tcW w:w="1481" w:type="dxa"/>
          </w:tcPr>
          <w:p w14:paraId="2E14EB47" w14:textId="4FF7881A" w:rsidR="009C0CDD" w:rsidRPr="004E76AF" w:rsidRDefault="00CD5BFB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9C0CDD" w:rsidRPr="004E76AF" w14:paraId="65DFEB17" w14:textId="77777777" w:rsidTr="00CC7F30">
        <w:tc>
          <w:tcPr>
            <w:tcW w:w="1393" w:type="dxa"/>
          </w:tcPr>
          <w:p w14:paraId="3347EDF5" w14:textId="28B9700C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alianis et al. </w:t>
            </w:r>
          </w:p>
        </w:tc>
        <w:tc>
          <w:tcPr>
            <w:tcW w:w="1183" w:type="dxa"/>
          </w:tcPr>
          <w:p w14:paraId="69808C3E" w14:textId="0C2BA186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64" w:type="dxa"/>
          </w:tcPr>
          <w:p w14:paraId="0391283A" w14:textId="478F36E6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-2013</w:t>
            </w:r>
          </w:p>
        </w:tc>
        <w:tc>
          <w:tcPr>
            <w:tcW w:w="1360" w:type="dxa"/>
          </w:tcPr>
          <w:p w14:paraId="72C0FCA7" w14:textId="5C39F5B0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0A98CB9" w14:textId="371A5D95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3388915D" w14:textId="0984F639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81" w:type="dxa"/>
          </w:tcPr>
          <w:p w14:paraId="193D75E1" w14:textId="6D0C4E7A" w:rsidR="009C0CDD" w:rsidRPr="004E76AF" w:rsidRDefault="002C6F95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9C0CDD" w:rsidRPr="004E76AF" w14:paraId="7731753D" w14:textId="77777777" w:rsidTr="00CC7F30">
        <w:tc>
          <w:tcPr>
            <w:tcW w:w="1393" w:type="dxa"/>
          </w:tcPr>
          <w:p w14:paraId="507B1B6A" w14:textId="079F219C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laym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DD79B4F" w14:textId="6800B5A6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736DEB74" w14:textId="209CC5E5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5AEEC576" w14:textId="43FB70D1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  <w:tc>
          <w:tcPr>
            <w:tcW w:w="1419" w:type="dxa"/>
          </w:tcPr>
          <w:p w14:paraId="151A37AE" w14:textId="4C3B78F9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29D6D2B2" w14:textId="7E45863B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81" w:type="dxa"/>
          </w:tcPr>
          <w:p w14:paraId="315DD141" w14:textId="7ED90E26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</w:tr>
      <w:tr w:rsidR="009C0CDD" w:rsidRPr="004E76AF" w14:paraId="0034B9E9" w14:textId="77777777" w:rsidTr="00CC7F30">
        <w:tc>
          <w:tcPr>
            <w:tcW w:w="1393" w:type="dxa"/>
          </w:tcPr>
          <w:p w14:paraId="6DAF7892" w14:textId="2023E475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o et al. </w:t>
            </w:r>
          </w:p>
        </w:tc>
        <w:tc>
          <w:tcPr>
            <w:tcW w:w="1183" w:type="dxa"/>
          </w:tcPr>
          <w:p w14:paraId="7FB169CD" w14:textId="4E5FC915" w:rsidR="009C0CDD" w:rsidRPr="004E76AF" w:rsidRDefault="00924984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rth Korea</w:t>
            </w:r>
          </w:p>
        </w:tc>
        <w:tc>
          <w:tcPr>
            <w:tcW w:w="1364" w:type="dxa"/>
          </w:tcPr>
          <w:p w14:paraId="5434EBE9" w14:textId="56CD0B90" w:rsidR="009C0CDD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D4B2F07" w14:textId="13417B3E" w:rsidR="009C0CDD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  <w:tc>
          <w:tcPr>
            <w:tcW w:w="1419" w:type="dxa"/>
          </w:tcPr>
          <w:p w14:paraId="1857C9CE" w14:textId="141DD04E" w:rsidR="009C0CDD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7AE5A864" w14:textId="6580AA9A" w:rsidR="009C0CDD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81" w:type="dxa"/>
          </w:tcPr>
          <w:p w14:paraId="577A0C3F" w14:textId="5221AA87" w:rsidR="009C0CDD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B10668" w:rsidRPr="004E76AF" w14:paraId="54D440AC" w14:textId="77777777" w:rsidTr="00CC7F30">
        <w:tc>
          <w:tcPr>
            <w:tcW w:w="1393" w:type="dxa"/>
          </w:tcPr>
          <w:p w14:paraId="6E7D5BFC" w14:textId="6B7EB9A3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en et al. </w:t>
            </w:r>
          </w:p>
        </w:tc>
        <w:tc>
          <w:tcPr>
            <w:tcW w:w="1183" w:type="dxa"/>
          </w:tcPr>
          <w:p w14:paraId="5A3EC230" w14:textId="7DD30469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364" w:type="dxa"/>
          </w:tcPr>
          <w:p w14:paraId="34AC9E27" w14:textId="7D01700F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1360" w:type="dxa"/>
          </w:tcPr>
          <w:p w14:paraId="5D3C1B87" w14:textId="235D300D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5F8F051" w14:textId="77A486C4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1A28514F" w14:textId="49091899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81" w:type="dxa"/>
          </w:tcPr>
          <w:p w14:paraId="17C3FD2C" w14:textId="3B34DE6B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B10668" w:rsidRPr="004E76AF" w14:paraId="15F99DD3" w14:textId="77777777" w:rsidTr="00CC7F30">
        <w:tc>
          <w:tcPr>
            <w:tcW w:w="1393" w:type="dxa"/>
          </w:tcPr>
          <w:p w14:paraId="5DEFA3AE" w14:textId="76458928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urr et al. </w:t>
            </w:r>
          </w:p>
        </w:tc>
        <w:tc>
          <w:tcPr>
            <w:tcW w:w="1183" w:type="dxa"/>
          </w:tcPr>
          <w:p w14:paraId="4D6733C9" w14:textId="529F317F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0B3A7D3D" w14:textId="2BCBBD1E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0-2013</w:t>
            </w:r>
          </w:p>
        </w:tc>
        <w:tc>
          <w:tcPr>
            <w:tcW w:w="1360" w:type="dxa"/>
          </w:tcPr>
          <w:p w14:paraId="5DE3511E" w14:textId="4222F85F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4ABE26F" w14:textId="28BBC2F3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011AA3CE" w14:textId="403ABEF0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481" w:type="dxa"/>
          </w:tcPr>
          <w:p w14:paraId="760AC377" w14:textId="64ABBF03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B10668" w:rsidRPr="004E76AF" w14:paraId="51767AE1" w14:textId="77777777" w:rsidTr="00CC7F30">
        <w:tc>
          <w:tcPr>
            <w:tcW w:w="1393" w:type="dxa"/>
          </w:tcPr>
          <w:p w14:paraId="6C687A38" w14:textId="46329BE0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ryant et al. </w:t>
            </w:r>
          </w:p>
        </w:tc>
        <w:tc>
          <w:tcPr>
            <w:tcW w:w="1183" w:type="dxa"/>
          </w:tcPr>
          <w:p w14:paraId="7F2599C5" w14:textId="27DF1FA3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60891C44" w14:textId="35CD6E68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-2015</w:t>
            </w:r>
          </w:p>
        </w:tc>
        <w:tc>
          <w:tcPr>
            <w:tcW w:w="1360" w:type="dxa"/>
          </w:tcPr>
          <w:p w14:paraId="070E46BB" w14:textId="25115C7B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9BC283C" w14:textId="11313586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52605765" w14:textId="7CB6F064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81" w:type="dxa"/>
          </w:tcPr>
          <w:p w14:paraId="5505901D" w14:textId="1E92B1AD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B10668" w:rsidRPr="004E76AF" w14:paraId="3EC3757B" w14:textId="77777777" w:rsidTr="00CC7F30">
        <w:tc>
          <w:tcPr>
            <w:tcW w:w="1393" w:type="dxa"/>
          </w:tcPr>
          <w:p w14:paraId="16A9FF05" w14:textId="26249B7E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ewczynsk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2A91E03" w14:textId="652B7B4D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64" w:type="dxa"/>
          </w:tcPr>
          <w:p w14:paraId="7CF11F98" w14:textId="656DEA9E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-2014</w:t>
            </w:r>
          </w:p>
        </w:tc>
        <w:tc>
          <w:tcPr>
            <w:tcW w:w="1360" w:type="dxa"/>
          </w:tcPr>
          <w:p w14:paraId="49560780" w14:textId="44CE91EE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46A87F4" w14:textId="64BB5215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05EE55F0" w14:textId="43C12BD5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81" w:type="dxa"/>
          </w:tcPr>
          <w:p w14:paraId="236397CE" w14:textId="0148E951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B10668" w:rsidRPr="004E76AF" w14:paraId="7B45A33F" w14:textId="77777777" w:rsidTr="00CC7F30">
        <w:tc>
          <w:tcPr>
            <w:tcW w:w="1393" w:type="dxa"/>
          </w:tcPr>
          <w:p w14:paraId="1B2F5E63" w14:textId="67BEC8C3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andwei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344CCF7" w14:textId="3F8B6B81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0177E0C6" w14:textId="7A97FA0F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88-1991</w:t>
            </w:r>
          </w:p>
        </w:tc>
        <w:tc>
          <w:tcPr>
            <w:tcW w:w="1360" w:type="dxa"/>
          </w:tcPr>
          <w:p w14:paraId="6EF6B284" w14:textId="3DB98C29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092B77B3" w14:textId="617662D7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39BB729" w14:textId="62A7FBDE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81" w:type="dxa"/>
          </w:tcPr>
          <w:p w14:paraId="67CE9561" w14:textId="1D28C146" w:rsidR="00B10668" w:rsidRPr="004E76AF" w:rsidRDefault="00B1066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</w:tr>
      <w:tr w:rsidR="00B10668" w:rsidRPr="004E76AF" w14:paraId="1539EE0F" w14:textId="77777777" w:rsidTr="00CC7F30">
        <w:tc>
          <w:tcPr>
            <w:tcW w:w="1393" w:type="dxa"/>
          </w:tcPr>
          <w:p w14:paraId="0046A136" w14:textId="1242D9FD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oelke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30A3520F" w14:textId="6AEFA30F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64" w:type="dxa"/>
          </w:tcPr>
          <w:p w14:paraId="048FE132" w14:textId="71ABE7FC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1EBEF190" w14:textId="1752F394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RCS </w:t>
            </w:r>
          </w:p>
        </w:tc>
        <w:tc>
          <w:tcPr>
            <w:tcW w:w="1419" w:type="dxa"/>
          </w:tcPr>
          <w:p w14:paraId="1E45F635" w14:textId="02221C7F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7D03215F" w14:textId="64573F3E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81" w:type="dxa"/>
          </w:tcPr>
          <w:p w14:paraId="7C243CB5" w14:textId="29B17143" w:rsidR="00B10668" w:rsidRPr="004E76AF" w:rsidRDefault="00602E81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B10668" w:rsidRPr="004E76AF" w14:paraId="20070358" w14:textId="77777777" w:rsidTr="00CC7F30">
        <w:tc>
          <w:tcPr>
            <w:tcW w:w="1393" w:type="dxa"/>
          </w:tcPr>
          <w:p w14:paraId="3D3B1AA9" w14:textId="7194A205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irtal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F7A969E" w14:textId="39A2366F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Hungary </w:t>
            </w:r>
          </w:p>
        </w:tc>
        <w:tc>
          <w:tcPr>
            <w:tcW w:w="1364" w:type="dxa"/>
          </w:tcPr>
          <w:p w14:paraId="3CF10157" w14:textId="02D17C82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4CD4D90" w14:textId="7D97F47D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3253074" w14:textId="498B5F3D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54C0B33F" w14:textId="3FF38DE9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81" w:type="dxa"/>
          </w:tcPr>
          <w:p w14:paraId="7FA9614F" w14:textId="6E189406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B10668" w:rsidRPr="004E76AF" w14:paraId="2D8A6B5D" w14:textId="77777777" w:rsidTr="00CC7F30">
        <w:tc>
          <w:tcPr>
            <w:tcW w:w="1393" w:type="dxa"/>
          </w:tcPr>
          <w:p w14:paraId="7D8AE8F7" w14:textId="1E2A0B71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iesag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55184EC7" w14:textId="4E059DDB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364" w:type="dxa"/>
          </w:tcPr>
          <w:p w14:paraId="20931CA9" w14:textId="4885B00D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-2014</w:t>
            </w:r>
          </w:p>
        </w:tc>
        <w:tc>
          <w:tcPr>
            <w:tcW w:w="1360" w:type="dxa"/>
          </w:tcPr>
          <w:p w14:paraId="46BF363E" w14:textId="4BBFC63A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3090C0DD" w14:textId="1724814E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3C43BE0B" w14:textId="6E8145D4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81" w:type="dxa"/>
          </w:tcPr>
          <w:p w14:paraId="0DDE8B15" w14:textId="1F0F0470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B10668" w:rsidRPr="004E76AF" w14:paraId="166F39D4" w14:textId="77777777" w:rsidTr="00CC7F30">
        <w:tc>
          <w:tcPr>
            <w:tcW w:w="1393" w:type="dxa"/>
          </w:tcPr>
          <w:p w14:paraId="101DF0B9" w14:textId="7060D491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entze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67A89710" w14:textId="3A11A7C2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1364" w:type="dxa"/>
          </w:tcPr>
          <w:p w14:paraId="49B820F2" w14:textId="08C64A0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360" w:type="dxa"/>
          </w:tcPr>
          <w:p w14:paraId="37D4BF7A" w14:textId="054F9000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andomized trial</w:t>
            </w:r>
          </w:p>
        </w:tc>
        <w:tc>
          <w:tcPr>
            <w:tcW w:w="1419" w:type="dxa"/>
          </w:tcPr>
          <w:p w14:paraId="77C283CF" w14:textId="01C1DD33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7C4789E4" w14:textId="5853F265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81" w:type="dxa"/>
          </w:tcPr>
          <w:p w14:paraId="5F81ED08" w14:textId="4DC7B6EF" w:rsidR="00B10668" w:rsidRPr="004E76AF" w:rsidRDefault="004F31D2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B10668" w:rsidRPr="004E76AF" w14:paraId="3CD9932A" w14:textId="77777777" w:rsidTr="00CC7F30">
        <w:tc>
          <w:tcPr>
            <w:tcW w:w="1393" w:type="dxa"/>
          </w:tcPr>
          <w:p w14:paraId="13723B5E" w14:textId="525D9B7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aez et al. </w:t>
            </w:r>
          </w:p>
        </w:tc>
        <w:tc>
          <w:tcPr>
            <w:tcW w:w="1183" w:type="dxa"/>
          </w:tcPr>
          <w:p w14:paraId="205C3A5A" w14:textId="4596E875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uerto Rico </w:t>
            </w:r>
          </w:p>
        </w:tc>
        <w:tc>
          <w:tcPr>
            <w:tcW w:w="1364" w:type="dxa"/>
          </w:tcPr>
          <w:p w14:paraId="0D3740D3" w14:textId="5126E6D9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360" w:type="dxa"/>
          </w:tcPr>
          <w:p w14:paraId="1BBEA5FD" w14:textId="234C69D2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7BF28B63" w14:textId="1DCCB42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</w:t>
            </w:r>
          </w:p>
        </w:tc>
        <w:tc>
          <w:tcPr>
            <w:tcW w:w="1376" w:type="dxa"/>
          </w:tcPr>
          <w:p w14:paraId="22DA42D0" w14:textId="4960B356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81" w:type="dxa"/>
          </w:tcPr>
          <w:p w14:paraId="2A41E421" w14:textId="6C20E8FB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B10668" w:rsidRPr="004E76AF" w14:paraId="19B8FB09" w14:textId="77777777" w:rsidTr="00CC7F30">
        <w:tc>
          <w:tcPr>
            <w:tcW w:w="1393" w:type="dxa"/>
          </w:tcPr>
          <w:p w14:paraId="6C05BB33" w14:textId="3F2DBCD2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adaracc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32EB7F20" w14:textId="458457E2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364" w:type="dxa"/>
          </w:tcPr>
          <w:p w14:paraId="0F78C22C" w14:textId="012C5498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26BDD9C4" w14:textId="6FB3DD81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5C580E7E" w14:textId="26C85D66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3930CCE5" w14:textId="321D3D6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81" w:type="dxa"/>
          </w:tcPr>
          <w:p w14:paraId="20312DDB" w14:textId="58B1A53F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B10668" w:rsidRPr="004E76AF" w14:paraId="123DCBC4" w14:textId="77777777" w:rsidTr="00CC7F30">
        <w:tc>
          <w:tcPr>
            <w:tcW w:w="1393" w:type="dxa"/>
          </w:tcPr>
          <w:p w14:paraId="333663EC" w14:textId="1CB5F661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tighech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48A41300" w14:textId="042E244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64" w:type="dxa"/>
          </w:tcPr>
          <w:p w14:paraId="5979BEAA" w14:textId="79314D57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-2012</w:t>
            </w:r>
          </w:p>
        </w:tc>
        <w:tc>
          <w:tcPr>
            <w:tcW w:w="1360" w:type="dxa"/>
          </w:tcPr>
          <w:p w14:paraId="2E946D87" w14:textId="6DCC0098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419" w:type="dxa"/>
          </w:tcPr>
          <w:p w14:paraId="0F3AB1DB" w14:textId="691DF863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9C5E1EB" w14:textId="4A3505E0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81" w:type="dxa"/>
          </w:tcPr>
          <w:p w14:paraId="1778D987" w14:textId="6F2F49C6" w:rsidR="00B10668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867D1D" w:rsidRPr="004E76AF" w14:paraId="7DF4E58E" w14:textId="77777777" w:rsidTr="00CC7F30">
        <w:tc>
          <w:tcPr>
            <w:tcW w:w="1393" w:type="dxa"/>
          </w:tcPr>
          <w:p w14:paraId="3476287C" w14:textId="1EA7F1B6" w:rsidR="00867D1D" w:rsidRPr="004E76AF" w:rsidRDefault="00867D1D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svadi-Kerman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33FBFF34" w14:textId="1280FEE9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64" w:type="dxa"/>
          </w:tcPr>
          <w:p w14:paraId="657A45C8" w14:textId="79BFE803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-2010</w:t>
            </w:r>
          </w:p>
        </w:tc>
        <w:tc>
          <w:tcPr>
            <w:tcW w:w="1360" w:type="dxa"/>
          </w:tcPr>
          <w:p w14:paraId="1ED3E5F8" w14:textId="5234C435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419" w:type="dxa"/>
          </w:tcPr>
          <w:p w14:paraId="422A2C8A" w14:textId="4637F27E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66FB94FA" w14:textId="4D580EAD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1" w:type="dxa"/>
          </w:tcPr>
          <w:p w14:paraId="5C8F3BC5" w14:textId="6B5E97F9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CC7F30" w:rsidRPr="004E76AF" w14:paraId="2AF2CCD9" w14:textId="77777777" w:rsidTr="00CC7F30">
        <w:tc>
          <w:tcPr>
            <w:tcW w:w="1393" w:type="dxa"/>
          </w:tcPr>
          <w:p w14:paraId="493D12D6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lastRenderedPageBreak/>
              <w:t>Authors</w:t>
            </w:r>
          </w:p>
        </w:tc>
        <w:tc>
          <w:tcPr>
            <w:tcW w:w="1183" w:type="dxa"/>
          </w:tcPr>
          <w:p w14:paraId="47087236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untry of Origin</w:t>
            </w:r>
          </w:p>
        </w:tc>
        <w:tc>
          <w:tcPr>
            <w:tcW w:w="1364" w:type="dxa"/>
          </w:tcPr>
          <w:p w14:paraId="2A124C9F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Cohort Years</w:t>
            </w:r>
          </w:p>
        </w:tc>
        <w:tc>
          <w:tcPr>
            <w:tcW w:w="1360" w:type="dxa"/>
          </w:tcPr>
          <w:p w14:paraId="1B1242C9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tudy Design</w:t>
            </w:r>
          </w:p>
        </w:tc>
        <w:tc>
          <w:tcPr>
            <w:tcW w:w="1419" w:type="dxa"/>
          </w:tcPr>
          <w:p w14:paraId="2698D663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ubsite (HPC/LC)</w:t>
            </w:r>
          </w:p>
        </w:tc>
        <w:tc>
          <w:tcPr>
            <w:tcW w:w="1376" w:type="dxa"/>
          </w:tcPr>
          <w:p w14:paraId="506564BD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Sample Size</w:t>
            </w:r>
          </w:p>
        </w:tc>
        <w:tc>
          <w:tcPr>
            <w:tcW w:w="1481" w:type="dxa"/>
          </w:tcPr>
          <w:p w14:paraId="5CD67928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Publication Year</w:t>
            </w:r>
          </w:p>
        </w:tc>
      </w:tr>
      <w:tr w:rsidR="00867D1D" w:rsidRPr="004E76AF" w14:paraId="24C7AE87" w14:textId="77777777" w:rsidTr="00CC7F30">
        <w:tc>
          <w:tcPr>
            <w:tcW w:w="1393" w:type="dxa"/>
          </w:tcPr>
          <w:p w14:paraId="70867383" w14:textId="26F9213F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ntonsso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10A595B" w14:textId="742A4647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364" w:type="dxa"/>
          </w:tcPr>
          <w:p w14:paraId="3512E023" w14:textId="3E7D360B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-2010</w:t>
            </w:r>
          </w:p>
        </w:tc>
        <w:tc>
          <w:tcPr>
            <w:tcW w:w="1360" w:type="dxa"/>
          </w:tcPr>
          <w:p w14:paraId="302D5DBB" w14:textId="34712878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</w:tc>
        <w:tc>
          <w:tcPr>
            <w:tcW w:w="1419" w:type="dxa"/>
          </w:tcPr>
          <w:p w14:paraId="57719F8E" w14:textId="3A9D0261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3D02F582" w14:textId="610291B7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81" w:type="dxa"/>
          </w:tcPr>
          <w:p w14:paraId="35915DC9" w14:textId="648F1AC3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867D1D" w:rsidRPr="004E76AF" w14:paraId="36E5883A" w14:textId="77777777" w:rsidTr="00CC7F30">
        <w:tc>
          <w:tcPr>
            <w:tcW w:w="1393" w:type="dxa"/>
          </w:tcPr>
          <w:p w14:paraId="245B66AF" w14:textId="14D704F6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llegra et al. </w:t>
            </w:r>
          </w:p>
        </w:tc>
        <w:tc>
          <w:tcPr>
            <w:tcW w:w="1183" w:type="dxa"/>
          </w:tcPr>
          <w:p w14:paraId="617F1041" w14:textId="558186F4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364" w:type="dxa"/>
          </w:tcPr>
          <w:p w14:paraId="629F6ECB" w14:textId="65231F99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1360" w:type="dxa"/>
          </w:tcPr>
          <w:p w14:paraId="196A5224" w14:textId="0F800C13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</w:tc>
        <w:tc>
          <w:tcPr>
            <w:tcW w:w="1419" w:type="dxa"/>
          </w:tcPr>
          <w:p w14:paraId="1EDDF43D" w14:textId="3E5BE010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43EF94BD" w14:textId="65AF9143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81" w:type="dxa"/>
          </w:tcPr>
          <w:p w14:paraId="5929E290" w14:textId="3E04B431" w:rsidR="00867D1D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F04A78" w:rsidRPr="004E76AF" w14:paraId="3B5563DF" w14:textId="77777777" w:rsidTr="00CC7F30">
        <w:tc>
          <w:tcPr>
            <w:tcW w:w="1393" w:type="dxa"/>
          </w:tcPr>
          <w:p w14:paraId="03CA4AB4" w14:textId="3653CF14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abbou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2A07C4A" w14:textId="3697C4CE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64" w:type="dxa"/>
          </w:tcPr>
          <w:p w14:paraId="61CCCC64" w14:textId="3E7BE997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0-2010</w:t>
            </w:r>
          </w:p>
        </w:tc>
        <w:tc>
          <w:tcPr>
            <w:tcW w:w="1360" w:type="dxa"/>
          </w:tcPr>
          <w:p w14:paraId="08CA0A4D" w14:textId="32BD1DBF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49F9DAA7" w14:textId="3960187A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114618BB" w14:textId="1C2B04B3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481" w:type="dxa"/>
          </w:tcPr>
          <w:p w14:paraId="492F6C2A" w14:textId="483BF03B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F04A78" w:rsidRPr="004E76AF" w14:paraId="5740018B" w14:textId="77777777" w:rsidTr="00CC7F30">
        <w:tc>
          <w:tcPr>
            <w:tcW w:w="1393" w:type="dxa"/>
          </w:tcPr>
          <w:p w14:paraId="16C823BF" w14:textId="7765ED6C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udlvicience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710036C" w14:textId="1372D2D6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ithuania </w:t>
            </w:r>
          </w:p>
        </w:tc>
        <w:tc>
          <w:tcPr>
            <w:tcW w:w="1364" w:type="dxa"/>
          </w:tcPr>
          <w:p w14:paraId="5C600014" w14:textId="370F0780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360" w:type="dxa"/>
          </w:tcPr>
          <w:p w14:paraId="69EFE1CB" w14:textId="1BA42502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</w:tc>
        <w:tc>
          <w:tcPr>
            <w:tcW w:w="1419" w:type="dxa"/>
          </w:tcPr>
          <w:p w14:paraId="32B6237B" w14:textId="032C8CA1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107BED65" w14:textId="1C52393B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81" w:type="dxa"/>
          </w:tcPr>
          <w:p w14:paraId="7D4EE8A5" w14:textId="196A3C9D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04A78" w:rsidRPr="004E76AF" w14:paraId="237E31DE" w14:textId="77777777" w:rsidTr="00CC7F30">
        <w:tc>
          <w:tcPr>
            <w:tcW w:w="1393" w:type="dxa"/>
          </w:tcPr>
          <w:p w14:paraId="17C1AB9B" w14:textId="569F9656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Flores de-la Torre et al. </w:t>
            </w:r>
          </w:p>
        </w:tc>
        <w:tc>
          <w:tcPr>
            <w:tcW w:w="1183" w:type="dxa"/>
          </w:tcPr>
          <w:p w14:paraId="7BE11DA4" w14:textId="3B089C69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Mexico </w:t>
            </w:r>
          </w:p>
        </w:tc>
        <w:tc>
          <w:tcPr>
            <w:tcW w:w="1364" w:type="dxa"/>
          </w:tcPr>
          <w:p w14:paraId="063B0F99" w14:textId="5465407C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3-2007</w:t>
            </w:r>
          </w:p>
        </w:tc>
        <w:tc>
          <w:tcPr>
            <w:tcW w:w="1360" w:type="dxa"/>
          </w:tcPr>
          <w:p w14:paraId="22D20D2B" w14:textId="4B67B4CE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CS</w:t>
            </w:r>
          </w:p>
        </w:tc>
        <w:tc>
          <w:tcPr>
            <w:tcW w:w="1419" w:type="dxa"/>
          </w:tcPr>
          <w:p w14:paraId="6F4FE104" w14:textId="649021EB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667851B5" w14:textId="08722178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81" w:type="dxa"/>
          </w:tcPr>
          <w:p w14:paraId="30E38551" w14:textId="1D7ABE0E" w:rsidR="00F04A78" w:rsidRPr="004E76AF" w:rsidRDefault="00F04A78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F04A78" w:rsidRPr="004E76AF" w14:paraId="65AE7940" w14:textId="77777777" w:rsidTr="00CC7F30">
        <w:tc>
          <w:tcPr>
            <w:tcW w:w="1393" w:type="dxa"/>
          </w:tcPr>
          <w:p w14:paraId="329F27D0" w14:textId="0261D89F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akhr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1EC733B3" w14:textId="73553A16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5B172B66" w14:textId="7D71018B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360" w:type="dxa"/>
          </w:tcPr>
          <w:p w14:paraId="22E8CBF0" w14:textId="72391293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r w:rsidR="00CC7F30" w:rsidRPr="004E76A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9" w:type="dxa"/>
          </w:tcPr>
          <w:p w14:paraId="57E46E88" w14:textId="596AB226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71714805" w14:textId="24653338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81" w:type="dxa"/>
          </w:tcPr>
          <w:p w14:paraId="21E4E83F" w14:textId="7EBFEFF3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F04A78" w:rsidRPr="004E76AF" w14:paraId="6AFAE5EE" w14:textId="77777777" w:rsidTr="00CC7F30">
        <w:tc>
          <w:tcPr>
            <w:tcW w:w="1393" w:type="dxa"/>
          </w:tcPr>
          <w:p w14:paraId="2256CADD" w14:textId="1BC7ED1F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Ernoux-Neufcoeur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6B14BA9" w14:textId="250ED8D1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1364" w:type="dxa"/>
          </w:tcPr>
          <w:p w14:paraId="0AB08843" w14:textId="45A07E4D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6-2000</w:t>
            </w:r>
          </w:p>
        </w:tc>
        <w:tc>
          <w:tcPr>
            <w:tcW w:w="1360" w:type="dxa"/>
          </w:tcPr>
          <w:p w14:paraId="31681B2D" w14:textId="4D75ED50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</w:tcPr>
          <w:p w14:paraId="01E766F7" w14:textId="5FE06C91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PC</w:t>
            </w:r>
          </w:p>
        </w:tc>
        <w:tc>
          <w:tcPr>
            <w:tcW w:w="1376" w:type="dxa"/>
          </w:tcPr>
          <w:p w14:paraId="2565CE80" w14:textId="3FB1DA41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81" w:type="dxa"/>
          </w:tcPr>
          <w:p w14:paraId="4DAFC3E4" w14:textId="3B92046F" w:rsidR="00F04A78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D9299F" w:rsidRPr="004E76AF" w14:paraId="7A77EFB9" w14:textId="77777777" w:rsidTr="00CC7F30">
        <w:tc>
          <w:tcPr>
            <w:tcW w:w="1393" w:type="dxa"/>
          </w:tcPr>
          <w:p w14:paraId="7E0E8E77" w14:textId="7D3381A1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Erkul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F7C66F1" w14:textId="3C01082E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364" w:type="dxa"/>
          </w:tcPr>
          <w:p w14:paraId="3285DAD5" w14:textId="6949BE55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-2014</w:t>
            </w:r>
          </w:p>
        </w:tc>
        <w:tc>
          <w:tcPr>
            <w:tcW w:w="1360" w:type="dxa"/>
          </w:tcPr>
          <w:p w14:paraId="5428E875" w14:textId="5A270475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</w:tcPr>
          <w:p w14:paraId="406AAA7E" w14:textId="0EA3AEF2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1376" w:type="dxa"/>
          </w:tcPr>
          <w:p w14:paraId="571B8361" w14:textId="387B3269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81" w:type="dxa"/>
          </w:tcPr>
          <w:p w14:paraId="558C17BF" w14:textId="25E2D4C5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D9299F" w:rsidRPr="004E76AF" w14:paraId="7207ACFB" w14:textId="77777777" w:rsidTr="00CC7F30">
        <w:tc>
          <w:tcPr>
            <w:tcW w:w="1393" w:type="dxa"/>
          </w:tcPr>
          <w:p w14:paraId="44E45CDC" w14:textId="0A09625C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Dura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07CB3466" w14:textId="5055970F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364" w:type="dxa"/>
          </w:tcPr>
          <w:p w14:paraId="19A5E3AE" w14:textId="1025B3AD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C1C4DA6" w14:textId="116A9B1D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9" w:type="dxa"/>
          </w:tcPr>
          <w:p w14:paraId="34DB9F10" w14:textId="1D318771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C &amp; HPC </w:t>
            </w:r>
          </w:p>
        </w:tc>
        <w:tc>
          <w:tcPr>
            <w:tcW w:w="1376" w:type="dxa"/>
          </w:tcPr>
          <w:p w14:paraId="687206C5" w14:textId="7E9109CA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81" w:type="dxa"/>
          </w:tcPr>
          <w:p w14:paraId="797AAB39" w14:textId="250F2044" w:rsidR="00D9299F" w:rsidRPr="004E76AF" w:rsidRDefault="00D9299F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D9299F" w:rsidRPr="004E76AF" w14:paraId="187D1AE3" w14:textId="77777777" w:rsidTr="00CC7F30">
        <w:tc>
          <w:tcPr>
            <w:tcW w:w="1393" w:type="dxa"/>
          </w:tcPr>
          <w:p w14:paraId="4A4EA801" w14:textId="33CD472C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u et al. </w:t>
            </w:r>
          </w:p>
        </w:tc>
        <w:tc>
          <w:tcPr>
            <w:tcW w:w="1183" w:type="dxa"/>
          </w:tcPr>
          <w:p w14:paraId="46900AE6" w14:textId="1BA18DF3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1EFEFFE9" w14:textId="1FCF619F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2-2006</w:t>
            </w:r>
          </w:p>
        </w:tc>
        <w:tc>
          <w:tcPr>
            <w:tcW w:w="1360" w:type="dxa"/>
          </w:tcPr>
          <w:p w14:paraId="37AC45C4" w14:textId="044A16F8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419" w:type="dxa"/>
          </w:tcPr>
          <w:p w14:paraId="66FD4BEA" w14:textId="5E23B9F3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1E563670" w14:textId="295FE011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481" w:type="dxa"/>
          </w:tcPr>
          <w:p w14:paraId="6C7325C6" w14:textId="65302D63" w:rsidR="00D9299F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CC7F30" w:rsidRPr="004E76AF" w14:paraId="4C0F2CB9" w14:textId="77777777" w:rsidTr="00CC7F30">
        <w:tc>
          <w:tcPr>
            <w:tcW w:w="1393" w:type="dxa"/>
          </w:tcPr>
          <w:p w14:paraId="144D85CC" w14:textId="71E0C908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Donmez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183" w:type="dxa"/>
          </w:tcPr>
          <w:p w14:paraId="7D12ADCF" w14:textId="07A2B8F0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  <w:tc>
          <w:tcPr>
            <w:tcW w:w="1364" w:type="dxa"/>
          </w:tcPr>
          <w:p w14:paraId="50A2E213" w14:textId="018F1145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  <w:tc>
          <w:tcPr>
            <w:tcW w:w="1360" w:type="dxa"/>
          </w:tcPr>
          <w:p w14:paraId="13C7C0C2" w14:textId="0C25B28E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  <w:tc>
          <w:tcPr>
            <w:tcW w:w="1419" w:type="dxa"/>
          </w:tcPr>
          <w:p w14:paraId="713A7B62" w14:textId="767F95E7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  <w:tc>
          <w:tcPr>
            <w:tcW w:w="1376" w:type="dxa"/>
          </w:tcPr>
          <w:p w14:paraId="6B9C658C" w14:textId="105DBF8C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  <w:tc>
          <w:tcPr>
            <w:tcW w:w="1481" w:type="dxa"/>
          </w:tcPr>
          <w:p w14:paraId="69F08AF1" w14:textId="578D218E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CC7F30" w:rsidRPr="004E76AF" w14:paraId="6EEBDB46" w14:textId="77777777" w:rsidTr="00CC7F30">
        <w:tc>
          <w:tcPr>
            <w:tcW w:w="1393" w:type="dxa"/>
          </w:tcPr>
          <w:p w14:paraId="61D382B8" w14:textId="778A092A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dkins et al. </w:t>
            </w:r>
          </w:p>
        </w:tc>
        <w:tc>
          <w:tcPr>
            <w:tcW w:w="1183" w:type="dxa"/>
          </w:tcPr>
          <w:p w14:paraId="0A4AAC62" w14:textId="49379164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4" w:type="dxa"/>
          </w:tcPr>
          <w:p w14:paraId="6DC3CF6A" w14:textId="2EE0800D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60" w:type="dxa"/>
          </w:tcPr>
          <w:p w14:paraId="0BF90EF8" w14:textId="73D17C0C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419" w:type="dxa"/>
          </w:tcPr>
          <w:p w14:paraId="6CC00480" w14:textId="3B1EFD19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1D799C7C" w14:textId="4690C694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81" w:type="dxa"/>
          </w:tcPr>
          <w:p w14:paraId="5D750FCC" w14:textId="058E9004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CC7F30" w:rsidRPr="004E76AF" w14:paraId="25479820" w14:textId="77777777" w:rsidTr="00CC7F30">
        <w:tc>
          <w:tcPr>
            <w:tcW w:w="1393" w:type="dxa"/>
          </w:tcPr>
          <w:p w14:paraId="7546C74E" w14:textId="759D2FA3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cuna et al. </w:t>
            </w:r>
          </w:p>
        </w:tc>
        <w:tc>
          <w:tcPr>
            <w:tcW w:w="1183" w:type="dxa"/>
          </w:tcPr>
          <w:p w14:paraId="375902F5" w14:textId="47E0165B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</w:tc>
        <w:tc>
          <w:tcPr>
            <w:tcW w:w="1364" w:type="dxa"/>
          </w:tcPr>
          <w:p w14:paraId="6CD34226" w14:textId="4B0903FA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360" w:type="dxa"/>
          </w:tcPr>
          <w:p w14:paraId="7F9DA124" w14:textId="2B6E7736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</w:tc>
        <w:tc>
          <w:tcPr>
            <w:tcW w:w="1419" w:type="dxa"/>
          </w:tcPr>
          <w:p w14:paraId="5D3BCD4D" w14:textId="67AF4C25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LC &amp; HPC</w:t>
            </w:r>
          </w:p>
        </w:tc>
        <w:tc>
          <w:tcPr>
            <w:tcW w:w="1376" w:type="dxa"/>
          </w:tcPr>
          <w:p w14:paraId="5A3FDA1D" w14:textId="79205023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81" w:type="dxa"/>
          </w:tcPr>
          <w:p w14:paraId="5E9F6DE3" w14:textId="2A3973E8" w:rsidR="00CC7F30" w:rsidRPr="004E76AF" w:rsidRDefault="00CC7F30" w:rsidP="00A71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</w:tbl>
    <w:p w14:paraId="171DFADB" w14:textId="2AA48E97" w:rsidR="00A711E7" w:rsidRPr="004E76AF" w:rsidRDefault="00CC7F30" w:rsidP="00A711E7">
      <w:pPr>
        <w:rPr>
          <w:rFonts w:ascii="Times New Roman" w:hAnsi="Times New Roman" w:cs="Times New Roman"/>
          <w:i/>
          <w:sz w:val="22"/>
          <w:szCs w:val="22"/>
        </w:rPr>
      </w:pPr>
      <w:r w:rsidRPr="004E76AF">
        <w:rPr>
          <w:rFonts w:ascii="Times New Roman" w:hAnsi="Times New Roman" w:cs="Times New Roman"/>
          <w:i/>
          <w:sz w:val="22"/>
          <w:szCs w:val="22"/>
        </w:rPr>
        <w:t xml:space="preserve">RCS, retrospective cohort study; PCS, prospective cohort study; ROCS, retrospective observational cohort study; LCS, longitudinal cohort study. </w:t>
      </w:r>
    </w:p>
    <w:p w14:paraId="3FA96817" w14:textId="7F944508" w:rsidR="00CC7F30" w:rsidRPr="004E76AF" w:rsidRDefault="00CC7F30" w:rsidP="00A711E7">
      <w:pPr>
        <w:rPr>
          <w:rFonts w:ascii="Times New Roman" w:hAnsi="Times New Roman" w:cs="Times New Roman"/>
          <w:i/>
          <w:sz w:val="22"/>
          <w:szCs w:val="22"/>
        </w:rPr>
      </w:pPr>
      <w:r w:rsidRPr="004E76AF">
        <w:rPr>
          <w:rFonts w:ascii="Times New Roman" w:hAnsi="Times New Roman" w:cs="Times New Roman"/>
          <w:i/>
          <w:sz w:val="22"/>
          <w:szCs w:val="22"/>
        </w:rPr>
        <w:br w:type="page"/>
      </w:r>
    </w:p>
    <w:p w14:paraId="76294EAC" w14:textId="608AA353" w:rsidR="00CC7F30" w:rsidRPr="004E76AF" w:rsidRDefault="00DE73CB" w:rsidP="00A711E7">
      <w:pPr>
        <w:rPr>
          <w:rFonts w:ascii="Times New Roman" w:hAnsi="Times New Roman" w:cs="Times New Roman"/>
          <w:b/>
          <w:szCs w:val="20"/>
          <w:u w:val="single"/>
        </w:rPr>
      </w:pPr>
      <w:r w:rsidRPr="004E76AF">
        <w:rPr>
          <w:rFonts w:ascii="Times New Roman" w:hAnsi="Times New Roman" w:cs="Times New Roman"/>
          <w:b/>
          <w:sz w:val="22"/>
          <w:szCs w:val="20"/>
          <w:u w:val="single"/>
        </w:rPr>
        <w:lastRenderedPageBreak/>
        <w:t>S3</w:t>
      </w:r>
      <w:r w:rsidR="00CC7F30" w:rsidRPr="004E76AF">
        <w:rPr>
          <w:rFonts w:ascii="Times New Roman" w:hAnsi="Times New Roman" w:cs="Times New Roman"/>
          <w:b/>
          <w:sz w:val="22"/>
          <w:szCs w:val="20"/>
          <w:u w:val="single"/>
        </w:rPr>
        <w:t>: Summary of Excluded Full-Text Articles (with reasons)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898"/>
        <w:gridCol w:w="2970"/>
        <w:gridCol w:w="3690"/>
      </w:tblGrid>
      <w:tr w:rsidR="00201303" w:rsidRPr="004E76AF" w14:paraId="7A8359FC" w14:textId="77777777" w:rsidTr="00DE73CB">
        <w:tc>
          <w:tcPr>
            <w:tcW w:w="2898" w:type="dxa"/>
          </w:tcPr>
          <w:p w14:paraId="7BEF5EDD" w14:textId="1C2010E2" w:rsidR="00CC7F30" w:rsidRPr="004E76AF" w:rsidRDefault="00CC7F30" w:rsidP="00CC7F30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Authors</w:t>
            </w:r>
          </w:p>
        </w:tc>
        <w:tc>
          <w:tcPr>
            <w:tcW w:w="2970" w:type="dxa"/>
          </w:tcPr>
          <w:p w14:paraId="5CF1088A" w14:textId="692CC89C" w:rsidR="00CC7F30" w:rsidRPr="004E76AF" w:rsidRDefault="00CC7F30" w:rsidP="00CC7F30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Year</w:t>
            </w:r>
          </w:p>
        </w:tc>
        <w:tc>
          <w:tcPr>
            <w:tcW w:w="3690" w:type="dxa"/>
          </w:tcPr>
          <w:p w14:paraId="2917361A" w14:textId="701B2896" w:rsidR="00CC7F30" w:rsidRPr="004E76AF" w:rsidRDefault="00CC7F30" w:rsidP="00CC7F30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Reason</w:t>
            </w:r>
          </w:p>
        </w:tc>
      </w:tr>
      <w:tr w:rsidR="00201303" w:rsidRPr="004E76AF" w14:paraId="3845CEBC" w14:textId="20C1FB9E" w:rsidTr="00DE73CB">
        <w:tc>
          <w:tcPr>
            <w:tcW w:w="2898" w:type="dxa"/>
          </w:tcPr>
          <w:p w14:paraId="3FA501E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ietruszewsk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45237F9" w14:textId="44E8837A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690" w:type="dxa"/>
          </w:tcPr>
          <w:p w14:paraId="4CDEB291" w14:textId="7A260F2D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201303" w:rsidRPr="004E76AF" w14:paraId="7766578B" w14:textId="16753A2C" w:rsidTr="00DE73CB">
        <w:tc>
          <w:tcPr>
            <w:tcW w:w="2898" w:type="dxa"/>
          </w:tcPr>
          <w:p w14:paraId="6918CC66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ang et al. </w:t>
            </w:r>
          </w:p>
        </w:tc>
        <w:tc>
          <w:tcPr>
            <w:tcW w:w="2970" w:type="dxa"/>
          </w:tcPr>
          <w:p w14:paraId="60BB0F00" w14:textId="2708B976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2A456721" w14:textId="467AF83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201303" w:rsidRPr="004E76AF" w14:paraId="2FE415C7" w14:textId="439218DB" w:rsidTr="00DE73CB">
        <w:tc>
          <w:tcPr>
            <w:tcW w:w="2898" w:type="dxa"/>
          </w:tcPr>
          <w:p w14:paraId="2C395E51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Vlachtsi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18C57A54" w14:textId="14BFAB0D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690" w:type="dxa"/>
          </w:tcPr>
          <w:p w14:paraId="56D0686B" w14:textId="6A133F98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836FCF1" w14:textId="1442A911" w:rsidTr="00DE73CB">
        <w:tc>
          <w:tcPr>
            <w:tcW w:w="2898" w:type="dxa"/>
          </w:tcPr>
          <w:p w14:paraId="5C2450A7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iefenbock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-Hansson et al. </w:t>
            </w:r>
          </w:p>
        </w:tc>
        <w:tc>
          <w:tcPr>
            <w:tcW w:w="2970" w:type="dxa"/>
          </w:tcPr>
          <w:p w14:paraId="77BC0EEE" w14:textId="1811DAA1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5C5C9CA2" w14:textId="45994AA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52E06CB" w14:textId="67F1DA2D" w:rsidTr="00DE73CB">
        <w:tc>
          <w:tcPr>
            <w:tcW w:w="2898" w:type="dxa"/>
          </w:tcPr>
          <w:p w14:paraId="7092A76D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Tehran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7D7DA8FD" w14:textId="7FFD2235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444BDCB2" w14:textId="31E2E349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D817DF5" w14:textId="2D5E652B" w:rsidTr="00DE73CB">
        <w:tc>
          <w:tcPr>
            <w:tcW w:w="2898" w:type="dxa"/>
          </w:tcPr>
          <w:p w14:paraId="11C77FE0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tephen et al. </w:t>
            </w:r>
          </w:p>
        </w:tc>
        <w:tc>
          <w:tcPr>
            <w:tcW w:w="2970" w:type="dxa"/>
          </w:tcPr>
          <w:p w14:paraId="2E0BCABB" w14:textId="2D1655A6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690" w:type="dxa"/>
          </w:tcPr>
          <w:p w14:paraId="195BE78F" w14:textId="0408FD03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6AE50EC8" w14:textId="75CF109E" w:rsidTr="00DE73CB">
        <w:tc>
          <w:tcPr>
            <w:tcW w:w="2898" w:type="dxa"/>
          </w:tcPr>
          <w:p w14:paraId="5BC9E1B7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tephen et al. </w:t>
            </w:r>
          </w:p>
        </w:tc>
        <w:tc>
          <w:tcPr>
            <w:tcW w:w="2970" w:type="dxa"/>
          </w:tcPr>
          <w:p w14:paraId="1B223EDF" w14:textId="4CE087A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23BD7C08" w14:textId="45EABA78" w:rsidR="00CC7F30" w:rsidRPr="004E76AF" w:rsidRDefault="00201303" w:rsidP="0020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Survival Data</w:t>
            </w:r>
          </w:p>
        </w:tc>
      </w:tr>
      <w:tr w:rsidR="00201303" w:rsidRPr="004E76AF" w14:paraId="535AFB9A" w14:textId="374BF17C" w:rsidTr="00DE73CB">
        <w:tc>
          <w:tcPr>
            <w:tcW w:w="2898" w:type="dxa"/>
          </w:tcPr>
          <w:p w14:paraId="7074FEAC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mith et al. </w:t>
            </w:r>
          </w:p>
        </w:tc>
        <w:tc>
          <w:tcPr>
            <w:tcW w:w="2970" w:type="dxa"/>
          </w:tcPr>
          <w:p w14:paraId="2E0DDDC7" w14:textId="5CC14DBD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690" w:type="dxa"/>
          </w:tcPr>
          <w:p w14:paraId="777BECD2" w14:textId="6102BE6C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14C03DD" w14:textId="68393F21" w:rsidTr="00DE73CB">
        <w:tc>
          <w:tcPr>
            <w:tcW w:w="2898" w:type="dxa"/>
          </w:tcPr>
          <w:p w14:paraId="64732B2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Sivar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2970" w:type="dxa"/>
          </w:tcPr>
          <w:p w14:paraId="1534A166" w14:textId="7ED0225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7737C527" w14:textId="7FC09CAA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eview Paper</w:t>
            </w:r>
          </w:p>
        </w:tc>
      </w:tr>
      <w:tr w:rsidR="00201303" w:rsidRPr="004E76AF" w14:paraId="59D0FA75" w14:textId="31936626" w:rsidTr="00DE73CB">
        <w:tc>
          <w:tcPr>
            <w:tcW w:w="2898" w:type="dxa"/>
          </w:tcPr>
          <w:p w14:paraId="4C3CF6B2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ilva et al. </w:t>
            </w:r>
          </w:p>
        </w:tc>
        <w:tc>
          <w:tcPr>
            <w:tcW w:w="2970" w:type="dxa"/>
          </w:tcPr>
          <w:p w14:paraId="3F2D6230" w14:textId="11C2B69B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7EC298BE" w14:textId="3A5D1D33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B61651F" w14:textId="0A6AA22B" w:rsidTr="00DE73CB">
        <w:tc>
          <w:tcPr>
            <w:tcW w:w="2898" w:type="dxa"/>
          </w:tcPr>
          <w:p w14:paraId="412534A5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nchez </w:t>
            </w: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arruech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2231A6AB" w14:textId="75E41EF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37DC09E3" w14:textId="3049D862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E854220" w14:textId="0F742122" w:rsidTr="00DE73CB">
        <w:tc>
          <w:tcPr>
            <w:tcW w:w="2898" w:type="dxa"/>
          </w:tcPr>
          <w:p w14:paraId="72714587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lazar et al. </w:t>
            </w:r>
          </w:p>
        </w:tc>
        <w:tc>
          <w:tcPr>
            <w:tcW w:w="2970" w:type="dxa"/>
          </w:tcPr>
          <w:p w14:paraId="0726EB80" w14:textId="4B84CE95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7527DCC1" w14:textId="1EA557B8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0CA7162D" w14:textId="154CDC4A" w:rsidTr="00DE73CB">
        <w:tc>
          <w:tcPr>
            <w:tcW w:w="2898" w:type="dxa"/>
          </w:tcPr>
          <w:p w14:paraId="5946D004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Salazar et al. </w:t>
            </w:r>
          </w:p>
        </w:tc>
        <w:tc>
          <w:tcPr>
            <w:tcW w:w="2970" w:type="dxa"/>
          </w:tcPr>
          <w:p w14:paraId="620C0808" w14:textId="40F616D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40ABC63E" w14:textId="0080920E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0BA9BE36" w14:textId="18E11DAE" w:rsidTr="00DE73CB">
        <w:tc>
          <w:tcPr>
            <w:tcW w:w="2898" w:type="dxa"/>
          </w:tcPr>
          <w:p w14:paraId="010A8555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ivera-Pena et al.</w:t>
            </w:r>
          </w:p>
        </w:tc>
        <w:tc>
          <w:tcPr>
            <w:tcW w:w="2970" w:type="dxa"/>
          </w:tcPr>
          <w:p w14:paraId="5A8E533F" w14:textId="3BD7722D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0F3C57EF" w14:textId="0EA3B4A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435386B" w14:textId="19061663" w:rsidTr="00DE73CB">
        <w:tc>
          <w:tcPr>
            <w:tcW w:w="2898" w:type="dxa"/>
          </w:tcPr>
          <w:p w14:paraId="09F2D72B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Riaz et al. </w:t>
            </w:r>
          </w:p>
        </w:tc>
        <w:tc>
          <w:tcPr>
            <w:tcW w:w="2970" w:type="dxa"/>
          </w:tcPr>
          <w:p w14:paraId="5E0CB52C" w14:textId="5343FF0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19958E09" w14:textId="39CC0C39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5C6BEFAC" w14:textId="1976C058" w:rsidTr="00DE73CB">
        <w:tc>
          <w:tcPr>
            <w:tcW w:w="2898" w:type="dxa"/>
          </w:tcPr>
          <w:p w14:paraId="48C22E02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ek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ejer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194172F5" w14:textId="729C028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7BBDB7F9" w14:textId="18AB2E3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5AE41D7" w14:textId="3847BAA7" w:rsidTr="00DE73CB">
        <w:tc>
          <w:tcPr>
            <w:tcW w:w="2898" w:type="dxa"/>
          </w:tcPr>
          <w:p w14:paraId="33D6775F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autav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0494ED48" w14:textId="661A552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32D0616D" w14:textId="21134BB3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06F83F2D" w14:textId="7F365462" w:rsidTr="00DE73CB">
        <w:tc>
          <w:tcPr>
            <w:tcW w:w="2898" w:type="dxa"/>
          </w:tcPr>
          <w:p w14:paraId="4920B623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Rade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072BBE2" w14:textId="1B419E1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690" w:type="dxa"/>
          </w:tcPr>
          <w:p w14:paraId="62501FDF" w14:textId="06A780B4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291C9CC" w14:textId="36E399FC" w:rsidTr="00DE73CB">
        <w:tc>
          <w:tcPr>
            <w:tcW w:w="2898" w:type="dxa"/>
          </w:tcPr>
          <w:p w14:paraId="7C9C4862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Zhao et al. </w:t>
            </w:r>
          </w:p>
        </w:tc>
        <w:tc>
          <w:tcPr>
            <w:tcW w:w="2970" w:type="dxa"/>
          </w:tcPr>
          <w:p w14:paraId="4CA84689" w14:textId="3F5AF242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54972892" w14:textId="46CA20CC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16 Localization Study</w:t>
            </w:r>
          </w:p>
        </w:tc>
      </w:tr>
      <w:tr w:rsidR="00201303" w:rsidRPr="004E76AF" w14:paraId="11ECBA11" w14:textId="45FC4294" w:rsidTr="00DE73CB">
        <w:tc>
          <w:tcPr>
            <w:tcW w:w="2898" w:type="dxa"/>
          </w:tcPr>
          <w:p w14:paraId="7DF743B0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Zackrisso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0EDF37B6" w14:textId="1F0CAB44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799303ED" w14:textId="5B9A7DAE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5081CD9E" w14:textId="180A84F9" w:rsidTr="00DE73CB">
        <w:tc>
          <w:tcPr>
            <w:tcW w:w="2898" w:type="dxa"/>
          </w:tcPr>
          <w:p w14:paraId="41AACCDB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Yang et al. </w:t>
            </w:r>
          </w:p>
        </w:tc>
        <w:tc>
          <w:tcPr>
            <w:tcW w:w="2970" w:type="dxa"/>
          </w:tcPr>
          <w:p w14:paraId="6AE0ACDA" w14:textId="441308A6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669C1142" w14:textId="7F5D26B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6767F699" w14:textId="0C4EF1CA" w:rsidTr="00DE73CB">
        <w:tc>
          <w:tcPr>
            <w:tcW w:w="2898" w:type="dxa"/>
          </w:tcPr>
          <w:p w14:paraId="7F4DD16B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Xu et al. </w:t>
            </w:r>
          </w:p>
        </w:tc>
        <w:tc>
          <w:tcPr>
            <w:tcW w:w="2970" w:type="dxa"/>
          </w:tcPr>
          <w:p w14:paraId="5D8F9BC9" w14:textId="5F34E9DE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4B9E7992" w14:textId="180F1D53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2406DC5" w14:textId="19AAAFCE" w:rsidTr="00DE73CB">
        <w:tc>
          <w:tcPr>
            <w:tcW w:w="2898" w:type="dxa"/>
          </w:tcPr>
          <w:p w14:paraId="1A6C27D2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Xiao et al. </w:t>
            </w:r>
          </w:p>
        </w:tc>
        <w:tc>
          <w:tcPr>
            <w:tcW w:w="2970" w:type="dxa"/>
          </w:tcPr>
          <w:p w14:paraId="7D44D802" w14:textId="0BFCC54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44273C8A" w14:textId="5EB982E8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9145D33" w14:textId="304A57A5" w:rsidTr="00DE73CB">
        <w:tc>
          <w:tcPr>
            <w:tcW w:w="2898" w:type="dxa"/>
          </w:tcPr>
          <w:p w14:paraId="3CBFE72C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ilson et al. </w:t>
            </w:r>
          </w:p>
        </w:tc>
        <w:tc>
          <w:tcPr>
            <w:tcW w:w="2970" w:type="dxa"/>
          </w:tcPr>
          <w:p w14:paraId="403FBFDC" w14:textId="7B2960FA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2F1122CB" w14:textId="6324A462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72646FF" w14:textId="3F709505" w:rsidTr="00DE73CB">
        <w:tc>
          <w:tcPr>
            <w:tcW w:w="2898" w:type="dxa"/>
          </w:tcPr>
          <w:p w14:paraId="0D483BAE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Wilson et al. </w:t>
            </w:r>
          </w:p>
        </w:tc>
        <w:tc>
          <w:tcPr>
            <w:tcW w:w="2970" w:type="dxa"/>
          </w:tcPr>
          <w:p w14:paraId="4938A1C8" w14:textId="7D7A4064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5D11C166" w14:textId="6F95D171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85130CE" w14:textId="0D354511" w:rsidTr="00DE73CB">
        <w:tc>
          <w:tcPr>
            <w:tcW w:w="2898" w:type="dxa"/>
          </w:tcPr>
          <w:p w14:paraId="027E74BD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Wildem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4024ED32" w14:textId="560539FB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690" w:type="dxa"/>
          </w:tcPr>
          <w:p w14:paraId="4FA75CF0" w14:textId="252E450B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F42609F" w14:textId="62A55321" w:rsidTr="00DE73CB">
        <w:tc>
          <w:tcPr>
            <w:tcW w:w="2898" w:type="dxa"/>
          </w:tcPr>
          <w:p w14:paraId="6DCA26E0" w14:textId="7777777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intos et al. </w:t>
            </w:r>
          </w:p>
        </w:tc>
        <w:tc>
          <w:tcPr>
            <w:tcW w:w="2970" w:type="dxa"/>
          </w:tcPr>
          <w:p w14:paraId="6B411078" w14:textId="218E438D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3690" w:type="dxa"/>
          </w:tcPr>
          <w:p w14:paraId="7B73010F" w14:textId="574B1587" w:rsidR="00201303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CCA867D" w14:textId="05FCA81F" w:rsidTr="00DE73CB">
        <w:tc>
          <w:tcPr>
            <w:tcW w:w="2898" w:type="dxa"/>
          </w:tcPr>
          <w:p w14:paraId="3081C0B4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icard et al. </w:t>
            </w:r>
          </w:p>
        </w:tc>
        <w:tc>
          <w:tcPr>
            <w:tcW w:w="2970" w:type="dxa"/>
          </w:tcPr>
          <w:p w14:paraId="3D0D08DC" w14:textId="69C24B3E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48CA508E" w14:textId="5591EED5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4D763CA" w14:textId="14812045" w:rsidTr="00DE73CB">
        <w:tc>
          <w:tcPr>
            <w:tcW w:w="2898" w:type="dxa"/>
          </w:tcPr>
          <w:p w14:paraId="00966618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Peralta et al. </w:t>
            </w:r>
          </w:p>
        </w:tc>
        <w:tc>
          <w:tcPr>
            <w:tcW w:w="2970" w:type="dxa"/>
          </w:tcPr>
          <w:p w14:paraId="4E2EDD0E" w14:textId="5DCD6D40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38BFB1E3" w14:textId="175C667F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90445A4" w14:textId="2D181B7F" w:rsidTr="00DE73CB">
        <w:tc>
          <w:tcPr>
            <w:tcW w:w="2898" w:type="dxa"/>
          </w:tcPr>
          <w:p w14:paraId="761BF148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undberg et al. </w:t>
            </w:r>
          </w:p>
        </w:tc>
        <w:tc>
          <w:tcPr>
            <w:tcW w:w="2970" w:type="dxa"/>
          </w:tcPr>
          <w:p w14:paraId="06312844" w14:textId="2CE52763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10E39C4C" w14:textId="2D0797EF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58578CC5" w14:textId="06EFDC31" w:rsidTr="00DE73CB">
        <w:tc>
          <w:tcPr>
            <w:tcW w:w="2898" w:type="dxa"/>
          </w:tcPr>
          <w:p w14:paraId="23F064C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ohaus et al. </w:t>
            </w:r>
          </w:p>
        </w:tc>
        <w:tc>
          <w:tcPr>
            <w:tcW w:w="2970" w:type="dxa"/>
          </w:tcPr>
          <w:p w14:paraId="56BBF9A0" w14:textId="6E24D375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3ADEE957" w14:textId="5ADEB661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AE12658" w14:textId="14AA8886" w:rsidTr="00DE73CB">
        <w:tc>
          <w:tcPr>
            <w:tcW w:w="2898" w:type="dxa"/>
          </w:tcPr>
          <w:p w14:paraId="31C05748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Lassen et al. </w:t>
            </w:r>
          </w:p>
        </w:tc>
        <w:tc>
          <w:tcPr>
            <w:tcW w:w="2970" w:type="dxa"/>
          </w:tcPr>
          <w:p w14:paraId="1655BD26" w14:textId="15D12F2F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6D442EF4" w14:textId="3058D48B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EF43010" w14:textId="6BCA4245" w:rsidTr="00DE73CB">
        <w:tc>
          <w:tcPr>
            <w:tcW w:w="2898" w:type="dxa"/>
          </w:tcPr>
          <w:p w14:paraId="6A88D8D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rpathiou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035140D5" w14:textId="150BE555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495D462E" w14:textId="6DE2C97E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53C8D7C" w14:textId="1A5A28F5" w:rsidTr="00DE73CB">
        <w:tc>
          <w:tcPr>
            <w:tcW w:w="2898" w:type="dxa"/>
          </w:tcPr>
          <w:p w14:paraId="18E49BE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nyilmaz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737D2B3A" w14:textId="0469BDC2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0FE1F51B" w14:textId="3FD873E4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FD16C55" w14:textId="6A84C5D4" w:rsidTr="00DE73CB">
        <w:tc>
          <w:tcPr>
            <w:tcW w:w="2898" w:type="dxa"/>
          </w:tcPr>
          <w:p w14:paraId="4F0C8EDC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Kalfert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358D537" w14:textId="67A160B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02A638A0" w14:textId="145FF220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B1E374E" w14:textId="3DD7071A" w:rsidTr="00DE73CB">
        <w:tc>
          <w:tcPr>
            <w:tcW w:w="2898" w:type="dxa"/>
          </w:tcPr>
          <w:p w14:paraId="1035CDA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Jiang et al. </w:t>
            </w:r>
          </w:p>
        </w:tc>
        <w:tc>
          <w:tcPr>
            <w:tcW w:w="2970" w:type="dxa"/>
          </w:tcPr>
          <w:p w14:paraId="064DEA4C" w14:textId="350830E3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690" w:type="dxa"/>
          </w:tcPr>
          <w:p w14:paraId="7D383408" w14:textId="4837811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13CCB7C" w14:textId="7031019A" w:rsidTr="00DE73CB">
        <w:tc>
          <w:tcPr>
            <w:tcW w:w="2898" w:type="dxa"/>
          </w:tcPr>
          <w:p w14:paraId="513CB6C7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offmann et al.</w:t>
            </w:r>
          </w:p>
        </w:tc>
        <w:tc>
          <w:tcPr>
            <w:tcW w:w="2970" w:type="dxa"/>
          </w:tcPr>
          <w:p w14:paraId="170EFCD0" w14:textId="1648373B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690" w:type="dxa"/>
          </w:tcPr>
          <w:p w14:paraId="231763F6" w14:textId="4EE527DF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4D82719" w14:textId="0A29678D" w:rsidTr="00DE73CB">
        <w:tc>
          <w:tcPr>
            <w:tcW w:w="2898" w:type="dxa"/>
          </w:tcPr>
          <w:p w14:paraId="67AB61E9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eng et al. </w:t>
            </w:r>
          </w:p>
        </w:tc>
        <w:tc>
          <w:tcPr>
            <w:tcW w:w="2970" w:type="dxa"/>
          </w:tcPr>
          <w:p w14:paraId="371BD1C4" w14:textId="7BE437CA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717637FA" w14:textId="5A46ADBB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21DE859" w14:textId="5F4E7505" w:rsidTr="00DE73CB">
        <w:tc>
          <w:tcPr>
            <w:tcW w:w="2898" w:type="dxa"/>
          </w:tcPr>
          <w:p w14:paraId="6360C2CC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avidson et al. </w:t>
            </w:r>
          </w:p>
        </w:tc>
        <w:tc>
          <w:tcPr>
            <w:tcW w:w="2970" w:type="dxa"/>
          </w:tcPr>
          <w:p w14:paraId="7739711E" w14:textId="7D3D34BE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5FEC1CC0" w14:textId="6483B8EC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A2CBC2B" w14:textId="0017ED16" w:rsidTr="00DE73CB">
        <w:tc>
          <w:tcPr>
            <w:tcW w:w="2898" w:type="dxa"/>
          </w:tcPr>
          <w:p w14:paraId="206768D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alianis et al. </w:t>
            </w:r>
          </w:p>
        </w:tc>
        <w:tc>
          <w:tcPr>
            <w:tcW w:w="2970" w:type="dxa"/>
          </w:tcPr>
          <w:p w14:paraId="5D454DC2" w14:textId="301D60AC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30EF17B8" w14:textId="2C5A1558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63CBAE4" w14:textId="5F6DC68F" w:rsidTr="00DE73CB">
        <w:tc>
          <w:tcPr>
            <w:tcW w:w="2898" w:type="dxa"/>
          </w:tcPr>
          <w:p w14:paraId="613B97D5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Claym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0E69BA64" w14:textId="721285DE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3690" w:type="dxa"/>
          </w:tcPr>
          <w:p w14:paraId="116745D3" w14:textId="16F1A21E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96AF1EB" w14:textId="41EE7C61" w:rsidTr="00DE73CB">
        <w:tc>
          <w:tcPr>
            <w:tcW w:w="2898" w:type="dxa"/>
          </w:tcPr>
          <w:p w14:paraId="22DAA7FA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o et al. </w:t>
            </w:r>
          </w:p>
        </w:tc>
        <w:tc>
          <w:tcPr>
            <w:tcW w:w="2970" w:type="dxa"/>
          </w:tcPr>
          <w:p w14:paraId="33B1E2B8" w14:textId="4BA67841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75266F13" w14:textId="3DBD883B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Wrong Histological Subtype</w:t>
            </w:r>
          </w:p>
        </w:tc>
      </w:tr>
      <w:tr w:rsidR="00201303" w:rsidRPr="004E76AF" w14:paraId="76F523C7" w14:textId="5E8023F0" w:rsidTr="00DE73CB">
        <w:tc>
          <w:tcPr>
            <w:tcW w:w="2898" w:type="dxa"/>
          </w:tcPr>
          <w:p w14:paraId="56CFA4E1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Chen et al. </w:t>
            </w:r>
          </w:p>
        </w:tc>
        <w:tc>
          <w:tcPr>
            <w:tcW w:w="2970" w:type="dxa"/>
          </w:tcPr>
          <w:p w14:paraId="7F1E135E" w14:textId="4C6030F3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74EF87B9" w14:textId="6DB51F85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4FDF64DA" w14:textId="2436C6BC" w:rsidTr="00DE73CB">
        <w:tc>
          <w:tcPr>
            <w:tcW w:w="2898" w:type="dxa"/>
          </w:tcPr>
          <w:p w14:paraId="356A738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urr et al. </w:t>
            </w:r>
          </w:p>
        </w:tc>
        <w:tc>
          <w:tcPr>
            <w:tcW w:w="2970" w:type="dxa"/>
          </w:tcPr>
          <w:p w14:paraId="270D4C23" w14:textId="2142C43A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6472DDF5" w14:textId="58872D0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A8F2B73" w14:textId="25B9DAAB" w:rsidTr="00DE73CB">
        <w:tc>
          <w:tcPr>
            <w:tcW w:w="2898" w:type="dxa"/>
          </w:tcPr>
          <w:p w14:paraId="482CD25E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ryant et al. </w:t>
            </w:r>
          </w:p>
        </w:tc>
        <w:tc>
          <w:tcPr>
            <w:tcW w:w="2970" w:type="dxa"/>
          </w:tcPr>
          <w:p w14:paraId="4B1FC7CE" w14:textId="196EB8C5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6606A3B7" w14:textId="54D714D2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17F9EBA" w14:textId="27C39C44" w:rsidTr="00DE73CB">
        <w:tc>
          <w:tcPr>
            <w:tcW w:w="2898" w:type="dxa"/>
          </w:tcPr>
          <w:p w14:paraId="6182C9A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ewczynsk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41C9FA9" w14:textId="47B30CEC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164EAF0D" w14:textId="6C0FE2AF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</w:tr>
      <w:tr w:rsidR="00201303" w:rsidRPr="004E76AF" w14:paraId="3FD43BD0" w14:textId="639E5119" w:rsidTr="00DE73CB">
        <w:tc>
          <w:tcPr>
            <w:tcW w:w="2898" w:type="dxa"/>
          </w:tcPr>
          <w:p w14:paraId="47F93E34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randwei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04496840" w14:textId="3B038BC8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3690" w:type="dxa"/>
          </w:tcPr>
          <w:p w14:paraId="4B9A21F2" w14:textId="5C0816D1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Prevalence Analysis</w:t>
            </w:r>
          </w:p>
        </w:tc>
      </w:tr>
      <w:tr w:rsidR="00201303" w:rsidRPr="004E76AF" w14:paraId="563177C5" w14:textId="73151009" w:rsidTr="00DE73CB">
        <w:tc>
          <w:tcPr>
            <w:tcW w:w="2898" w:type="dxa"/>
          </w:tcPr>
          <w:p w14:paraId="4C077C1E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oelke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957935A" w14:textId="12164D8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0A152248" w14:textId="2EB8E429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bstract Only</w:t>
            </w:r>
          </w:p>
        </w:tc>
      </w:tr>
      <w:tr w:rsidR="00201303" w:rsidRPr="004E76AF" w14:paraId="3DDC3E7F" w14:textId="67D0E51E" w:rsidTr="00DE73CB">
        <w:tc>
          <w:tcPr>
            <w:tcW w:w="2898" w:type="dxa"/>
          </w:tcPr>
          <w:p w14:paraId="42CC977C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irtala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9410599" w14:textId="7CA8EDA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53F29C3E" w14:textId="1608E13A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FE547BA" w14:textId="1D60E964" w:rsidTr="00DE73CB">
        <w:tc>
          <w:tcPr>
            <w:tcW w:w="2898" w:type="dxa"/>
          </w:tcPr>
          <w:p w14:paraId="45566EC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iesaga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2C54D47F" w14:textId="77B26061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29E66644" w14:textId="4C23D75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DE73CB" w:rsidRPr="004E76AF" w14:paraId="5498763F" w14:textId="77777777" w:rsidTr="00DE73CB">
        <w:tc>
          <w:tcPr>
            <w:tcW w:w="2898" w:type="dxa"/>
          </w:tcPr>
          <w:p w14:paraId="10186952" w14:textId="7D2B7D60" w:rsidR="00DE73CB" w:rsidRPr="004E76AF" w:rsidRDefault="00DE73CB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Authors</w:t>
            </w:r>
          </w:p>
        </w:tc>
        <w:tc>
          <w:tcPr>
            <w:tcW w:w="2970" w:type="dxa"/>
          </w:tcPr>
          <w:p w14:paraId="138D1CCC" w14:textId="0875CA5C" w:rsidR="00DE73CB" w:rsidRPr="004E76AF" w:rsidRDefault="00DE73CB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Year</w:t>
            </w:r>
          </w:p>
        </w:tc>
        <w:tc>
          <w:tcPr>
            <w:tcW w:w="3690" w:type="dxa"/>
          </w:tcPr>
          <w:p w14:paraId="279685D1" w14:textId="29E0CFEA" w:rsidR="00DE73CB" w:rsidRPr="004E76AF" w:rsidRDefault="00DE73CB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b/>
                <w:sz w:val="22"/>
                <w:szCs w:val="20"/>
              </w:rPr>
              <w:t>Reason</w:t>
            </w:r>
          </w:p>
        </w:tc>
      </w:tr>
      <w:tr w:rsidR="00201303" w:rsidRPr="004E76AF" w14:paraId="494715EF" w14:textId="06EDF661" w:rsidTr="00DE73CB">
        <w:tc>
          <w:tcPr>
            <w:tcW w:w="2898" w:type="dxa"/>
          </w:tcPr>
          <w:p w14:paraId="39FD6637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ntze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477D30D8" w14:textId="11287056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72119923" w14:textId="084EA530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64FB97EF" w14:textId="282CD2DF" w:rsidTr="00DE73CB">
        <w:tc>
          <w:tcPr>
            <w:tcW w:w="2898" w:type="dxa"/>
          </w:tcPr>
          <w:p w14:paraId="47215661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Baez et al. </w:t>
            </w:r>
          </w:p>
        </w:tc>
        <w:tc>
          <w:tcPr>
            <w:tcW w:w="2970" w:type="dxa"/>
          </w:tcPr>
          <w:p w14:paraId="0E5CF2B4" w14:textId="576A59E6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3690" w:type="dxa"/>
          </w:tcPr>
          <w:p w14:paraId="5AA271ED" w14:textId="31D30AB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69AF52EA" w14:textId="24F984CA" w:rsidTr="00DE73CB">
        <w:tc>
          <w:tcPr>
            <w:tcW w:w="2898" w:type="dxa"/>
          </w:tcPr>
          <w:p w14:paraId="23009DB8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Badaracco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4F50997E" w14:textId="2607B16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690" w:type="dxa"/>
          </w:tcPr>
          <w:p w14:paraId="1367FE3F" w14:textId="5ECE77B4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36B3902" w14:textId="17916798" w:rsidTr="00DE73CB">
        <w:tc>
          <w:tcPr>
            <w:tcW w:w="2898" w:type="dxa"/>
          </w:tcPr>
          <w:p w14:paraId="060CC842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tighech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1B4E15D4" w14:textId="102DCF5B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403FE83E" w14:textId="67F93761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2C6705A" w14:textId="6EBD6AF0" w:rsidTr="00DE73CB">
        <w:tc>
          <w:tcPr>
            <w:tcW w:w="2898" w:type="dxa"/>
          </w:tcPr>
          <w:p w14:paraId="3376E1F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svadi-Kermani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6A73445" w14:textId="4878911A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73BC5FE9" w14:textId="12231C1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FB2C112" w14:textId="1CB86F0C" w:rsidTr="00DE73CB">
        <w:tc>
          <w:tcPr>
            <w:tcW w:w="2898" w:type="dxa"/>
          </w:tcPr>
          <w:p w14:paraId="7CC2292E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Antonsson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2BBB0AB2" w14:textId="5FE377F6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690" w:type="dxa"/>
          </w:tcPr>
          <w:p w14:paraId="6A88ED82" w14:textId="51E32584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B6AE860" w14:textId="220C7F60" w:rsidTr="00DE73CB">
        <w:tc>
          <w:tcPr>
            <w:tcW w:w="2898" w:type="dxa"/>
          </w:tcPr>
          <w:p w14:paraId="47A5B704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llegra et al. </w:t>
            </w:r>
          </w:p>
        </w:tc>
        <w:tc>
          <w:tcPr>
            <w:tcW w:w="2970" w:type="dxa"/>
          </w:tcPr>
          <w:p w14:paraId="34A8DC0F" w14:textId="347DF60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690" w:type="dxa"/>
          </w:tcPr>
          <w:p w14:paraId="547F55F9" w14:textId="727A1E23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7F15766" w14:textId="341211F7" w:rsidTr="00DE73CB">
        <w:tc>
          <w:tcPr>
            <w:tcW w:w="2898" w:type="dxa"/>
          </w:tcPr>
          <w:p w14:paraId="0F616F23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Habbous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32586BF" w14:textId="5F544654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690" w:type="dxa"/>
          </w:tcPr>
          <w:p w14:paraId="344808C6" w14:textId="1060F3EA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3BE90C8" w14:textId="4A8557D0" w:rsidTr="00DE73CB">
        <w:tc>
          <w:tcPr>
            <w:tcW w:w="2898" w:type="dxa"/>
          </w:tcPr>
          <w:p w14:paraId="70B2BB0B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Gudlvicience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1730315E" w14:textId="3F1AF1E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7886B621" w14:textId="50776B6C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7070F15D" w14:textId="6305FB95" w:rsidTr="00DE73CB">
        <w:tc>
          <w:tcPr>
            <w:tcW w:w="2898" w:type="dxa"/>
          </w:tcPr>
          <w:p w14:paraId="10C4FED5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Flores de-la Torre et al. </w:t>
            </w:r>
          </w:p>
        </w:tc>
        <w:tc>
          <w:tcPr>
            <w:tcW w:w="2970" w:type="dxa"/>
          </w:tcPr>
          <w:p w14:paraId="45B38A0E" w14:textId="07BF58FB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690" w:type="dxa"/>
          </w:tcPr>
          <w:p w14:paraId="77917D09" w14:textId="011D80D3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Wrong Histological Subtype</w:t>
            </w:r>
          </w:p>
        </w:tc>
      </w:tr>
      <w:tr w:rsidR="00201303" w:rsidRPr="004E76AF" w14:paraId="6DC1FFA3" w14:textId="2376B06B" w:rsidTr="00DE73CB">
        <w:tc>
          <w:tcPr>
            <w:tcW w:w="2898" w:type="dxa"/>
          </w:tcPr>
          <w:p w14:paraId="37E881A2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Fakhr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58E8C51" w14:textId="52C546C9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690" w:type="dxa"/>
          </w:tcPr>
          <w:p w14:paraId="1B5AACF3" w14:textId="0E5E3DD9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AA62B01" w14:textId="00A9A2F9" w:rsidTr="00DE73CB">
        <w:tc>
          <w:tcPr>
            <w:tcW w:w="2898" w:type="dxa"/>
          </w:tcPr>
          <w:p w14:paraId="4678FD9C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Ernoux-Neufcoeur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1BB26152" w14:textId="7539704C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690" w:type="dxa"/>
          </w:tcPr>
          <w:p w14:paraId="06DDE2E2" w14:textId="5C1435BB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1BBC82CC" w14:textId="0955A2F7" w:rsidTr="00DE73CB">
        <w:tc>
          <w:tcPr>
            <w:tcW w:w="2898" w:type="dxa"/>
          </w:tcPr>
          <w:p w14:paraId="43CC9D54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Erkul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78E28EAE" w14:textId="3796074D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690" w:type="dxa"/>
          </w:tcPr>
          <w:p w14:paraId="355998D0" w14:textId="408EF6E5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5AF5228C" w14:textId="494832CD" w:rsidTr="00DE73CB">
        <w:tc>
          <w:tcPr>
            <w:tcW w:w="2898" w:type="dxa"/>
          </w:tcPr>
          <w:p w14:paraId="29F29970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Duray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55947EC" w14:textId="11A2D9D6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690" w:type="dxa"/>
          </w:tcPr>
          <w:p w14:paraId="71D1AC63" w14:textId="47A28DD3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3E10FF7C" w14:textId="13CF4642" w:rsidTr="00DE73CB">
        <w:tc>
          <w:tcPr>
            <w:tcW w:w="2898" w:type="dxa"/>
          </w:tcPr>
          <w:p w14:paraId="093B2BEE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Du et al. </w:t>
            </w:r>
          </w:p>
        </w:tc>
        <w:tc>
          <w:tcPr>
            <w:tcW w:w="2970" w:type="dxa"/>
          </w:tcPr>
          <w:p w14:paraId="1DC9BFBC" w14:textId="2F8B9772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690" w:type="dxa"/>
          </w:tcPr>
          <w:p w14:paraId="11C701DC" w14:textId="4227C14D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28526598" w14:textId="1A9F0B06" w:rsidTr="00DE73CB">
        <w:tc>
          <w:tcPr>
            <w:tcW w:w="2898" w:type="dxa"/>
          </w:tcPr>
          <w:p w14:paraId="2D261077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Donmez</w:t>
            </w:r>
            <w:proofErr w:type="spellEnd"/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627E80F8" w14:textId="193DCCCE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690" w:type="dxa"/>
          </w:tcPr>
          <w:p w14:paraId="62769E33" w14:textId="3A34FCE7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t in English</w:t>
            </w:r>
          </w:p>
        </w:tc>
      </w:tr>
      <w:tr w:rsidR="00201303" w:rsidRPr="004E76AF" w14:paraId="1953F92F" w14:textId="7B9FED21" w:rsidTr="00DE73CB">
        <w:tc>
          <w:tcPr>
            <w:tcW w:w="2898" w:type="dxa"/>
          </w:tcPr>
          <w:p w14:paraId="7C10532E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dkins et al. </w:t>
            </w:r>
          </w:p>
        </w:tc>
        <w:tc>
          <w:tcPr>
            <w:tcW w:w="2970" w:type="dxa"/>
          </w:tcPr>
          <w:p w14:paraId="23B70CF4" w14:textId="72E6ACE3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90" w:type="dxa"/>
          </w:tcPr>
          <w:p w14:paraId="41590CB0" w14:textId="0A2F8529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No HR Reported</w:t>
            </w:r>
          </w:p>
        </w:tc>
      </w:tr>
      <w:tr w:rsidR="00201303" w:rsidRPr="004E76AF" w14:paraId="0A7320CF" w14:textId="1048A5F7" w:rsidTr="00DE73CB">
        <w:tc>
          <w:tcPr>
            <w:tcW w:w="2898" w:type="dxa"/>
          </w:tcPr>
          <w:p w14:paraId="458B4216" w14:textId="77777777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 xml:space="preserve">Acuna et al. </w:t>
            </w:r>
          </w:p>
        </w:tc>
        <w:tc>
          <w:tcPr>
            <w:tcW w:w="2970" w:type="dxa"/>
          </w:tcPr>
          <w:p w14:paraId="71E7EAEF" w14:textId="16836732" w:rsidR="00CC7F30" w:rsidRPr="004E76AF" w:rsidRDefault="00CC7F30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90" w:type="dxa"/>
          </w:tcPr>
          <w:p w14:paraId="4E13A908" w14:textId="6C16C4F6" w:rsidR="00CC7F30" w:rsidRPr="004E76AF" w:rsidRDefault="00201303" w:rsidP="00CC7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6AF">
              <w:rPr>
                <w:rFonts w:ascii="Times New Roman" w:hAnsi="Times New Roman" w:cs="Times New Roman"/>
                <w:sz w:val="20"/>
                <w:szCs w:val="20"/>
              </w:rPr>
              <w:t>Wrong Histological Subtype</w:t>
            </w:r>
          </w:p>
        </w:tc>
      </w:tr>
    </w:tbl>
    <w:p w14:paraId="67338C94" w14:textId="5C2FCB62" w:rsidR="00567A6B" w:rsidRPr="004E76AF" w:rsidRDefault="00567A6B" w:rsidP="00A711E7">
      <w:pPr>
        <w:rPr>
          <w:rFonts w:ascii="Times New Roman" w:hAnsi="Times New Roman" w:cs="Times New Roman"/>
          <w:i/>
          <w:sz w:val="22"/>
          <w:szCs w:val="22"/>
        </w:rPr>
      </w:pPr>
      <w:r w:rsidRPr="004E76AF">
        <w:rPr>
          <w:rFonts w:ascii="Times New Roman" w:hAnsi="Times New Roman" w:cs="Times New Roman"/>
          <w:i/>
          <w:sz w:val="22"/>
          <w:szCs w:val="22"/>
        </w:rPr>
        <w:br w:type="page"/>
      </w:r>
    </w:p>
    <w:p w14:paraId="309A6357" w14:textId="694372C1" w:rsidR="00CC7F30" w:rsidRPr="004E76AF" w:rsidRDefault="00567A6B" w:rsidP="00A711E7">
      <w:pPr>
        <w:rPr>
          <w:rFonts w:ascii="Times New Roman" w:hAnsi="Times New Roman" w:cs="Times New Roman"/>
          <w:b/>
          <w:sz w:val="22"/>
          <w:szCs w:val="20"/>
          <w:u w:val="single"/>
        </w:rPr>
      </w:pPr>
      <w:r w:rsidRPr="004E76AF">
        <w:rPr>
          <w:rFonts w:ascii="Times New Roman" w:hAnsi="Times New Roman" w:cs="Times New Roman"/>
          <w:b/>
          <w:sz w:val="22"/>
          <w:szCs w:val="20"/>
          <w:u w:val="single"/>
        </w:rPr>
        <w:lastRenderedPageBreak/>
        <w:t>S4. Quality in Prognostic Studies (QUIPS) Criteria Scoring</w:t>
      </w:r>
    </w:p>
    <w:p w14:paraId="226E7876" w14:textId="03100C2E" w:rsidR="00F80239" w:rsidRDefault="00F80239" w:rsidP="00A711E7">
      <w:pPr>
        <w:rPr>
          <w:rFonts w:ascii="Times New Roman" w:hAnsi="Times New Roman" w:cs="Times New Roman"/>
          <w:b/>
          <w:szCs w:val="22"/>
          <w:u w:val="single"/>
        </w:rPr>
      </w:pPr>
    </w:p>
    <w:p w14:paraId="19AFF4DD" w14:textId="688C8694" w:rsidR="00F80239" w:rsidRPr="004E76AF" w:rsidRDefault="00F80239" w:rsidP="00A711E7">
      <w:pPr>
        <w:rPr>
          <w:rFonts w:ascii="Times New Roman" w:hAnsi="Times New Roman" w:cs="Times New Roman"/>
          <w:b/>
          <w:szCs w:val="22"/>
          <w:u w:val="single"/>
        </w:rPr>
      </w:pPr>
      <w:r>
        <w:rPr>
          <w:rFonts w:ascii="Times New Roman" w:hAnsi="Times New Roman" w:cs="Times New Roman"/>
          <w:b/>
          <w:noProof/>
          <w:szCs w:val="22"/>
          <w:u w:val="single"/>
        </w:rPr>
        <w:drawing>
          <wp:inline distT="0" distB="0" distL="0" distR="0" wp14:anchorId="7213CAA8" wp14:editId="7C4CCAD5">
            <wp:extent cx="5486400" cy="3200400"/>
            <wp:effectExtent l="0" t="0" r="1270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AA77FF9" w14:textId="17151FCD" w:rsidR="00567A6B" w:rsidRPr="004E76AF" w:rsidRDefault="00567A6B" w:rsidP="00A711E7">
      <w:pPr>
        <w:rPr>
          <w:rFonts w:ascii="Times New Roman" w:hAnsi="Times New Roman" w:cs="Times New Roman"/>
          <w:i/>
          <w:sz w:val="20"/>
          <w:szCs w:val="20"/>
          <w:shd w:val="clear" w:color="auto" w:fill="FFFFFF"/>
        </w:rPr>
      </w:pPr>
      <w:r w:rsidRPr="004E76A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Figure graphically depicts the risk of bias assessment conducted using the Quality In Prognosis Studies tool (QUIPS</w:t>
      </w:r>
      <w:proofErr w:type="gramStart"/>
      <w:r w:rsidRPr="004E76A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).The</w:t>
      </w:r>
      <w:proofErr w:type="gramEnd"/>
      <w:r w:rsidRPr="004E76A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y-axis represents the percentage of studies graded to a specific risk of bias: low, moderate, or high risk of bias. The x-axis represents the 6 domains that were graded: study participation, study attrition, prognostic factor measurement, outcome assessment, confounding factors, and statistical analysis and reporting.</w:t>
      </w:r>
    </w:p>
    <w:p w14:paraId="53136E6C" w14:textId="66DF7F4A" w:rsidR="0072255F" w:rsidRPr="004E76AF" w:rsidRDefault="0072255F" w:rsidP="00A711E7">
      <w:pPr>
        <w:rPr>
          <w:rFonts w:ascii="Times New Roman" w:hAnsi="Times New Roman" w:cs="Times New Roman"/>
          <w:i/>
          <w:sz w:val="20"/>
          <w:szCs w:val="20"/>
          <w:shd w:val="clear" w:color="auto" w:fill="FFFFFF"/>
        </w:rPr>
      </w:pPr>
      <w:r w:rsidRPr="004E76AF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br w:type="page"/>
      </w:r>
    </w:p>
    <w:p w14:paraId="27232EC6" w14:textId="17184372" w:rsidR="0072255F" w:rsidRPr="004E76AF" w:rsidRDefault="0072255F" w:rsidP="00A711E7">
      <w:pPr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 w:rsidRPr="004E76AF"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 xml:space="preserve">S5. </w:t>
      </w:r>
      <w:r w:rsidRPr="004E76AF">
        <w:rPr>
          <w:rFonts w:ascii="Times New Roman" w:eastAsia="Calibri" w:hAnsi="Times New Roman" w:cs="Times New Roman"/>
          <w:b/>
          <w:sz w:val="22"/>
          <w:szCs w:val="22"/>
          <w:u w:val="single"/>
        </w:rPr>
        <w:t>Duval and Tweedie’s Trim and Fill Plot</w:t>
      </w:r>
      <w:r w:rsidR="00F80349">
        <w:rPr>
          <w:rFonts w:ascii="Times New Roman" w:eastAsia="Calibri" w:hAnsi="Times New Roman" w:cs="Times New Roman"/>
          <w:b/>
          <w:sz w:val="22"/>
          <w:szCs w:val="22"/>
          <w:u w:val="single"/>
        </w:rPr>
        <w:t xml:space="preserve"> for p16 and OS in Laryngeal Cancer</w:t>
      </w:r>
    </w:p>
    <w:p w14:paraId="7BFF4B79" w14:textId="5422DC23" w:rsidR="0072255F" w:rsidRPr="004E76AF" w:rsidRDefault="0072255F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FBA04C8" w14:textId="57B607B8" w:rsidR="0072255F" w:rsidRDefault="00F0509B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noProof/>
        </w:rPr>
        <w:drawing>
          <wp:inline distT="0" distB="0" distL="0" distR="0" wp14:anchorId="41031A22" wp14:editId="2169229D">
            <wp:extent cx="3941183" cy="307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6617" cy="307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2F14F" w14:textId="67A3E722" w:rsidR="00F0509B" w:rsidRDefault="00F0509B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tbl>
      <w:tblPr>
        <w:tblW w:w="2760" w:type="dxa"/>
        <w:tblInd w:w="108" w:type="dxa"/>
        <w:tblLook w:val="04A0" w:firstRow="1" w:lastRow="0" w:firstColumn="1" w:lastColumn="0" w:noHBand="0" w:noVBand="1"/>
      </w:tblPr>
      <w:tblGrid>
        <w:gridCol w:w="1860"/>
        <w:gridCol w:w="934"/>
      </w:tblGrid>
      <w:tr w:rsidR="00F0509B" w:rsidRPr="00F0509B" w14:paraId="5AF27C9C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4630B13E" w14:textId="77777777" w:rsidR="00F0509B" w:rsidRPr="00F0509B" w:rsidRDefault="00F0509B" w:rsidP="00F0509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mbined effect siz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550C7BB4" w14:textId="77777777" w:rsidR="00F0509B" w:rsidRPr="00F0509B" w:rsidRDefault="00F0509B" w:rsidP="00F0509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bserved</w:t>
            </w:r>
          </w:p>
        </w:tc>
      </w:tr>
      <w:tr w:rsidR="00F0509B" w:rsidRPr="00F0509B" w14:paraId="35ED5F8C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A34CCF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65666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03</w:t>
            </w:r>
          </w:p>
        </w:tc>
      </w:tr>
      <w:tr w:rsidR="00F0509B" w:rsidRPr="00F0509B" w14:paraId="34E46480" w14:textId="77777777" w:rsidTr="00F0509B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774530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63FA4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17</w:t>
            </w:r>
          </w:p>
        </w:tc>
      </w:tr>
      <w:tr w:rsidR="00F0509B" w:rsidRPr="00F0509B" w14:paraId="6BD1C5EB" w14:textId="77777777" w:rsidTr="00F0509B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F047F6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C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56A73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-0.42</w:t>
            </w:r>
          </w:p>
        </w:tc>
      </w:tr>
      <w:tr w:rsidR="00F0509B" w:rsidRPr="00F0509B" w14:paraId="737588C1" w14:textId="77777777" w:rsidTr="00F0509B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A2CA38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C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4BE4E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48</w:t>
            </w:r>
          </w:p>
        </w:tc>
      </w:tr>
      <w:tr w:rsidR="00F0509B" w:rsidRPr="00F0509B" w14:paraId="1AB3105A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0C4CD2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P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C061C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-0.42</w:t>
            </w:r>
          </w:p>
        </w:tc>
      </w:tr>
      <w:tr w:rsidR="00F0509B" w:rsidRPr="00F0509B" w14:paraId="2BBA84EC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871EAA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P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05505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48</w:t>
            </w:r>
          </w:p>
        </w:tc>
      </w:tr>
      <w:tr w:rsidR="00F0509B" w:rsidRPr="00F0509B" w14:paraId="1CF3CCAA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1EFD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DCE" w14:textId="77777777" w:rsidR="00F0509B" w:rsidRPr="00F0509B" w:rsidRDefault="00F0509B" w:rsidP="00F050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509B" w:rsidRPr="00F0509B" w14:paraId="6C1457CF" w14:textId="77777777" w:rsidTr="00F0509B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4FFF4B68" w14:textId="77777777" w:rsidR="00F0509B" w:rsidRPr="00F0509B" w:rsidRDefault="00F0509B" w:rsidP="00F0509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mbined effect siz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0FFCB0B9" w14:textId="77777777" w:rsidR="00F0509B" w:rsidRPr="00F0509B" w:rsidRDefault="00F0509B" w:rsidP="00F0509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djusted</w:t>
            </w:r>
          </w:p>
        </w:tc>
      </w:tr>
      <w:tr w:rsidR="00F0509B" w:rsidRPr="00F0509B" w14:paraId="1CDB45B6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799FA7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EA275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03</w:t>
            </w:r>
          </w:p>
        </w:tc>
      </w:tr>
      <w:tr w:rsidR="00F0509B" w:rsidRPr="00F0509B" w14:paraId="266552AB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0E1D7A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D9A4C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17</w:t>
            </w:r>
          </w:p>
        </w:tc>
      </w:tr>
      <w:tr w:rsidR="00F0509B" w:rsidRPr="00F0509B" w14:paraId="1F63AA0A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2123BE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C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4FDA6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-0.42</w:t>
            </w:r>
          </w:p>
        </w:tc>
      </w:tr>
      <w:tr w:rsidR="00F0509B" w:rsidRPr="00F0509B" w14:paraId="2D8025FB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7F0837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C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B03DE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48</w:t>
            </w:r>
          </w:p>
        </w:tc>
      </w:tr>
      <w:tr w:rsidR="00F0509B" w:rsidRPr="00F0509B" w14:paraId="2ACA1512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3DC8DB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P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4F35A6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-0.42</w:t>
            </w:r>
          </w:p>
        </w:tc>
      </w:tr>
      <w:tr w:rsidR="00F0509B" w:rsidRPr="00F0509B" w14:paraId="28F7717B" w14:textId="77777777" w:rsidTr="00F0509B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971F5E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P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B2C18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48</w:t>
            </w:r>
          </w:p>
        </w:tc>
      </w:tr>
    </w:tbl>
    <w:p w14:paraId="41250FE3" w14:textId="77777777" w:rsidR="00F0509B" w:rsidRDefault="00F0509B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tbl>
      <w:tblPr>
        <w:tblW w:w="4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1085"/>
        <w:gridCol w:w="567"/>
        <w:gridCol w:w="656"/>
        <w:gridCol w:w="654"/>
      </w:tblGrid>
      <w:tr w:rsidR="00F0509B" w14:paraId="32D4D65D" w14:textId="77777777" w:rsidTr="001B3BAB">
        <w:trPr>
          <w:trHeight w:val="111"/>
        </w:trPr>
        <w:tc>
          <w:tcPr>
            <w:tcW w:w="4101" w:type="dxa"/>
            <w:gridSpan w:val="5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2C22" w14:textId="77777777" w:rsidR="00F0509B" w:rsidRDefault="00F0509B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gger Regression</w:t>
            </w:r>
          </w:p>
        </w:tc>
      </w:tr>
      <w:tr w:rsidR="00F0509B" w14:paraId="0BD469EB" w14:textId="77777777" w:rsidTr="001B3BA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0889A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351E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8A14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F45D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I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581F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I UL</w:t>
            </w:r>
          </w:p>
        </w:tc>
      </w:tr>
      <w:tr w:rsidR="00F0509B" w14:paraId="71E1FECD" w14:textId="77777777" w:rsidTr="001B3BA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008E0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17589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BB7F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CFDB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BA6F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</w:tr>
      <w:tr w:rsidR="00F0509B" w14:paraId="413D8234" w14:textId="77777777" w:rsidTr="001B3BA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ED72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9E257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F8BA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EB83B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EA646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3</w:t>
            </w:r>
          </w:p>
        </w:tc>
      </w:tr>
      <w:tr w:rsidR="00F0509B" w14:paraId="6D513A2E" w14:textId="77777777" w:rsidTr="001B3BA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BE93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D629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A4AE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4937C" w14:textId="77777777" w:rsidR="00F0509B" w:rsidRDefault="00F0509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C194" w14:textId="77777777" w:rsidR="00F0509B" w:rsidRDefault="00F0509B">
            <w:pPr>
              <w:rPr>
                <w:sz w:val="20"/>
                <w:szCs w:val="20"/>
              </w:rPr>
            </w:pPr>
          </w:p>
        </w:tc>
      </w:tr>
      <w:tr w:rsidR="00F0509B" w14:paraId="71F385CA" w14:textId="77777777" w:rsidTr="001B3BAB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1FACF" w14:textId="77777777" w:rsidR="00F0509B" w:rsidRDefault="00F050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BA07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08EC8" w14:textId="77777777" w:rsidR="00F0509B" w:rsidRDefault="00F0509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92C1" w14:textId="77777777" w:rsidR="00F0509B" w:rsidRDefault="00F0509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4D8F1" w14:textId="77777777" w:rsidR="00F0509B" w:rsidRDefault="00F0509B">
            <w:pPr>
              <w:rPr>
                <w:sz w:val="20"/>
                <w:szCs w:val="20"/>
              </w:rPr>
            </w:pPr>
          </w:p>
        </w:tc>
      </w:tr>
    </w:tbl>
    <w:p w14:paraId="1885150E" w14:textId="0BA36D4D" w:rsidR="00F0509B" w:rsidRDefault="00F0509B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7A4CF42" w14:textId="2CE3ACCF" w:rsidR="00F0509B" w:rsidRPr="001B3BAB" w:rsidRDefault="00F0509B" w:rsidP="00A711E7">
      <w:pPr>
        <w:rPr>
          <w:rFonts w:ascii="Calibri" w:eastAsia="Times New Roman" w:hAnsi="Calibri" w:cs="Calibri"/>
          <w:b/>
          <w:bCs/>
          <w:sz w:val="18"/>
          <w:szCs w:val="18"/>
        </w:rPr>
      </w:pPr>
      <w:r w:rsidRPr="00F0509B">
        <w:rPr>
          <w:rFonts w:ascii="Calibri" w:eastAsia="Times New Roman" w:hAnsi="Calibri" w:cs="Calibri"/>
          <w:b/>
          <w:bCs/>
          <w:sz w:val="18"/>
          <w:szCs w:val="18"/>
        </w:rPr>
        <w:t>Failsafe tests</w:t>
      </w:r>
    </w:p>
    <w:tbl>
      <w:tblPr>
        <w:tblW w:w="3820" w:type="dxa"/>
        <w:tblInd w:w="108" w:type="dxa"/>
        <w:tblLook w:val="04A0" w:firstRow="1" w:lastRow="0" w:firstColumn="1" w:lastColumn="0" w:noHBand="0" w:noVBand="1"/>
      </w:tblPr>
      <w:tblGrid>
        <w:gridCol w:w="3100"/>
        <w:gridCol w:w="720"/>
      </w:tblGrid>
      <w:tr w:rsidR="00F0509B" w:rsidRPr="00F0509B" w14:paraId="50EE26AF" w14:textId="77777777" w:rsidTr="00F0509B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784183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Overall Z-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75F2BE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.14</w:t>
            </w:r>
          </w:p>
        </w:tc>
      </w:tr>
      <w:tr w:rsidR="00F0509B" w:rsidRPr="00F0509B" w14:paraId="404B57E6" w14:textId="77777777" w:rsidTr="00F0509B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4EE23C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Failsafe-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A0FC1" w14:textId="77777777" w:rsidR="00F0509B" w:rsidRPr="00F0509B" w:rsidRDefault="00F0509B" w:rsidP="00F0509B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F0509B" w:rsidRPr="00F0509B" w14:paraId="0F5D5C1D" w14:textId="77777777" w:rsidTr="00F0509B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77E4E7" w14:textId="77777777" w:rsidR="00F0509B" w:rsidRPr="00F0509B" w:rsidRDefault="00F0509B" w:rsidP="00F0509B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Ad-hoc ru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53D4D" w14:textId="77777777" w:rsidR="00F0509B" w:rsidRPr="00F0509B" w:rsidRDefault="00F0509B" w:rsidP="00F0509B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0509B">
              <w:rPr>
                <w:rFonts w:ascii="Calibri" w:eastAsia="Times New Roman" w:hAnsi="Calibri" w:cs="Calibri"/>
                <w:sz w:val="18"/>
                <w:szCs w:val="18"/>
              </w:rPr>
              <w:t>TRUE</w:t>
            </w:r>
          </w:p>
        </w:tc>
      </w:tr>
    </w:tbl>
    <w:p w14:paraId="64ACD9CC" w14:textId="77777777" w:rsidR="004B7F66" w:rsidRDefault="004B7F66" w:rsidP="001B3BAB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F3C8879" w14:textId="77777777" w:rsidR="004B7F66" w:rsidRDefault="004B7F66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br w:type="page"/>
      </w:r>
    </w:p>
    <w:p w14:paraId="6EC3B33B" w14:textId="562C5EC5" w:rsidR="00882D66" w:rsidRPr="001B3BAB" w:rsidRDefault="00882D66" w:rsidP="001B3BAB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>S6</w:t>
      </w:r>
      <w:r w:rsidRPr="00882D66">
        <w:rPr>
          <w:rFonts w:ascii="Times New Roman" w:hAnsi="Times New Roman" w:cs="Times New Roman"/>
          <w:b/>
          <w:sz w:val="22"/>
          <w:szCs w:val="22"/>
          <w:u w:val="single"/>
        </w:rPr>
        <w:t xml:space="preserve">. </w:t>
      </w:r>
      <w:r w:rsidRPr="00882D66">
        <w:rPr>
          <w:rFonts w:ascii="Times New Roman" w:hAnsi="Times New Roman"/>
          <w:b/>
          <w:sz w:val="22"/>
          <w:szCs w:val="22"/>
          <w:u w:val="single"/>
        </w:rPr>
        <w:t xml:space="preserve">Association between HPV status and OS in laryngeal cancer </w:t>
      </w:r>
    </w:p>
    <w:p w14:paraId="144ECBFA" w14:textId="19DAB3F3" w:rsidR="00882D66" w:rsidRPr="00832D99" w:rsidRDefault="00466707" w:rsidP="00882D6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0FA44FCE" wp14:editId="1237B79D">
            <wp:extent cx="5943600" cy="1572151"/>
            <wp:effectExtent l="0" t="0" r="0" b="317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2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2D66" w:rsidRPr="00832D99">
        <w:rPr>
          <w:rFonts w:ascii="Times New Roman" w:hAnsi="Times New Roman"/>
          <w:b/>
          <w:sz w:val="20"/>
          <w:szCs w:val="20"/>
        </w:rPr>
        <w:t xml:space="preserve"> </w:t>
      </w:r>
    </w:p>
    <w:p w14:paraId="2DF3FBBB" w14:textId="77777777" w:rsidR="00882D66" w:rsidRPr="00832D99" w:rsidRDefault="00882D66" w:rsidP="00882D66">
      <w:pPr>
        <w:tabs>
          <w:tab w:val="left" w:pos="2920"/>
        </w:tabs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832D99">
        <w:rPr>
          <w:rFonts w:ascii="Times New Roman" w:hAnsi="Times New Roman"/>
          <w:sz w:val="20"/>
          <w:szCs w:val="20"/>
        </w:rPr>
        <w:t xml:space="preserve">Values on the right of the forest plot indicate reduced survival with HPV-positivity. Meanwhile, values on the left of the plot indicate reduced survival with HPV negativity. The diamond represents the pooled result for all studies included in the analysis. </w:t>
      </w:r>
    </w:p>
    <w:p w14:paraId="56B86177" w14:textId="6CDCD426" w:rsidR="00882D66" w:rsidRPr="004E76AF" w:rsidRDefault="00882D66" w:rsidP="00882D66">
      <w:pPr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</w:p>
    <w:p w14:paraId="5566C916" w14:textId="24236527" w:rsidR="00F80349" w:rsidRDefault="00F80349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br w:type="page"/>
      </w:r>
    </w:p>
    <w:p w14:paraId="2C537ADC" w14:textId="6D32A610" w:rsidR="00F80349" w:rsidRPr="004E76AF" w:rsidRDefault="00F80349" w:rsidP="00F80349">
      <w:pPr>
        <w:rPr>
          <w:rFonts w:ascii="Times New Roman" w:eastAsia="Calibri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lastRenderedPageBreak/>
        <w:t xml:space="preserve">S7. </w:t>
      </w:r>
      <w:r w:rsidRPr="004E76AF">
        <w:rPr>
          <w:rFonts w:ascii="Times New Roman" w:eastAsia="Calibri" w:hAnsi="Times New Roman" w:cs="Times New Roman"/>
          <w:b/>
          <w:sz w:val="22"/>
          <w:szCs w:val="22"/>
          <w:u w:val="single"/>
        </w:rPr>
        <w:t>Duval and Tweedie’s Trim and Fill Plot</w:t>
      </w:r>
      <w:r>
        <w:rPr>
          <w:rFonts w:ascii="Times New Roman" w:eastAsia="Calibri" w:hAnsi="Times New Roman" w:cs="Times New Roman"/>
          <w:b/>
          <w:sz w:val="22"/>
          <w:szCs w:val="22"/>
          <w:u w:val="single"/>
        </w:rPr>
        <w:t xml:space="preserve"> for HPV and OS in Laryngeal Cancer</w:t>
      </w:r>
    </w:p>
    <w:p w14:paraId="690EE88A" w14:textId="199D147A" w:rsidR="00F80349" w:rsidRDefault="00F80349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7CEC4E8D" w14:textId="0495C12A" w:rsidR="0072255F" w:rsidRDefault="00F80349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noProof/>
        </w:rPr>
        <w:drawing>
          <wp:inline distT="0" distB="0" distL="0" distR="0" wp14:anchorId="3ECFE79B" wp14:editId="1303490C">
            <wp:extent cx="3962400" cy="30899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1341" cy="3096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01059" w14:textId="691FE0A0" w:rsidR="00192CBD" w:rsidRDefault="00192CBD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tbl>
      <w:tblPr>
        <w:tblW w:w="2760" w:type="dxa"/>
        <w:tblLook w:val="04A0" w:firstRow="1" w:lastRow="0" w:firstColumn="1" w:lastColumn="0" w:noHBand="0" w:noVBand="1"/>
      </w:tblPr>
      <w:tblGrid>
        <w:gridCol w:w="1860"/>
        <w:gridCol w:w="934"/>
      </w:tblGrid>
      <w:tr w:rsidR="00192CBD" w:rsidRPr="00192CBD" w14:paraId="5B0CDA99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08703F5B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mbined effect siz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553B327D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bserved</w:t>
            </w:r>
          </w:p>
        </w:tc>
      </w:tr>
      <w:tr w:rsidR="00192CBD" w:rsidRPr="00192CBD" w14:paraId="686551DC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2AFCB9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DF037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36</w:t>
            </w:r>
          </w:p>
        </w:tc>
      </w:tr>
      <w:tr w:rsidR="00192CBD" w:rsidRPr="00192CBD" w14:paraId="444BADDF" w14:textId="77777777" w:rsidTr="00192CB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0243A2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9681A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08</w:t>
            </w:r>
          </w:p>
        </w:tc>
      </w:tr>
      <w:tr w:rsidR="00192CBD" w:rsidRPr="00192CBD" w14:paraId="1995143C" w14:textId="77777777" w:rsidTr="00192CB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5A2ABE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66F9F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56</w:t>
            </w:r>
          </w:p>
        </w:tc>
      </w:tr>
      <w:tr w:rsidR="00192CBD" w:rsidRPr="00192CBD" w14:paraId="43DD0DA0" w14:textId="77777777" w:rsidTr="00192CB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3603D0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CF70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15</w:t>
            </w:r>
          </w:p>
        </w:tc>
      </w:tr>
      <w:tr w:rsidR="00192CBD" w:rsidRPr="00192CBD" w14:paraId="038222AA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607D4F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P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3EC6F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1.35</w:t>
            </w:r>
          </w:p>
        </w:tc>
      </w:tr>
      <w:tr w:rsidR="00192CBD" w:rsidRPr="00192CBD" w14:paraId="33A93A3A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787A0C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P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EF13B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63</w:t>
            </w:r>
          </w:p>
        </w:tc>
      </w:tr>
      <w:tr w:rsidR="00192CBD" w:rsidRPr="00192CBD" w14:paraId="7ABB3817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C15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9BD" w14:textId="77777777" w:rsidR="00192CBD" w:rsidRPr="00192CBD" w:rsidRDefault="00192CBD" w:rsidP="00192C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CBD" w:rsidRPr="00192CBD" w14:paraId="694284C2" w14:textId="77777777" w:rsidTr="00192CB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7B63C1CA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mbined effect siz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vAlign w:val="center"/>
            <w:hideMark/>
          </w:tcPr>
          <w:p w14:paraId="3D0E50E7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djusted</w:t>
            </w:r>
          </w:p>
        </w:tc>
      </w:tr>
      <w:tr w:rsidR="00192CBD" w:rsidRPr="00192CBD" w14:paraId="5782EA47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EBF452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Effect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8D291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31</w:t>
            </w:r>
          </w:p>
        </w:tc>
      </w:tr>
      <w:tr w:rsidR="00192CBD" w:rsidRPr="00192CBD" w14:paraId="662BE403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28B52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7A759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08</w:t>
            </w:r>
          </w:p>
        </w:tc>
      </w:tr>
      <w:tr w:rsidR="00192CBD" w:rsidRPr="00192CBD" w14:paraId="52B3DB63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D72965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BED85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50</w:t>
            </w:r>
          </w:p>
        </w:tc>
      </w:tr>
      <w:tr w:rsidR="00192CBD" w:rsidRPr="00192CBD" w14:paraId="719BC1C4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F43729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503B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12</w:t>
            </w:r>
          </w:p>
        </w:tc>
      </w:tr>
      <w:tr w:rsidR="00192CBD" w:rsidRPr="00192CBD" w14:paraId="3AE47913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6570F0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PI Low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AA76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1.43</w:t>
            </w:r>
          </w:p>
        </w:tc>
      </w:tr>
      <w:tr w:rsidR="00192CBD" w:rsidRPr="00192CBD" w14:paraId="0612ED70" w14:textId="77777777" w:rsidTr="00192CBD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05AE55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PI Upper lim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DEA50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80</w:t>
            </w:r>
          </w:p>
        </w:tc>
      </w:tr>
    </w:tbl>
    <w:p w14:paraId="06F9401C" w14:textId="1F2B843B" w:rsidR="00192CBD" w:rsidRDefault="00192CBD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tbl>
      <w:tblPr>
        <w:tblW w:w="4101" w:type="dxa"/>
        <w:tblLook w:val="04A0" w:firstRow="1" w:lastRow="0" w:firstColumn="1" w:lastColumn="0" w:noHBand="0" w:noVBand="1"/>
      </w:tblPr>
      <w:tblGrid>
        <w:gridCol w:w="1140"/>
        <w:gridCol w:w="1084"/>
        <w:gridCol w:w="567"/>
        <w:gridCol w:w="656"/>
        <w:gridCol w:w="654"/>
      </w:tblGrid>
      <w:tr w:rsidR="00192CBD" w:rsidRPr="00192CBD" w14:paraId="1DA76034" w14:textId="77777777" w:rsidTr="00192CBD">
        <w:trPr>
          <w:trHeight w:val="73"/>
        </w:trPr>
        <w:tc>
          <w:tcPr>
            <w:tcW w:w="4101" w:type="dxa"/>
            <w:gridSpan w:val="5"/>
            <w:tcBorders>
              <w:top w:val="nil"/>
              <w:left w:val="nil"/>
              <w:bottom w:val="single" w:sz="4" w:space="0" w:color="F79646"/>
              <w:right w:val="nil"/>
            </w:tcBorders>
            <w:shd w:val="clear" w:color="000000" w:fill="A6A6A6"/>
            <w:noWrap/>
            <w:vAlign w:val="center"/>
            <w:hideMark/>
          </w:tcPr>
          <w:p w14:paraId="1FFF3BD7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gger Regression</w:t>
            </w:r>
          </w:p>
        </w:tc>
      </w:tr>
      <w:tr w:rsidR="00192CBD" w:rsidRPr="00192CBD" w14:paraId="5387A645" w14:textId="77777777" w:rsidTr="00192CBD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226E1A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E6B2A9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60E7B8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S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A64E18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0EB6CD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CI UL</w:t>
            </w:r>
          </w:p>
        </w:tc>
      </w:tr>
      <w:tr w:rsidR="00192CBD" w:rsidRPr="00192CBD" w14:paraId="5C947F24" w14:textId="77777777" w:rsidTr="00192CBD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029011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Intercep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D9E56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9031FE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AB4B8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2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3A959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1.64</w:t>
            </w:r>
          </w:p>
        </w:tc>
      </w:tr>
      <w:tr w:rsidR="00192CBD" w:rsidRPr="00192CBD" w14:paraId="25938C01" w14:textId="77777777" w:rsidTr="00192CBD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DE70AE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Slop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958C91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E69D8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F752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D885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22</w:t>
            </w:r>
          </w:p>
        </w:tc>
      </w:tr>
      <w:tr w:rsidR="00192CBD" w:rsidRPr="00192CBD" w14:paraId="67D98CBD" w14:textId="77777777" w:rsidTr="00192CBD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EFB13B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t tes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6EE9BF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889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9CC" w14:textId="77777777" w:rsidR="00192CBD" w:rsidRPr="00192CBD" w:rsidRDefault="00192CBD" w:rsidP="00192C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B69" w14:textId="77777777" w:rsidR="00192CBD" w:rsidRPr="00192CBD" w:rsidRDefault="00192CBD" w:rsidP="00192C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CBD" w:rsidRPr="00192CBD" w14:paraId="6D20C3DD" w14:textId="77777777" w:rsidTr="00192CBD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F92772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B12C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0.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E39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9D7" w14:textId="77777777" w:rsidR="00192CBD" w:rsidRPr="00192CBD" w:rsidRDefault="00192CBD" w:rsidP="00192C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297" w14:textId="77777777" w:rsidR="00192CBD" w:rsidRPr="00192CBD" w:rsidRDefault="00192CBD" w:rsidP="00192C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7C9B28" w14:textId="16E7E22E" w:rsidR="00192CBD" w:rsidRDefault="00192CBD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tbl>
      <w:tblPr>
        <w:tblW w:w="3820" w:type="dxa"/>
        <w:tblLook w:val="04A0" w:firstRow="1" w:lastRow="0" w:firstColumn="1" w:lastColumn="0" w:noHBand="0" w:noVBand="1"/>
      </w:tblPr>
      <w:tblGrid>
        <w:gridCol w:w="2784"/>
        <w:gridCol w:w="1036"/>
      </w:tblGrid>
      <w:tr w:rsidR="00192CBD" w:rsidRPr="00192CBD" w14:paraId="1B360A4E" w14:textId="77777777" w:rsidTr="00192CBD">
        <w:trPr>
          <w:trHeight w:val="73"/>
        </w:trPr>
        <w:tc>
          <w:tcPr>
            <w:tcW w:w="3820" w:type="dxa"/>
            <w:gridSpan w:val="2"/>
            <w:tcBorders>
              <w:top w:val="nil"/>
              <w:left w:val="nil"/>
              <w:bottom w:val="single" w:sz="4" w:space="0" w:color="F79646"/>
              <w:right w:val="single" w:sz="4" w:space="0" w:color="FFFFFF"/>
            </w:tcBorders>
            <w:shd w:val="clear" w:color="000000" w:fill="A6A6A6"/>
            <w:noWrap/>
            <w:vAlign w:val="center"/>
            <w:hideMark/>
          </w:tcPr>
          <w:p w14:paraId="0B42C2C1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ailsafe tests</w:t>
            </w:r>
          </w:p>
        </w:tc>
      </w:tr>
      <w:tr w:rsidR="00192CBD" w:rsidRPr="00192CBD" w14:paraId="56D3B12E" w14:textId="77777777" w:rsidTr="00192CBD">
        <w:trPr>
          <w:trHeight w:val="2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DECA30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Overall Z-sco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F6BB3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-3.84</w:t>
            </w:r>
          </w:p>
        </w:tc>
      </w:tr>
      <w:tr w:rsidR="00192CBD" w:rsidRPr="00192CBD" w14:paraId="5648D5CE" w14:textId="77777777" w:rsidTr="00192CBD">
        <w:trPr>
          <w:trHeight w:val="2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4114FE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Failsafe-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CF2199" w14:textId="77777777" w:rsidR="00192CBD" w:rsidRPr="00192CBD" w:rsidRDefault="00192CBD" w:rsidP="00192CB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</w:tr>
      <w:tr w:rsidR="00192CBD" w:rsidRPr="00192CBD" w14:paraId="513A20C0" w14:textId="77777777" w:rsidTr="00192CBD">
        <w:trPr>
          <w:trHeight w:val="2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3F16E7" w14:textId="77777777" w:rsidR="00192CBD" w:rsidRPr="00192CBD" w:rsidRDefault="00192CBD" w:rsidP="00192CB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Ad-hoc ru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E784D" w14:textId="77777777" w:rsidR="00192CBD" w:rsidRPr="00192CBD" w:rsidRDefault="00192CBD" w:rsidP="00192CB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2CBD">
              <w:rPr>
                <w:rFonts w:ascii="Calibri" w:eastAsia="Times New Roman" w:hAnsi="Calibri" w:cs="Calibri"/>
                <w:sz w:val="18"/>
                <w:szCs w:val="18"/>
              </w:rPr>
              <w:t>TRUE</w:t>
            </w:r>
          </w:p>
        </w:tc>
      </w:tr>
    </w:tbl>
    <w:p w14:paraId="58DCC751" w14:textId="77777777" w:rsidR="00192CBD" w:rsidRPr="004E76AF" w:rsidRDefault="00192CBD" w:rsidP="00A711E7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sectPr w:rsidR="00192CBD" w:rsidRPr="004E7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1D9"/>
    <w:rsid w:val="000C6D61"/>
    <w:rsid w:val="00192CBD"/>
    <w:rsid w:val="001A1ED5"/>
    <w:rsid w:val="001B3BAB"/>
    <w:rsid w:val="00201303"/>
    <w:rsid w:val="00251BFA"/>
    <w:rsid w:val="0026215B"/>
    <w:rsid w:val="00295C2A"/>
    <w:rsid w:val="002C6F95"/>
    <w:rsid w:val="002E21D9"/>
    <w:rsid w:val="00355FEE"/>
    <w:rsid w:val="003B3E29"/>
    <w:rsid w:val="00407923"/>
    <w:rsid w:val="00466707"/>
    <w:rsid w:val="004B7F66"/>
    <w:rsid w:val="004E76AF"/>
    <w:rsid w:val="004F0FA9"/>
    <w:rsid w:val="004F31D2"/>
    <w:rsid w:val="005226F3"/>
    <w:rsid w:val="00567A6B"/>
    <w:rsid w:val="00577F68"/>
    <w:rsid w:val="005C0DE8"/>
    <w:rsid w:val="005D59F5"/>
    <w:rsid w:val="005E107A"/>
    <w:rsid w:val="00601539"/>
    <w:rsid w:val="00602E81"/>
    <w:rsid w:val="0072255F"/>
    <w:rsid w:val="00780DBA"/>
    <w:rsid w:val="007F2384"/>
    <w:rsid w:val="00801AD8"/>
    <w:rsid w:val="008050F3"/>
    <w:rsid w:val="0084476D"/>
    <w:rsid w:val="008550C4"/>
    <w:rsid w:val="00867D1D"/>
    <w:rsid w:val="00882D66"/>
    <w:rsid w:val="00924984"/>
    <w:rsid w:val="009B556E"/>
    <w:rsid w:val="009B6A95"/>
    <w:rsid w:val="009B7579"/>
    <w:rsid w:val="009C0CDD"/>
    <w:rsid w:val="00A21613"/>
    <w:rsid w:val="00A711E7"/>
    <w:rsid w:val="00A863C6"/>
    <w:rsid w:val="00B10668"/>
    <w:rsid w:val="00B177FA"/>
    <w:rsid w:val="00B76F27"/>
    <w:rsid w:val="00BC1CB7"/>
    <w:rsid w:val="00BF0DB3"/>
    <w:rsid w:val="00C045C9"/>
    <w:rsid w:val="00C4732E"/>
    <w:rsid w:val="00C8310C"/>
    <w:rsid w:val="00CC5A0E"/>
    <w:rsid w:val="00CC7F30"/>
    <w:rsid w:val="00CD5BFB"/>
    <w:rsid w:val="00D76212"/>
    <w:rsid w:val="00D9299F"/>
    <w:rsid w:val="00DE73CB"/>
    <w:rsid w:val="00E00EE7"/>
    <w:rsid w:val="00EB3F24"/>
    <w:rsid w:val="00ED520A"/>
    <w:rsid w:val="00EE5574"/>
    <w:rsid w:val="00F04A78"/>
    <w:rsid w:val="00F0509B"/>
    <w:rsid w:val="00F80239"/>
    <w:rsid w:val="00F80349"/>
    <w:rsid w:val="00FD57D8"/>
    <w:rsid w:val="00FF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50A4D6"/>
  <w15:docId w15:val="{0F3A5E43-23BB-EC4A-91A5-4B4B57F0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1E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577F6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711E7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styleId="NoSpacing">
    <w:name w:val="No Spacing"/>
    <w:uiPriority w:val="1"/>
    <w:qFormat/>
    <w:rsid w:val="00A711E7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FF3474"/>
  </w:style>
  <w:style w:type="character" w:customStyle="1" w:styleId="Heading2Char">
    <w:name w:val="Heading 2 Char"/>
    <w:basedOn w:val="DefaultParagraphFont"/>
    <w:link w:val="Heading2"/>
    <w:uiPriority w:val="9"/>
    <w:rsid w:val="00577F6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577F68"/>
  </w:style>
  <w:style w:type="character" w:customStyle="1" w:styleId="queryoperator">
    <w:name w:val="queryoperator"/>
    <w:basedOn w:val="DefaultParagraphFont"/>
    <w:rsid w:val="00577F68"/>
  </w:style>
  <w:style w:type="character" w:styleId="Emphasis">
    <w:name w:val="Emphasis"/>
    <w:basedOn w:val="DefaultParagraphFont"/>
    <w:uiPriority w:val="20"/>
    <w:qFormat/>
    <w:rsid w:val="00577F68"/>
    <w:rPr>
      <w:i/>
      <w:iCs/>
    </w:rPr>
  </w:style>
  <w:style w:type="table" w:styleId="TableGrid">
    <w:name w:val="Table Grid"/>
    <w:basedOn w:val="TableNormal"/>
    <w:uiPriority w:val="39"/>
    <w:rsid w:val="009B7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A6B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741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564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29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191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800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0342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9220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26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06366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46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42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3244">
          <w:marLeft w:val="2025"/>
          <w:marRight w:val="29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7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9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687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6721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6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44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9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6805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55863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9029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034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1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350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6599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6496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9658">
          <w:marLeft w:val="2025"/>
          <w:marRight w:val="29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1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5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2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5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1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46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9</c:v>
                </c:pt>
                <c:pt idx="1">
                  <c:v>10</c:v>
                </c:pt>
                <c:pt idx="2">
                  <c:v>8</c:v>
                </c:pt>
                <c:pt idx="3">
                  <c:v>12</c:v>
                </c:pt>
                <c:pt idx="4">
                  <c:v>12</c:v>
                </c:pt>
                <c:pt idx="5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DE-D747-AB14-FB8D1F6F60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4</c:v>
                </c:pt>
                <c:pt idx="1">
                  <c:v>3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DE-D747-AB14-FB8D1F6F607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Study Confounding</c:v>
                </c:pt>
                <c:pt idx="5">
                  <c:v>Statistical Analysis and Reporting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2DE-D747-AB14-FB8D1F6F60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6959247"/>
        <c:axId val="176960895"/>
      </c:barChart>
      <c:catAx>
        <c:axId val="1769592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960895"/>
        <c:crosses val="autoZero"/>
        <c:auto val="1"/>
        <c:lblAlgn val="ctr"/>
        <c:lblOffset val="100"/>
        <c:noMultiLvlLbl val="0"/>
      </c:catAx>
      <c:valAx>
        <c:axId val="176960895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959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C6872D-BD3F-4443-A71B-172A128AC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934</Words>
  <Characters>1102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, Tristan M</dc:creator>
  <cp:keywords/>
  <dc:description/>
  <cp:lastModifiedBy>Sarah Van der Elst</cp:lastModifiedBy>
  <cp:revision>6</cp:revision>
  <dcterms:created xsi:type="dcterms:W3CDTF">2021-01-18T18:48:00Z</dcterms:created>
  <dcterms:modified xsi:type="dcterms:W3CDTF">2021-01-18T19:13:00Z</dcterms:modified>
</cp:coreProperties>
</file>